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3717" w:type="dxa"/>
        <w:tblLayout w:type="fixed"/>
        <w:tblLook w:val="06A0" w:firstRow="1" w:lastRow="0" w:firstColumn="1" w:lastColumn="0" w:noHBand="1" w:noVBand="1"/>
      </w:tblPr>
      <w:tblGrid>
        <w:gridCol w:w="988"/>
        <w:gridCol w:w="850"/>
        <w:gridCol w:w="992"/>
        <w:gridCol w:w="1276"/>
        <w:gridCol w:w="1276"/>
        <w:gridCol w:w="2100"/>
        <w:gridCol w:w="1247"/>
        <w:gridCol w:w="1756"/>
        <w:gridCol w:w="1417"/>
        <w:gridCol w:w="1134"/>
        <w:gridCol w:w="681"/>
      </w:tblGrid>
      <w:tr w:rsidR="0033046A" w14:paraId="600CE523" w14:textId="77777777" w:rsidTr="001935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7" w:type="dxa"/>
            <w:gridSpan w:val="11"/>
            <w:tcBorders>
              <w:top w:val="nil"/>
              <w:bottom w:val="single" w:sz="8" w:space="0" w:color="auto"/>
            </w:tcBorders>
          </w:tcPr>
          <w:p w14:paraId="49DA1DC3" w14:textId="77777777" w:rsidR="0033046A" w:rsidRPr="004035CD" w:rsidRDefault="0033046A" w:rsidP="001935B2">
            <w:pPr>
              <w:jc w:val="both"/>
              <w:rPr>
                <w:rFonts w:asciiTheme="majorBidi" w:hAnsiTheme="majorBidi" w:cstheme="majorBidi"/>
                <w:b w:val="0"/>
                <w:bCs w:val="0"/>
                <w:sz w:val="24"/>
                <w:szCs w:val="24"/>
              </w:rPr>
            </w:pPr>
            <w:r w:rsidRPr="00D625EA">
              <w:rPr>
                <w:rFonts w:asciiTheme="majorBidi" w:hAnsiTheme="majorBidi" w:cstheme="majorBidi"/>
                <w:sz w:val="24"/>
                <w:szCs w:val="24"/>
              </w:rPr>
              <w:t xml:space="preserve">Supplementary table </w:t>
            </w:r>
            <w:r>
              <w:rPr>
                <w:rFonts w:asciiTheme="majorBidi" w:hAnsiTheme="majorBidi" w:cstheme="majorBidi"/>
                <w:sz w:val="24"/>
                <w:szCs w:val="24"/>
              </w:rPr>
              <w:t>4</w:t>
            </w:r>
            <w:r w:rsidRPr="00D625EA">
              <w:rPr>
                <w:rFonts w:asciiTheme="majorBidi" w:hAnsiTheme="majorBidi" w:cstheme="majorBidi"/>
                <w:sz w:val="24"/>
                <w:szCs w:val="24"/>
              </w:rPr>
              <w:t>.</w:t>
            </w:r>
            <w:r>
              <w:rPr>
                <w:rFonts w:asciiTheme="majorBidi" w:hAnsiTheme="majorBidi" w:cstheme="majorBidi"/>
                <w:sz w:val="24"/>
                <w:szCs w:val="24"/>
              </w:rPr>
              <w:t xml:space="preserve"> </w:t>
            </w:r>
            <w:r w:rsidRPr="004035CD">
              <w:rPr>
                <w:rFonts w:asciiTheme="majorBidi" w:hAnsiTheme="majorBidi" w:cstheme="majorBidi"/>
                <w:b w:val="0"/>
                <w:bCs w:val="0"/>
                <w:sz w:val="24"/>
                <w:szCs w:val="24"/>
              </w:rPr>
              <w:t>The main characteristics of the 35 included studies</w:t>
            </w:r>
          </w:p>
          <w:p w14:paraId="4FB4A438" w14:textId="77777777" w:rsidR="0033046A" w:rsidRPr="004035CD" w:rsidRDefault="0033046A" w:rsidP="001935B2">
            <w:pPr>
              <w:jc w:val="both"/>
              <w:rPr>
                <w:rFonts w:asciiTheme="majorBidi" w:hAnsiTheme="majorBidi" w:cstheme="majorBidi"/>
                <w:b w:val="0"/>
                <w:bCs w:val="0"/>
                <w:sz w:val="24"/>
                <w:szCs w:val="24"/>
              </w:rPr>
            </w:pPr>
          </w:p>
        </w:tc>
      </w:tr>
      <w:tr w:rsidR="0033046A" w:rsidRPr="00DC29F6" w14:paraId="3FE29CC0" w14:textId="77777777" w:rsidTr="001935B2">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bottom w:val="single" w:sz="8" w:space="0" w:color="auto"/>
            </w:tcBorders>
          </w:tcPr>
          <w:p w14:paraId="69BF6606" w14:textId="77777777" w:rsidR="0033046A" w:rsidRPr="00DC29F6" w:rsidRDefault="0033046A" w:rsidP="001935B2">
            <w:pPr>
              <w:spacing w:line="360" w:lineRule="auto"/>
              <w:jc w:val="center"/>
              <w:rPr>
                <w:rFonts w:ascii="Times New Roman" w:hAnsi="Times New Roman" w:cs="Times New Roman"/>
                <w:color w:val="000000" w:themeColor="text1"/>
                <w:sz w:val="20"/>
                <w:szCs w:val="20"/>
                <w:shd w:val="clear" w:color="auto" w:fill="FFFFFF"/>
              </w:rPr>
            </w:pPr>
            <w:r w:rsidRPr="00DC29F6">
              <w:rPr>
                <w:rFonts w:ascii="Times New Roman" w:hAnsi="Times New Roman" w:cs="Times New Roman"/>
                <w:color w:val="000000" w:themeColor="text1"/>
                <w:sz w:val="20"/>
                <w:szCs w:val="20"/>
                <w:shd w:val="clear" w:color="auto" w:fill="FFFFFF"/>
              </w:rPr>
              <w:t>First author</w:t>
            </w:r>
          </w:p>
        </w:tc>
        <w:tc>
          <w:tcPr>
            <w:tcW w:w="850" w:type="dxa"/>
            <w:tcBorders>
              <w:top w:val="single" w:sz="8" w:space="0" w:color="auto"/>
              <w:bottom w:val="single" w:sz="8" w:space="0" w:color="auto"/>
            </w:tcBorders>
          </w:tcPr>
          <w:p w14:paraId="6EB9ED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Year</w:t>
            </w:r>
          </w:p>
        </w:tc>
        <w:tc>
          <w:tcPr>
            <w:tcW w:w="992" w:type="dxa"/>
            <w:tcBorders>
              <w:top w:val="single" w:sz="8" w:space="0" w:color="auto"/>
              <w:bottom w:val="single" w:sz="8" w:space="0" w:color="auto"/>
            </w:tcBorders>
          </w:tcPr>
          <w:p w14:paraId="6DCA51D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Country</w:t>
            </w:r>
          </w:p>
        </w:tc>
        <w:tc>
          <w:tcPr>
            <w:tcW w:w="1276" w:type="dxa"/>
            <w:tcBorders>
              <w:top w:val="single" w:sz="8" w:space="0" w:color="auto"/>
              <w:bottom w:val="single" w:sz="8" w:space="0" w:color="auto"/>
            </w:tcBorders>
          </w:tcPr>
          <w:p w14:paraId="05B1A8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Origin of samples</w:t>
            </w:r>
          </w:p>
        </w:tc>
        <w:tc>
          <w:tcPr>
            <w:tcW w:w="1276" w:type="dxa"/>
            <w:tcBorders>
              <w:top w:val="single" w:sz="8" w:space="0" w:color="auto"/>
              <w:bottom w:val="single" w:sz="8" w:space="0" w:color="auto"/>
            </w:tcBorders>
          </w:tcPr>
          <w:p w14:paraId="0B9A0DC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Sample size</w:t>
            </w:r>
          </w:p>
        </w:tc>
        <w:tc>
          <w:tcPr>
            <w:tcW w:w="2100" w:type="dxa"/>
            <w:tcBorders>
              <w:top w:val="single" w:sz="8" w:space="0" w:color="auto"/>
              <w:bottom w:val="single" w:sz="8" w:space="0" w:color="auto"/>
            </w:tcBorders>
          </w:tcPr>
          <w:p w14:paraId="300FEFA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lncRNA(s)</w:t>
            </w:r>
          </w:p>
        </w:tc>
        <w:tc>
          <w:tcPr>
            <w:tcW w:w="1247" w:type="dxa"/>
            <w:tcBorders>
              <w:top w:val="single" w:sz="8" w:space="0" w:color="auto"/>
              <w:bottom w:val="single" w:sz="8" w:space="0" w:color="auto"/>
            </w:tcBorders>
          </w:tcPr>
          <w:p w14:paraId="6E6A8BE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HR</w:t>
            </w:r>
          </w:p>
        </w:tc>
        <w:tc>
          <w:tcPr>
            <w:tcW w:w="1756" w:type="dxa"/>
            <w:tcBorders>
              <w:top w:val="single" w:sz="8" w:space="0" w:color="auto"/>
              <w:bottom w:val="single" w:sz="8" w:space="0" w:color="auto"/>
            </w:tcBorders>
          </w:tcPr>
          <w:p w14:paraId="0885DE6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i/>
                <w:iCs/>
                <w:color w:val="000000" w:themeColor="text1"/>
                <w:sz w:val="20"/>
                <w:szCs w:val="20"/>
                <w:shd w:val="clear" w:color="auto" w:fill="FFFFFF"/>
              </w:rPr>
              <w:t>P</w:t>
            </w:r>
            <w:r w:rsidRPr="00DC29F6">
              <w:rPr>
                <w:rFonts w:ascii="Times New Roman" w:hAnsi="Times New Roman" w:cs="Times New Roman"/>
                <w:b/>
                <w:bCs/>
                <w:color w:val="000000" w:themeColor="text1"/>
                <w:sz w:val="20"/>
                <w:szCs w:val="20"/>
                <w:shd w:val="clear" w:color="auto" w:fill="FFFFFF"/>
              </w:rPr>
              <w:t>-value</w:t>
            </w:r>
          </w:p>
        </w:tc>
        <w:tc>
          <w:tcPr>
            <w:tcW w:w="1417" w:type="dxa"/>
            <w:tcBorders>
              <w:top w:val="single" w:sz="8" w:space="0" w:color="auto"/>
              <w:bottom w:val="single" w:sz="8" w:space="0" w:color="auto"/>
            </w:tcBorders>
          </w:tcPr>
          <w:p w14:paraId="12B20C5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CI</w:t>
            </w:r>
          </w:p>
        </w:tc>
        <w:tc>
          <w:tcPr>
            <w:tcW w:w="1134" w:type="dxa"/>
            <w:tcBorders>
              <w:top w:val="single" w:sz="8" w:space="0" w:color="auto"/>
              <w:bottom w:val="single" w:sz="8" w:space="0" w:color="auto"/>
            </w:tcBorders>
          </w:tcPr>
          <w:p w14:paraId="538FD6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Follow-up</w:t>
            </w:r>
          </w:p>
          <w:p w14:paraId="50239F4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vertAlign w:val="superscript"/>
              </w:rPr>
            </w:pPr>
            <w:r w:rsidRPr="00DC29F6">
              <w:rPr>
                <w:rFonts w:ascii="Times New Roman" w:hAnsi="Times New Roman" w:cs="Times New Roman"/>
                <w:b/>
                <w:bCs/>
                <w:color w:val="000000" w:themeColor="text1"/>
                <w:sz w:val="20"/>
                <w:szCs w:val="20"/>
                <w:shd w:val="clear" w:color="auto" w:fill="FFFFFF"/>
                <w:vertAlign w:val="superscript"/>
              </w:rPr>
              <w:t>(months)</w:t>
            </w:r>
          </w:p>
        </w:tc>
        <w:tc>
          <w:tcPr>
            <w:tcW w:w="681" w:type="dxa"/>
            <w:tcBorders>
              <w:top w:val="single" w:sz="8" w:space="0" w:color="auto"/>
              <w:bottom w:val="single" w:sz="8" w:space="0" w:color="auto"/>
            </w:tcBorders>
          </w:tcPr>
          <w:p w14:paraId="01A20691"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shd w:val="clear" w:color="auto" w:fill="FFFFFF"/>
              </w:rPr>
            </w:pPr>
            <w:r w:rsidRPr="00DC29F6">
              <w:rPr>
                <w:rFonts w:ascii="Times New Roman" w:hAnsi="Times New Roman" w:cs="Times New Roman"/>
                <w:b/>
                <w:bCs/>
                <w:color w:val="000000" w:themeColor="text1"/>
                <w:sz w:val="20"/>
                <w:szCs w:val="20"/>
                <w:shd w:val="clear" w:color="auto" w:fill="FFFFFF"/>
              </w:rPr>
              <w:t>Ref.</w:t>
            </w:r>
          </w:p>
        </w:tc>
      </w:tr>
      <w:tr w:rsidR="0033046A" w:rsidRPr="00DC29F6" w14:paraId="6E50F585" w14:textId="77777777" w:rsidTr="001935B2">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tcBorders>
          </w:tcPr>
          <w:p w14:paraId="73A454CE"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Ye</w:t>
            </w:r>
          </w:p>
        </w:tc>
        <w:tc>
          <w:tcPr>
            <w:tcW w:w="850" w:type="dxa"/>
            <w:tcBorders>
              <w:top w:val="single" w:sz="8" w:space="0" w:color="auto"/>
            </w:tcBorders>
          </w:tcPr>
          <w:p w14:paraId="02564D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Borders>
              <w:top w:val="single" w:sz="8" w:space="0" w:color="auto"/>
            </w:tcBorders>
          </w:tcPr>
          <w:p w14:paraId="43D80E5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Borders>
              <w:top w:val="single" w:sz="8" w:space="0" w:color="auto"/>
            </w:tcBorders>
          </w:tcPr>
          <w:p w14:paraId="52AB3F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Borders>
              <w:top w:val="single" w:sz="8" w:space="0" w:color="auto"/>
            </w:tcBorders>
          </w:tcPr>
          <w:p w14:paraId="0EB01A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0 (185, 185)</w:t>
            </w:r>
          </w:p>
        </w:tc>
        <w:tc>
          <w:tcPr>
            <w:tcW w:w="2100" w:type="dxa"/>
            <w:tcBorders>
              <w:top w:val="single" w:sz="8" w:space="0" w:color="auto"/>
            </w:tcBorders>
          </w:tcPr>
          <w:p w14:paraId="14E8C9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1094</w:t>
            </w:r>
          </w:p>
        </w:tc>
        <w:tc>
          <w:tcPr>
            <w:tcW w:w="1247" w:type="dxa"/>
            <w:tcBorders>
              <w:top w:val="single" w:sz="8" w:space="0" w:color="auto"/>
            </w:tcBorders>
          </w:tcPr>
          <w:p w14:paraId="418514D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476</w:t>
            </w:r>
          </w:p>
        </w:tc>
        <w:tc>
          <w:tcPr>
            <w:tcW w:w="1756" w:type="dxa"/>
            <w:tcBorders>
              <w:top w:val="single" w:sz="8" w:space="0" w:color="auto"/>
            </w:tcBorders>
          </w:tcPr>
          <w:p w14:paraId="297D9B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21</w:t>
            </w:r>
          </w:p>
        </w:tc>
        <w:tc>
          <w:tcPr>
            <w:tcW w:w="1417" w:type="dxa"/>
            <w:tcBorders>
              <w:top w:val="single" w:sz="8" w:space="0" w:color="auto"/>
            </w:tcBorders>
          </w:tcPr>
          <w:p w14:paraId="52B13F5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60-2.054</w:t>
            </w:r>
          </w:p>
        </w:tc>
        <w:tc>
          <w:tcPr>
            <w:tcW w:w="1134" w:type="dxa"/>
            <w:tcBorders>
              <w:top w:val="single" w:sz="8" w:space="0" w:color="auto"/>
            </w:tcBorders>
          </w:tcPr>
          <w:p w14:paraId="74D81112" w14:textId="77777777" w:rsidR="0033046A" w:rsidRPr="00DC29F6" w:rsidRDefault="0033046A" w:rsidP="00295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5</w:t>
            </w:r>
          </w:p>
        </w:tc>
        <w:tc>
          <w:tcPr>
            <w:tcW w:w="681" w:type="dxa"/>
            <w:tcBorders>
              <w:top w:val="single" w:sz="8" w:space="0" w:color="auto"/>
            </w:tcBorders>
          </w:tcPr>
          <w:p w14:paraId="2013D448"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w:t>
            </w:r>
          </w:p>
          <w:p w14:paraId="33C381A2"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2650ED40"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2E7EF12"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Huang</w:t>
            </w:r>
          </w:p>
        </w:tc>
        <w:tc>
          <w:tcPr>
            <w:tcW w:w="850" w:type="dxa"/>
          </w:tcPr>
          <w:p w14:paraId="06CB53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Pr>
          <w:p w14:paraId="415C31D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08F059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TCGA </w:t>
            </w:r>
          </w:p>
        </w:tc>
        <w:tc>
          <w:tcPr>
            <w:tcW w:w="1276" w:type="dxa"/>
          </w:tcPr>
          <w:p w14:paraId="07B4A1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 </w:t>
            </w:r>
          </w:p>
        </w:tc>
        <w:tc>
          <w:tcPr>
            <w:tcW w:w="2100" w:type="dxa"/>
          </w:tcPr>
          <w:p w14:paraId="379BA5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CCDC144NL-AS1</w:t>
            </w:r>
          </w:p>
          <w:p w14:paraId="69183E3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HOXA10-AS</w:t>
            </w:r>
          </w:p>
          <w:p w14:paraId="621790E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1235</w:t>
            </w:r>
          </w:p>
        </w:tc>
        <w:tc>
          <w:tcPr>
            <w:tcW w:w="1247" w:type="dxa"/>
          </w:tcPr>
          <w:p w14:paraId="3D1FE9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1</w:t>
            </w:r>
          </w:p>
          <w:p w14:paraId="0C425B9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7</w:t>
            </w:r>
          </w:p>
          <w:p w14:paraId="68BF7D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72</w:t>
            </w:r>
          </w:p>
        </w:tc>
        <w:tc>
          <w:tcPr>
            <w:tcW w:w="1756" w:type="dxa"/>
          </w:tcPr>
          <w:p w14:paraId="154AF1A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14</w:t>
            </w:r>
          </w:p>
          <w:p w14:paraId="772654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29</w:t>
            </w:r>
          </w:p>
          <w:p w14:paraId="1484F73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01</w:t>
            </w:r>
          </w:p>
        </w:tc>
        <w:tc>
          <w:tcPr>
            <w:tcW w:w="1417" w:type="dxa"/>
          </w:tcPr>
          <w:p w14:paraId="4C0BBEE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9-2.09</w:t>
            </w:r>
          </w:p>
          <w:p w14:paraId="79A8B0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5-0.96</w:t>
            </w:r>
          </w:p>
          <w:p w14:paraId="577A1C5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4-2.38</w:t>
            </w:r>
          </w:p>
        </w:tc>
        <w:tc>
          <w:tcPr>
            <w:tcW w:w="1134" w:type="dxa"/>
          </w:tcPr>
          <w:p w14:paraId="029DDF3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7D882D5E"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tl/>
              </w:rPr>
            </w:pPr>
            <w:r>
              <w:rPr>
                <w:rFonts w:ascii="Times New Roman" w:hAnsi="Times New Roman" w:cs="Times New Roman"/>
                <w:noProof/>
                <w:color w:val="000000" w:themeColor="text1"/>
                <w:sz w:val="18"/>
                <w:szCs w:val="18"/>
                <w:shd w:val="clear" w:color="auto" w:fill="FFFFFF"/>
              </w:rPr>
              <w:t>(2)</w:t>
            </w:r>
          </w:p>
          <w:p w14:paraId="6C4175CB"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7851902C"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09AA7783"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Huangfu</w:t>
            </w:r>
          </w:p>
        </w:tc>
        <w:tc>
          <w:tcPr>
            <w:tcW w:w="850" w:type="dxa"/>
          </w:tcPr>
          <w:p w14:paraId="6BB786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Pr>
          <w:p w14:paraId="7AA05F0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56B33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Clinical samples </w:t>
            </w:r>
          </w:p>
        </w:tc>
        <w:tc>
          <w:tcPr>
            <w:tcW w:w="1276" w:type="dxa"/>
          </w:tcPr>
          <w:p w14:paraId="2CB088E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7 (53, 54)</w:t>
            </w:r>
          </w:p>
        </w:tc>
        <w:tc>
          <w:tcPr>
            <w:tcW w:w="2100" w:type="dxa"/>
          </w:tcPr>
          <w:p w14:paraId="0B81295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0205</w:t>
            </w:r>
          </w:p>
        </w:tc>
        <w:tc>
          <w:tcPr>
            <w:tcW w:w="1247" w:type="dxa"/>
          </w:tcPr>
          <w:p w14:paraId="751BA8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508</w:t>
            </w:r>
          </w:p>
        </w:tc>
        <w:tc>
          <w:tcPr>
            <w:tcW w:w="1756" w:type="dxa"/>
          </w:tcPr>
          <w:p w14:paraId="410EA6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02</w:t>
            </w:r>
          </w:p>
        </w:tc>
        <w:tc>
          <w:tcPr>
            <w:tcW w:w="1417" w:type="dxa"/>
          </w:tcPr>
          <w:p w14:paraId="6A22D19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385-4.541</w:t>
            </w:r>
          </w:p>
        </w:tc>
        <w:tc>
          <w:tcPr>
            <w:tcW w:w="1134" w:type="dxa"/>
          </w:tcPr>
          <w:p w14:paraId="54CF0E4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96</w:t>
            </w:r>
          </w:p>
        </w:tc>
        <w:tc>
          <w:tcPr>
            <w:tcW w:w="681" w:type="dxa"/>
          </w:tcPr>
          <w:p w14:paraId="2664A3A0"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w:t>
            </w:r>
          </w:p>
          <w:p w14:paraId="7DE5EA11"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407EAE0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6C14EDE1"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ang</w:t>
            </w:r>
          </w:p>
        </w:tc>
        <w:tc>
          <w:tcPr>
            <w:tcW w:w="850" w:type="dxa"/>
          </w:tcPr>
          <w:p w14:paraId="79F6C15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Pr>
          <w:p w14:paraId="0A649A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507C5DC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4E26B7E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36 (168, 168)</w:t>
            </w:r>
          </w:p>
        </w:tc>
        <w:tc>
          <w:tcPr>
            <w:tcW w:w="2100" w:type="dxa"/>
          </w:tcPr>
          <w:p w14:paraId="3E6997CB"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NKX2-1-AS1</w:t>
            </w:r>
          </w:p>
          <w:p w14:paraId="73F12B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VCAN-AS1</w:t>
            </w:r>
          </w:p>
          <w:p w14:paraId="061139E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0145.1</w:t>
            </w:r>
          </w:p>
          <w:p w14:paraId="5DE8334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469</w:t>
            </w:r>
          </w:p>
          <w:p w14:paraId="30051AF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15orf54</w:t>
            </w:r>
          </w:p>
          <w:p w14:paraId="4EE94C1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IGF2-AS</w:t>
            </w:r>
          </w:p>
          <w:p w14:paraId="671871E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8781.1</w:t>
            </w:r>
          </w:p>
          <w:p w14:paraId="2FD5C40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052</w:t>
            </w:r>
          </w:p>
          <w:p w14:paraId="36CEA4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L391152.1</w:t>
            </w:r>
          </w:p>
          <w:p w14:paraId="3094246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POU6F2-AS2</w:t>
            </w:r>
          </w:p>
          <w:p w14:paraId="3E4599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1</w:t>
            </w:r>
          </w:p>
          <w:p w14:paraId="0F2CF6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2</w:t>
            </w:r>
          </w:p>
          <w:p w14:paraId="4AE721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FLRT1</w:t>
            </w:r>
          </w:p>
        </w:tc>
        <w:tc>
          <w:tcPr>
            <w:tcW w:w="1247" w:type="dxa"/>
          </w:tcPr>
          <w:p w14:paraId="1FF311E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997</w:t>
            </w:r>
          </w:p>
          <w:p w14:paraId="4B0399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65</w:t>
            </w:r>
          </w:p>
          <w:p w14:paraId="6415326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996</w:t>
            </w:r>
          </w:p>
          <w:p w14:paraId="1C3C00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993</w:t>
            </w:r>
          </w:p>
          <w:p w14:paraId="44F1A89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3</w:t>
            </w:r>
          </w:p>
          <w:p w14:paraId="05DE4D6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999</w:t>
            </w:r>
          </w:p>
          <w:p w14:paraId="3C4B3A8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6</w:t>
            </w:r>
          </w:p>
          <w:p w14:paraId="2D1076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2</w:t>
            </w:r>
          </w:p>
          <w:p w14:paraId="6BAD4D8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10</w:t>
            </w:r>
          </w:p>
          <w:p w14:paraId="72854D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3</w:t>
            </w:r>
          </w:p>
          <w:p w14:paraId="7EEDA1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3</w:t>
            </w:r>
          </w:p>
          <w:p w14:paraId="7D61CD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03</w:t>
            </w:r>
          </w:p>
          <w:p w14:paraId="2C15E0F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996</w:t>
            </w:r>
          </w:p>
        </w:tc>
        <w:tc>
          <w:tcPr>
            <w:tcW w:w="1756" w:type="dxa"/>
          </w:tcPr>
          <w:p w14:paraId="5E63935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6.08e</w:t>
            </w:r>
            <w:r w:rsidRPr="00DC29F6">
              <w:rPr>
                <w:rFonts w:ascii="Times New Roman" w:hAnsi="Times New Roman" w:cs="Times New Roman"/>
                <w:color w:val="000000" w:themeColor="text1"/>
                <w:sz w:val="18"/>
                <w:szCs w:val="18"/>
                <w:vertAlign w:val="superscript"/>
                <w:lang w:val="de-DE"/>
              </w:rPr>
              <w:t>-03</w:t>
            </w:r>
          </w:p>
          <w:p w14:paraId="2D1801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1.02e</w:t>
            </w:r>
            <w:r w:rsidRPr="00DC29F6">
              <w:rPr>
                <w:rFonts w:ascii="Times New Roman" w:hAnsi="Times New Roman" w:cs="Times New Roman"/>
                <w:color w:val="000000" w:themeColor="text1"/>
                <w:sz w:val="18"/>
                <w:szCs w:val="18"/>
                <w:vertAlign w:val="superscript"/>
                <w:lang w:val="de-DE"/>
              </w:rPr>
              <w:t>-02</w:t>
            </w:r>
          </w:p>
          <w:p w14:paraId="0CFFE6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1.38e</w:t>
            </w:r>
            <w:r w:rsidRPr="00DC29F6">
              <w:rPr>
                <w:rFonts w:ascii="Times New Roman" w:hAnsi="Times New Roman" w:cs="Times New Roman"/>
                <w:color w:val="000000" w:themeColor="text1"/>
                <w:sz w:val="18"/>
                <w:szCs w:val="18"/>
                <w:vertAlign w:val="superscript"/>
                <w:lang w:val="de-DE"/>
              </w:rPr>
              <w:t>-02</w:t>
            </w:r>
          </w:p>
          <w:p w14:paraId="504AB2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1.68e</w:t>
            </w:r>
            <w:r w:rsidRPr="00DC29F6">
              <w:rPr>
                <w:rFonts w:ascii="Times New Roman" w:hAnsi="Times New Roman" w:cs="Times New Roman"/>
                <w:color w:val="000000" w:themeColor="text1"/>
                <w:sz w:val="18"/>
                <w:szCs w:val="18"/>
                <w:vertAlign w:val="superscript"/>
                <w:lang w:val="de-DE"/>
              </w:rPr>
              <w:t>-02</w:t>
            </w:r>
          </w:p>
          <w:p w14:paraId="5CB8EA8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1.97e</w:t>
            </w:r>
            <w:r w:rsidRPr="00DC29F6">
              <w:rPr>
                <w:rFonts w:ascii="Times New Roman" w:hAnsi="Times New Roman" w:cs="Times New Roman"/>
                <w:color w:val="000000" w:themeColor="text1"/>
                <w:sz w:val="18"/>
                <w:szCs w:val="18"/>
                <w:vertAlign w:val="superscript"/>
                <w:lang w:val="de-DE"/>
              </w:rPr>
              <w:t>-02</w:t>
            </w:r>
          </w:p>
          <w:p w14:paraId="3D0A61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2.14e</w:t>
            </w:r>
            <w:r w:rsidRPr="00DC29F6">
              <w:rPr>
                <w:rFonts w:ascii="Times New Roman" w:hAnsi="Times New Roman" w:cs="Times New Roman"/>
                <w:color w:val="000000" w:themeColor="text1"/>
                <w:sz w:val="18"/>
                <w:szCs w:val="18"/>
                <w:vertAlign w:val="superscript"/>
                <w:lang w:val="de-DE"/>
              </w:rPr>
              <w:t>-02</w:t>
            </w:r>
          </w:p>
          <w:p w14:paraId="52544C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2.88e</w:t>
            </w:r>
            <w:r w:rsidRPr="00DC29F6">
              <w:rPr>
                <w:rFonts w:ascii="Times New Roman" w:hAnsi="Times New Roman" w:cs="Times New Roman"/>
                <w:color w:val="000000" w:themeColor="text1"/>
                <w:sz w:val="18"/>
                <w:szCs w:val="18"/>
                <w:vertAlign w:val="superscript"/>
                <w:lang w:val="de-DE"/>
              </w:rPr>
              <w:t>-02</w:t>
            </w:r>
          </w:p>
          <w:p w14:paraId="070A971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2.94e</w:t>
            </w:r>
            <w:r w:rsidRPr="00DC29F6">
              <w:rPr>
                <w:rFonts w:ascii="Times New Roman" w:hAnsi="Times New Roman" w:cs="Times New Roman"/>
                <w:color w:val="000000" w:themeColor="text1"/>
                <w:sz w:val="18"/>
                <w:szCs w:val="18"/>
                <w:vertAlign w:val="superscript"/>
                <w:lang w:val="de-DE"/>
              </w:rPr>
              <w:t>-02</w:t>
            </w:r>
          </w:p>
          <w:p w14:paraId="3C53389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3.21e</w:t>
            </w:r>
            <w:r w:rsidRPr="00DC29F6">
              <w:rPr>
                <w:rFonts w:ascii="Times New Roman" w:hAnsi="Times New Roman" w:cs="Times New Roman"/>
                <w:color w:val="000000" w:themeColor="text1"/>
                <w:sz w:val="18"/>
                <w:szCs w:val="18"/>
                <w:vertAlign w:val="superscript"/>
                <w:lang w:val="de-DE"/>
              </w:rPr>
              <w:t>-02</w:t>
            </w:r>
          </w:p>
          <w:p w14:paraId="5FAE5CD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de-DE"/>
              </w:rPr>
            </w:pPr>
            <w:r w:rsidRPr="00DC29F6">
              <w:rPr>
                <w:rFonts w:ascii="Times New Roman" w:hAnsi="Times New Roman" w:cs="Times New Roman"/>
                <w:color w:val="000000" w:themeColor="text1"/>
                <w:sz w:val="18"/>
                <w:szCs w:val="18"/>
                <w:lang w:val="de-DE"/>
              </w:rPr>
              <w:t>3.75e</w:t>
            </w:r>
            <w:r w:rsidRPr="00DC29F6">
              <w:rPr>
                <w:rFonts w:ascii="Times New Roman" w:hAnsi="Times New Roman" w:cs="Times New Roman"/>
                <w:color w:val="000000" w:themeColor="text1"/>
                <w:sz w:val="18"/>
                <w:szCs w:val="18"/>
                <w:vertAlign w:val="superscript"/>
                <w:lang w:val="de-DE"/>
              </w:rPr>
              <w:t>-02</w:t>
            </w:r>
          </w:p>
          <w:p w14:paraId="3F2C33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1.37e</w:t>
            </w:r>
            <w:r w:rsidRPr="00DC29F6">
              <w:rPr>
                <w:rFonts w:ascii="Times New Roman" w:hAnsi="Times New Roman" w:cs="Times New Roman"/>
                <w:color w:val="000000" w:themeColor="text1"/>
                <w:sz w:val="18"/>
                <w:szCs w:val="18"/>
                <w:vertAlign w:val="superscript"/>
              </w:rPr>
              <w:t>-02</w:t>
            </w:r>
          </w:p>
          <w:p w14:paraId="1DCABE9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1.97e</w:t>
            </w:r>
            <w:r w:rsidRPr="00DC29F6">
              <w:rPr>
                <w:rFonts w:ascii="Times New Roman" w:hAnsi="Times New Roman" w:cs="Times New Roman"/>
                <w:color w:val="000000" w:themeColor="text1"/>
                <w:sz w:val="18"/>
                <w:szCs w:val="18"/>
                <w:vertAlign w:val="superscript"/>
              </w:rPr>
              <w:t>-02</w:t>
            </w:r>
          </w:p>
          <w:p w14:paraId="05FF9A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2.43e</w:t>
            </w:r>
            <w:r w:rsidRPr="00DC29F6">
              <w:rPr>
                <w:rFonts w:ascii="Times New Roman" w:hAnsi="Times New Roman" w:cs="Times New Roman"/>
                <w:color w:val="000000" w:themeColor="text1"/>
                <w:sz w:val="18"/>
                <w:szCs w:val="18"/>
                <w:vertAlign w:val="superscript"/>
              </w:rPr>
              <w:t>-02</w:t>
            </w:r>
          </w:p>
        </w:tc>
        <w:tc>
          <w:tcPr>
            <w:tcW w:w="1417" w:type="dxa"/>
          </w:tcPr>
          <w:p w14:paraId="39C898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0-1.004</w:t>
            </w:r>
          </w:p>
          <w:p w14:paraId="5F929FF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5-1.095</w:t>
            </w:r>
          </w:p>
          <w:p w14:paraId="170F88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79-1.012</w:t>
            </w:r>
          </w:p>
          <w:p w14:paraId="49FADBF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74-1.014</w:t>
            </w:r>
          </w:p>
          <w:p w14:paraId="37D576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7-1.008</w:t>
            </w:r>
          </w:p>
          <w:p w14:paraId="132B7D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6-1.002</w:t>
            </w:r>
          </w:p>
          <w:p w14:paraId="0684C53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07-1.011</w:t>
            </w:r>
          </w:p>
          <w:p w14:paraId="2E8D75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78-1.026</w:t>
            </w:r>
          </w:p>
          <w:p w14:paraId="03CEE5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2-1.019</w:t>
            </w:r>
          </w:p>
          <w:p w14:paraId="333CECE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8-1.009</w:t>
            </w:r>
          </w:p>
          <w:p w14:paraId="435996B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07-1.005</w:t>
            </w:r>
          </w:p>
          <w:p w14:paraId="5EF8A04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9-1.002</w:t>
            </w:r>
          </w:p>
          <w:p w14:paraId="032AD3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0.979-1.014</w:t>
            </w:r>
          </w:p>
        </w:tc>
        <w:tc>
          <w:tcPr>
            <w:tcW w:w="1134" w:type="dxa"/>
          </w:tcPr>
          <w:p w14:paraId="1D0AAA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3D31F487"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4)</w:t>
            </w:r>
          </w:p>
        </w:tc>
      </w:tr>
      <w:tr w:rsidR="0033046A" w:rsidRPr="00DC29F6" w14:paraId="6260A0F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56E6BA86"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Ji</w:t>
            </w:r>
          </w:p>
        </w:tc>
        <w:tc>
          <w:tcPr>
            <w:tcW w:w="850" w:type="dxa"/>
          </w:tcPr>
          <w:p w14:paraId="6C8E96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Pr>
          <w:p w14:paraId="3523FA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405230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EPIA</w:t>
            </w:r>
          </w:p>
        </w:tc>
        <w:tc>
          <w:tcPr>
            <w:tcW w:w="1276" w:type="dxa"/>
          </w:tcPr>
          <w:p w14:paraId="2C2610A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57 (184, 173)</w:t>
            </w:r>
          </w:p>
        </w:tc>
        <w:tc>
          <w:tcPr>
            <w:tcW w:w="2100" w:type="dxa"/>
          </w:tcPr>
          <w:p w14:paraId="4B5A49C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LINC00922</w:t>
            </w:r>
          </w:p>
        </w:tc>
        <w:tc>
          <w:tcPr>
            <w:tcW w:w="1247" w:type="dxa"/>
          </w:tcPr>
          <w:p w14:paraId="61CE744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6</w:t>
            </w:r>
          </w:p>
        </w:tc>
        <w:tc>
          <w:tcPr>
            <w:tcW w:w="1756" w:type="dxa"/>
          </w:tcPr>
          <w:p w14:paraId="485069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0.0056</w:t>
            </w:r>
          </w:p>
        </w:tc>
        <w:tc>
          <w:tcPr>
            <w:tcW w:w="1417" w:type="dxa"/>
          </w:tcPr>
          <w:p w14:paraId="4FE23D0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w:t>
            </w:r>
          </w:p>
        </w:tc>
        <w:tc>
          <w:tcPr>
            <w:tcW w:w="1134" w:type="dxa"/>
          </w:tcPr>
          <w:p w14:paraId="354AFBC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120 </w:t>
            </w:r>
          </w:p>
        </w:tc>
        <w:tc>
          <w:tcPr>
            <w:tcW w:w="681" w:type="dxa"/>
          </w:tcPr>
          <w:p w14:paraId="18AA8FF0"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5)</w:t>
            </w:r>
          </w:p>
        </w:tc>
      </w:tr>
      <w:tr w:rsidR="0033046A" w:rsidRPr="00DC29F6" w14:paraId="4DECE878"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00BCEBE"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Piao</w:t>
            </w:r>
          </w:p>
        </w:tc>
        <w:tc>
          <w:tcPr>
            <w:tcW w:w="850" w:type="dxa"/>
          </w:tcPr>
          <w:p w14:paraId="50070C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2</w:t>
            </w:r>
          </w:p>
        </w:tc>
        <w:tc>
          <w:tcPr>
            <w:tcW w:w="992" w:type="dxa"/>
          </w:tcPr>
          <w:p w14:paraId="3978E8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6E8970B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linical samples</w:t>
            </w:r>
          </w:p>
        </w:tc>
        <w:tc>
          <w:tcPr>
            <w:tcW w:w="1276" w:type="dxa"/>
          </w:tcPr>
          <w:p w14:paraId="29B643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50 (22, 28)</w:t>
            </w:r>
          </w:p>
        </w:tc>
        <w:tc>
          <w:tcPr>
            <w:tcW w:w="2100" w:type="dxa"/>
          </w:tcPr>
          <w:p w14:paraId="503F94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shd w:val="clear" w:color="auto" w:fill="FFFFFF"/>
              </w:rPr>
              <w:t>HYPAL</w:t>
            </w:r>
          </w:p>
        </w:tc>
        <w:tc>
          <w:tcPr>
            <w:tcW w:w="1247" w:type="dxa"/>
          </w:tcPr>
          <w:p w14:paraId="323C0A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Pr>
          <w:p w14:paraId="4473AF3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shd w:val="clear" w:color="auto" w:fill="FFFFFF"/>
              </w:rPr>
              <w:t>0.00</w:t>
            </w:r>
          </w:p>
        </w:tc>
        <w:tc>
          <w:tcPr>
            <w:tcW w:w="1417" w:type="dxa"/>
          </w:tcPr>
          <w:p w14:paraId="251606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shd w:val="clear" w:color="auto" w:fill="FFFFFF"/>
              </w:rPr>
              <w:t>-</w:t>
            </w:r>
          </w:p>
        </w:tc>
        <w:tc>
          <w:tcPr>
            <w:tcW w:w="1134" w:type="dxa"/>
          </w:tcPr>
          <w:p w14:paraId="58F14E9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100 </w:t>
            </w:r>
          </w:p>
        </w:tc>
        <w:tc>
          <w:tcPr>
            <w:tcW w:w="681" w:type="dxa"/>
          </w:tcPr>
          <w:p w14:paraId="3C601AB2"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highlight w:val="yellow"/>
                <w:shd w:val="clear" w:color="auto" w:fill="FFFFFF"/>
                <w:rtl/>
                <w:lang w:bidi="fa-IR"/>
              </w:rPr>
            </w:pPr>
            <w:r w:rsidRPr="002D236B">
              <w:rPr>
                <w:rFonts w:ascii="Times New Roman" w:hAnsi="Times New Roman" w:cs="Times New Roman"/>
                <w:noProof/>
                <w:color w:val="000000" w:themeColor="text1"/>
                <w:sz w:val="18"/>
                <w:szCs w:val="18"/>
                <w:shd w:val="clear" w:color="auto" w:fill="FFFFFF"/>
                <w:lang w:bidi="fa-IR"/>
              </w:rPr>
              <w:t>(6)</w:t>
            </w:r>
          </w:p>
        </w:tc>
      </w:tr>
      <w:tr w:rsidR="0033046A" w:rsidRPr="00DC29F6" w14:paraId="25C2A11B"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149F1A37"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Liao</w:t>
            </w:r>
          </w:p>
        </w:tc>
        <w:tc>
          <w:tcPr>
            <w:tcW w:w="850" w:type="dxa"/>
          </w:tcPr>
          <w:p w14:paraId="36BD628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1A7AD2B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4F30E0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2B6ED2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5</w:t>
            </w:r>
          </w:p>
        </w:tc>
        <w:tc>
          <w:tcPr>
            <w:tcW w:w="2100" w:type="dxa"/>
          </w:tcPr>
          <w:p w14:paraId="558C7BC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AC010145.1</w:t>
            </w:r>
          </w:p>
          <w:p w14:paraId="0975D1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lastRenderedPageBreak/>
              <w:t>AC018781.1</w:t>
            </w:r>
          </w:p>
          <w:p w14:paraId="07F0CC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ADAMTS9-AS1 </w:t>
            </w:r>
          </w:p>
          <w:p w14:paraId="3BEE55E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ADAMTS9-AS2 </w:t>
            </w:r>
          </w:p>
          <w:p w14:paraId="416343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AL139002.1 </w:t>
            </w:r>
          </w:p>
          <w:p w14:paraId="181EC7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AL391152.1</w:t>
            </w:r>
          </w:p>
          <w:p w14:paraId="6FC8F8C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IGF2-AS</w:t>
            </w:r>
          </w:p>
          <w:p w14:paraId="0BFBC27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0326</w:t>
            </w:r>
          </w:p>
          <w:p w14:paraId="545FBA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POU6F2-AS2</w:t>
            </w:r>
          </w:p>
          <w:p w14:paraId="778D27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VCAN-AS1</w:t>
            </w:r>
          </w:p>
          <w:p w14:paraId="7D3436F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hint="eastAsia"/>
                <w:i/>
                <w:iCs/>
                <w:color w:val="000000" w:themeColor="text1"/>
                <w:sz w:val="18"/>
                <w:szCs w:val="18"/>
              </w:rPr>
              <w:t>FRMD6-AS2</w:t>
            </w:r>
          </w:p>
          <w:p w14:paraId="572CEE8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hint="eastAsia"/>
                <w:i/>
                <w:iCs/>
                <w:color w:val="000000" w:themeColor="text1"/>
                <w:sz w:val="18"/>
                <w:szCs w:val="18"/>
              </w:rPr>
              <w:t>C15orf54</w:t>
            </w:r>
          </w:p>
        </w:tc>
        <w:tc>
          <w:tcPr>
            <w:tcW w:w="1247" w:type="dxa"/>
          </w:tcPr>
          <w:p w14:paraId="71C8952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w:t>
            </w:r>
          </w:p>
          <w:p w14:paraId="370FC6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1.145829</w:t>
            </w:r>
          </w:p>
          <w:p w14:paraId="733181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06821</w:t>
            </w:r>
          </w:p>
          <w:p w14:paraId="4D4AF2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19687</w:t>
            </w:r>
          </w:p>
          <w:p w14:paraId="4F4B8C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20617</w:t>
            </w:r>
          </w:p>
          <w:p w14:paraId="2064197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67405</w:t>
            </w:r>
          </w:p>
          <w:p w14:paraId="3B31B10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7C61990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24694</w:t>
            </w:r>
          </w:p>
          <w:p w14:paraId="4739B8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835</w:t>
            </w:r>
          </w:p>
          <w:p w14:paraId="0C728C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27419</w:t>
            </w:r>
          </w:p>
          <w:p w14:paraId="2185CF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45796</w:t>
            </w:r>
          </w:p>
          <w:p w14:paraId="2577B95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hint="eastAsia"/>
                <w:color w:val="000000" w:themeColor="text1"/>
                <w:sz w:val="18"/>
                <w:szCs w:val="18"/>
              </w:rPr>
              <w:t>1.155017</w:t>
            </w:r>
          </w:p>
        </w:tc>
        <w:tc>
          <w:tcPr>
            <w:tcW w:w="1756" w:type="dxa"/>
          </w:tcPr>
          <w:p w14:paraId="7D0D76F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4.085e</w:t>
            </w:r>
            <w:r w:rsidRPr="00DC29F6">
              <w:rPr>
                <w:rFonts w:ascii="Times New Roman" w:hAnsi="Times New Roman" w:cs="Times New Roman"/>
                <w:color w:val="000000" w:themeColor="text1"/>
                <w:sz w:val="18"/>
                <w:szCs w:val="18"/>
                <w:vertAlign w:val="superscript"/>
              </w:rPr>
              <w:t>-2</w:t>
            </w:r>
          </w:p>
          <w:p w14:paraId="089A15C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006166</w:t>
            </w:r>
          </w:p>
          <w:p w14:paraId="1A42861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1118</w:t>
            </w:r>
          </w:p>
          <w:p w14:paraId="051E80B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6685</w:t>
            </w:r>
          </w:p>
          <w:p w14:paraId="7E3D93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2478</w:t>
            </w:r>
          </w:p>
          <w:p w14:paraId="1B4F67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0913</w:t>
            </w:r>
          </w:p>
          <w:p w14:paraId="503D55E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1.186e</w:t>
            </w:r>
            <w:r w:rsidRPr="00DC29F6">
              <w:rPr>
                <w:rFonts w:ascii="Times New Roman" w:hAnsi="Times New Roman" w:cs="Times New Roman"/>
                <w:color w:val="000000" w:themeColor="text1"/>
                <w:sz w:val="18"/>
                <w:szCs w:val="18"/>
                <w:vertAlign w:val="superscript"/>
              </w:rPr>
              <w:t>-2</w:t>
            </w:r>
          </w:p>
          <w:p w14:paraId="5C14F66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8552</w:t>
            </w:r>
          </w:p>
          <w:p w14:paraId="2B3CA5F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3381</w:t>
            </w:r>
          </w:p>
          <w:p w14:paraId="50B75CC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132</w:t>
            </w:r>
          </w:p>
          <w:p w14:paraId="256E2D2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3698</w:t>
            </w:r>
          </w:p>
          <w:p w14:paraId="0EC7379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hint="eastAsia"/>
                <w:color w:val="000000" w:themeColor="text1"/>
                <w:sz w:val="18"/>
                <w:szCs w:val="18"/>
              </w:rPr>
              <w:t>0.014314</w:t>
            </w:r>
          </w:p>
        </w:tc>
        <w:tc>
          <w:tcPr>
            <w:tcW w:w="1417" w:type="dxa"/>
          </w:tcPr>
          <w:p w14:paraId="0BAC70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w:t>
            </w:r>
          </w:p>
          <w:p w14:paraId="7162C8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1134" w:type="dxa"/>
          </w:tcPr>
          <w:p w14:paraId="75AE6B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120</w:t>
            </w:r>
          </w:p>
        </w:tc>
        <w:tc>
          <w:tcPr>
            <w:tcW w:w="681" w:type="dxa"/>
          </w:tcPr>
          <w:p w14:paraId="3F56A9F5"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7)</w:t>
            </w:r>
          </w:p>
          <w:p w14:paraId="7AC2FF21"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639EB9C9"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6AB5610"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 xml:space="preserve">Wang </w:t>
            </w:r>
          </w:p>
        </w:tc>
        <w:tc>
          <w:tcPr>
            <w:tcW w:w="850" w:type="dxa"/>
          </w:tcPr>
          <w:p w14:paraId="661161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43DE119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395536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p w14:paraId="15234C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63048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556708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02703F1"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3CF10C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EPIA</w:t>
            </w:r>
          </w:p>
          <w:p w14:paraId="49C3DFD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A6FE9E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326CAA0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DC436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UALCAN</w:t>
            </w:r>
          </w:p>
        </w:tc>
        <w:tc>
          <w:tcPr>
            <w:tcW w:w="1276" w:type="dxa"/>
          </w:tcPr>
          <w:p w14:paraId="3B5E14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343 </w:t>
            </w:r>
          </w:p>
          <w:p w14:paraId="2348B4F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3752D5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FC7EA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33894AB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35043E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EPIA (379 (192, 187)</w:t>
            </w:r>
          </w:p>
          <w:p w14:paraId="7ED2FDB2"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F5B8754"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563907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 292)</w:t>
            </w:r>
          </w:p>
        </w:tc>
        <w:tc>
          <w:tcPr>
            <w:tcW w:w="2100" w:type="dxa"/>
          </w:tcPr>
          <w:p w14:paraId="07AABF5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SNHG14</w:t>
            </w:r>
          </w:p>
          <w:p w14:paraId="3C7B1B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KCNQ1OT1</w:t>
            </w:r>
          </w:p>
          <w:p w14:paraId="59D85F5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MUC19</w:t>
            </w:r>
          </w:p>
          <w:p w14:paraId="5CCD99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DAMTS9-AS2</w:t>
            </w:r>
          </w:p>
          <w:p w14:paraId="5678D7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DAMTS9-AS2</w:t>
            </w:r>
          </w:p>
          <w:p w14:paraId="74EDC9F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PVT1</w:t>
            </w:r>
          </w:p>
          <w:p w14:paraId="6169E0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PVT1</w:t>
            </w:r>
          </w:p>
          <w:p w14:paraId="35CCB0B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PCBP1</w:t>
            </w:r>
          </w:p>
          <w:p w14:paraId="08A468E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0461</w:t>
            </w:r>
          </w:p>
          <w:p w14:paraId="2659022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hyperlink r:id="rId5" w:history="1">
              <w:r w:rsidRPr="00DC29F6">
                <w:rPr>
                  <w:rFonts w:ascii="Times New Roman" w:eastAsia="Times New Roman" w:hAnsi="Times New Roman" w:cs="Times New Roman"/>
                  <w:i/>
                  <w:iCs/>
                  <w:color w:val="000000" w:themeColor="text1"/>
                  <w:sz w:val="18"/>
                  <w:szCs w:val="18"/>
                </w:rPr>
                <w:t>AC010336.1</w:t>
              </w:r>
            </w:hyperlink>
          </w:p>
          <w:p w14:paraId="3FB4F1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GAP11</w:t>
            </w:r>
          </w:p>
          <w:p w14:paraId="1B9FD4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HOTTIP</w:t>
            </w:r>
          </w:p>
          <w:p w14:paraId="5D9783B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TTTY10</w:t>
            </w:r>
          </w:p>
          <w:p w14:paraId="18A4E0C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CF0"/>
              </w:rPr>
            </w:pPr>
            <w:r w:rsidRPr="00DC29F6">
              <w:rPr>
                <w:rFonts w:ascii="Times New Roman" w:eastAsia="Times New Roman" w:hAnsi="Times New Roman" w:cs="Times New Roman"/>
                <w:i/>
                <w:iCs/>
                <w:color w:val="000000" w:themeColor="text1"/>
                <w:sz w:val="18"/>
                <w:szCs w:val="18"/>
              </w:rPr>
              <w:t>PCAT1</w:t>
            </w:r>
          </w:p>
        </w:tc>
        <w:tc>
          <w:tcPr>
            <w:tcW w:w="1247" w:type="dxa"/>
          </w:tcPr>
          <w:p w14:paraId="084F9E8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p w14:paraId="7180E33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89A07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81FAF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2A6D7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w:t>
            </w:r>
          </w:p>
        </w:tc>
        <w:tc>
          <w:tcPr>
            <w:tcW w:w="1756" w:type="dxa"/>
          </w:tcPr>
          <w:p w14:paraId="55A380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68</w:t>
            </w:r>
          </w:p>
          <w:p w14:paraId="7C72BFE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67</w:t>
            </w:r>
          </w:p>
          <w:p w14:paraId="593885A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09</w:t>
            </w:r>
          </w:p>
          <w:p w14:paraId="686BA9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3 (TCGA)</w:t>
            </w:r>
          </w:p>
          <w:p w14:paraId="054485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5 (GEPIA)</w:t>
            </w:r>
          </w:p>
          <w:p w14:paraId="30B994F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4 (TCGA)</w:t>
            </w:r>
          </w:p>
          <w:p w14:paraId="5A9392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8 (UALCAN)</w:t>
            </w:r>
          </w:p>
          <w:p w14:paraId="6A58E44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05</w:t>
            </w:r>
          </w:p>
          <w:p w14:paraId="6F3998A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175</w:t>
            </w:r>
          </w:p>
          <w:p w14:paraId="0FA164D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165</w:t>
            </w:r>
          </w:p>
          <w:p w14:paraId="3DA5FB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92</w:t>
            </w:r>
          </w:p>
          <w:p w14:paraId="239EBF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49</w:t>
            </w:r>
          </w:p>
          <w:p w14:paraId="1C1269C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130</w:t>
            </w:r>
          </w:p>
          <w:p w14:paraId="097188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eastAsia="Times New Roman" w:hAnsi="Times New Roman" w:cs="Times New Roman"/>
                <w:color w:val="000000" w:themeColor="text1"/>
                <w:sz w:val="18"/>
                <w:szCs w:val="18"/>
              </w:rPr>
              <w:t>0.553</w:t>
            </w:r>
          </w:p>
        </w:tc>
        <w:tc>
          <w:tcPr>
            <w:tcW w:w="1417" w:type="dxa"/>
          </w:tcPr>
          <w:p w14:paraId="63823B1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p w14:paraId="16215D7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190B40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FBAFBE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35F05E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1134" w:type="dxa"/>
          </w:tcPr>
          <w:p w14:paraId="0F72CDE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 (TCGA)</w:t>
            </w:r>
          </w:p>
          <w:p w14:paraId="4252065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FC9EEE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17 (GEPIA, UALCAN)</w:t>
            </w:r>
          </w:p>
        </w:tc>
        <w:tc>
          <w:tcPr>
            <w:tcW w:w="681" w:type="dxa"/>
          </w:tcPr>
          <w:p w14:paraId="60DEEFB4"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8)</w:t>
            </w:r>
          </w:p>
        </w:tc>
      </w:tr>
      <w:tr w:rsidR="0033046A" w:rsidRPr="00DC29F6" w14:paraId="6A31397B"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5B4A355A"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uo</w:t>
            </w:r>
          </w:p>
        </w:tc>
        <w:tc>
          <w:tcPr>
            <w:tcW w:w="850" w:type="dxa"/>
          </w:tcPr>
          <w:p w14:paraId="48ED95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5D9357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89755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60AB64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379 </w:t>
            </w:r>
          </w:p>
        </w:tc>
        <w:tc>
          <w:tcPr>
            <w:tcW w:w="2100" w:type="dxa"/>
          </w:tcPr>
          <w:p w14:paraId="2A301C6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H19</w:t>
            </w:r>
          </w:p>
          <w:p w14:paraId="12BE320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0473</w:t>
            </w:r>
          </w:p>
          <w:p w14:paraId="2592CA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AC079160.1</w:t>
            </w:r>
          </w:p>
          <w:p w14:paraId="0B754F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AC093866.1</w:t>
            </w:r>
          </w:p>
        </w:tc>
        <w:tc>
          <w:tcPr>
            <w:tcW w:w="1247" w:type="dxa"/>
          </w:tcPr>
          <w:p w14:paraId="2E8210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Pr>
          <w:p w14:paraId="4EACF5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36577</w:t>
            </w:r>
          </w:p>
          <w:p w14:paraId="5C568C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9563</w:t>
            </w:r>
          </w:p>
          <w:p w14:paraId="7F46D1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5342</w:t>
            </w:r>
          </w:p>
          <w:p w14:paraId="5AD241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7788</w:t>
            </w:r>
          </w:p>
        </w:tc>
        <w:tc>
          <w:tcPr>
            <w:tcW w:w="1417" w:type="dxa"/>
          </w:tcPr>
          <w:p w14:paraId="4F33025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134" w:type="dxa"/>
          </w:tcPr>
          <w:p w14:paraId="72EE2F5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369A944A"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9)</w:t>
            </w:r>
          </w:p>
          <w:p w14:paraId="6337AE93"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7884D9D2"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7D771C17"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Ye</w:t>
            </w:r>
          </w:p>
        </w:tc>
        <w:tc>
          <w:tcPr>
            <w:tcW w:w="850" w:type="dxa"/>
          </w:tcPr>
          <w:p w14:paraId="5D7D9A9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36A04C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3EA871B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TCGA </w:t>
            </w:r>
          </w:p>
        </w:tc>
        <w:tc>
          <w:tcPr>
            <w:tcW w:w="1276" w:type="dxa"/>
          </w:tcPr>
          <w:p w14:paraId="5F1E45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8</w:t>
            </w:r>
          </w:p>
        </w:tc>
        <w:tc>
          <w:tcPr>
            <w:tcW w:w="2100" w:type="dxa"/>
          </w:tcPr>
          <w:p w14:paraId="275A544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2731</w:t>
            </w:r>
          </w:p>
          <w:p w14:paraId="4F60981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lastRenderedPageBreak/>
              <w:t>MIR99AHG</w:t>
            </w:r>
          </w:p>
          <w:p w14:paraId="47B771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INHBA-AS1</w:t>
            </w:r>
          </w:p>
          <w:p w14:paraId="6397038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2613</w:t>
            </w:r>
          </w:p>
          <w:p w14:paraId="336EEA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CCDC144NL-AS1</w:t>
            </w:r>
          </w:p>
          <w:p w14:paraId="41371EE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VLDLR-AS1</w:t>
            </w:r>
          </w:p>
          <w:p w14:paraId="7AA93C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1497</w:t>
            </w:r>
          </w:p>
          <w:p w14:paraId="4974073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FR-AS1</w:t>
            </w:r>
          </w:p>
          <w:p w14:paraId="0345AB5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2M-AS1</w:t>
            </w:r>
          </w:p>
          <w:p w14:paraId="22CBD53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1537</w:t>
            </w:r>
          </w:p>
          <w:p w14:paraId="00BF954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eastAsia="Times New Roman" w:hAnsi="Times New Roman" w:cs="Times New Roman"/>
                <w:i/>
                <w:iCs/>
                <w:color w:val="000000" w:themeColor="text1"/>
                <w:sz w:val="18"/>
                <w:szCs w:val="18"/>
              </w:rPr>
              <w:t>LINC00702</w:t>
            </w:r>
          </w:p>
        </w:tc>
        <w:tc>
          <w:tcPr>
            <w:tcW w:w="1247" w:type="dxa"/>
          </w:tcPr>
          <w:p w14:paraId="50CF47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1.527</w:t>
            </w:r>
          </w:p>
          <w:p w14:paraId="3B031A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1.447</w:t>
            </w:r>
          </w:p>
          <w:p w14:paraId="011CBC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19</w:t>
            </w:r>
          </w:p>
          <w:p w14:paraId="467E1A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80</w:t>
            </w:r>
          </w:p>
          <w:p w14:paraId="6ED7E76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39</w:t>
            </w:r>
          </w:p>
          <w:p w14:paraId="6BD5E63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379</w:t>
            </w:r>
          </w:p>
          <w:p w14:paraId="07ED86A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596</w:t>
            </w:r>
          </w:p>
          <w:p w14:paraId="3E5370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66</w:t>
            </w:r>
          </w:p>
          <w:p w14:paraId="221C96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72</w:t>
            </w:r>
          </w:p>
          <w:p w14:paraId="3DB79E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502</w:t>
            </w:r>
          </w:p>
          <w:p w14:paraId="483E83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eastAsia="Times New Roman" w:hAnsi="Times New Roman" w:cs="Times New Roman"/>
                <w:color w:val="000000" w:themeColor="text1"/>
                <w:sz w:val="18"/>
                <w:szCs w:val="18"/>
              </w:rPr>
              <w:t>1.457</w:t>
            </w:r>
          </w:p>
        </w:tc>
        <w:tc>
          <w:tcPr>
            <w:tcW w:w="1756" w:type="dxa"/>
          </w:tcPr>
          <w:p w14:paraId="2154CE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036</w:t>
            </w:r>
          </w:p>
          <w:p w14:paraId="4D8ADC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008</w:t>
            </w:r>
          </w:p>
          <w:p w14:paraId="633655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4</w:t>
            </w:r>
          </w:p>
          <w:p w14:paraId="36857E8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3</w:t>
            </w:r>
          </w:p>
          <w:p w14:paraId="3A539C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8</w:t>
            </w:r>
          </w:p>
          <w:p w14:paraId="349DCDE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0</w:t>
            </w:r>
          </w:p>
          <w:p w14:paraId="24F075B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5</w:t>
            </w:r>
          </w:p>
          <w:p w14:paraId="37E128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5</w:t>
            </w:r>
          </w:p>
          <w:p w14:paraId="53DB9EB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4</w:t>
            </w:r>
          </w:p>
          <w:p w14:paraId="2B6512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2</w:t>
            </w:r>
          </w:p>
          <w:p w14:paraId="5F81873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eastAsia="Times New Roman" w:hAnsi="Times New Roman" w:cs="Times New Roman"/>
                <w:color w:val="000000" w:themeColor="text1"/>
                <w:sz w:val="18"/>
                <w:szCs w:val="18"/>
              </w:rPr>
              <w:t>0.025</w:t>
            </w:r>
          </w:p>
        </w:tc>
        <w:tc>
          <w:tcPr>
            <w:tcW w:w="1417" w:type="dxa"/>
          </w:tcPr>
          <w:p w14:paraId="072C2C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1.109-2.103</w:t>
            </w:r>
          </w:p>
          <w:p w14:paraId="44A9AD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1.052-1.992</w:t>
            </w:r>
          </w:p>
          <w:p w14:paraId="3C74A79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34-1.949</w:t>
            </w:r>
          </w:p>
          <w:p w14:paraId="624DEE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78-2.032</w:t>
            </w:r>
          </w:p>
          <w:p w14:paraId="62BF8E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46-1.981</w:t>
            </w:r>
          </w:p>
          <w:p w14:paraId="69D54C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04-1.896</w:t>
            </w:r>
          </w:p>
          <w:p w14:paraId="36DDD2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159-2.198</w:t>
            </w:r>
          </w:p>
          <w:p w14:paraId="76DED4B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66-2.016</w:t>
            </w:r>
          </w:p>
          <w:p w14:paraId="5D92B1D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70-2.024</w:t>
            </w:r>
          </w:p>
          <w:p w14:paraId="5FBD64A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93-2.064</w:t>
            </w:r>
          </w:p>
          <w:p w14:paraId="7FCAB1C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eastAsia="Times New Roman" w:hAnsi="Times New Roman" w:cs="Times New Roman"/>
                <w:color w:val="000000" w:themeColor="text1"/>
                <w:sz w:val="18"/>
                <w:szCs w:val="18"/>
              </w:rPr>
              <w:t>1.057-2.007</w:t>
            </w:r>
          </w:p>
        </w:tc>
        <w:tc>
          <w:tcPr>
            <w:tcW w:w="1134" w:type="dxa"/>
          </w:tcPr>
          <w:p w14:paraId="1E1232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133</w:t>
            </w:r>
          </w:p>
        </w:tc>
        <w:tc>
          <w:tcPr>
            <w:tcW w:w="681" w:type="dxa"/>
          </w:tcPr>
          <w:p w14:paraId="3B2AF5D0"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0)</w:t>
            </w:r>
          </w:p>
          <w:p w14:paraId="7A25002E"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2E06B4B6"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1BA549E6"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 xml:space="preserve">Zhang </w:t>
            </w:r>
          </w:p>
        </w:tc>
        <w:tc>
          <w:tcPr>
            <w:tcW w:w="850" w:type="dxa"/>
          </w:tcPr>
          <w:p w14:paraId="2F10B2B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2EA56F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1BC38F3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TCGA </w:t>
            </w:r>
          </w:p>
        </w:tc>
        <w:tc>
          <w:tcPr>
            <w:tcW w:w="1276" w:type="dxa"/>
          </w:tcPr>
          <w:p w14:paraId="385A33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45</w:t>
            </w:r>
          </w:p>
        </w:tc>
        <w:tc>
          <w:tcPr>
            <w:tcW w:w="2100" w:type="dxa"/>
          </w:tcPr>
          <w:p w14:paraId="7765868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MGA2-AS1</w:t>
            </w:r>
          </w:p>
          <w:p w14:paraId="0CE6350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446</w:t>
            </w:r>
          </w:p>
          <w:p w14:paraId="768DBE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644</w:t>
            </w:r>
          </w:p>
          <w:p w14:paraId="36DB270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7orf65</w:t>
            </w:r>
          </w:p>
          <w:p w14:paraId="10755E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537</w:t>
            </w:r>
          </w:p>
          <w:p w14:paraId="01A829D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981</w:t>
            </w:r>
          </w:p>
          <w:p w14:paraId="2B5A1CD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ASC20</w:t>
            </w:r>
          </w:p>
          <w:p w14:paraId="3B11F2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5373764</w:t>
            </w:r>
          </w:p>
          <w:p w14:paraId="3A8373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BCA9-AS1</w:t>
            </w:r>
          </w:p>
          <w:p w14:paraId="5FE1E1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5375787</w:t>
            </w:r>
          </w:p>
          <w:p w14:paraId="7785E7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182</w:t>
            </w:r>
          </w:p>
          <w:p w14:paraId="6700D5C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266</w:t>
            </w:r>
          </w:p>
          <w:p w14:paraId="2615DF4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697</w:t>
            </w:r>
          </w:p>
          <w:p w14:paraId="302372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339260</w:t>
            </w:r>
          </w:p>
          <w:p w14:paraId="5ADFD17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CDC144NL.AS1</w:t>
            </w:r>
          </w:p>
          <w:p w14:paraId="577451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YMP.AS1</w:t>
            </w:r>
          </w:p>
          <w:p w14:paraId="245AD7A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1929532</w:t>
            </w:r>
          </w:p>
          <w:p w14:paraId="4C0F22B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042</w:t>
            </w:r>
          </w:p>
          <w:p w14:paraId="7BB4920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XA11.AS</w:t>
            </w:r>
          </w:p>
          <w:p w14:paraId="59535A4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1</w:t>
            </w:r>
          </w:p>
          <w:p w14:paraId="6DBA5A8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LINC02657</w:t>
            </w:r>
          </w:p>
          <w:p w14:paraId="21301B5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389</w:t>
            </w:r>
          </w:p>
          <w:p w14:paraId="4D952C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0506388</w:t>
            </w:r>
          </w:p>
          <w:p w14:paraId="6ECC78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5369201</w:t>
            </w:r>
          </w:p>
          <w:p w14:paraId="3544965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268</w:t>
            </w:r>
          </w:p>
          <w:p w14:paraId="23475C8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FLJ42969</w:t>
            </w:r>
          </w:p>
          <w:p w14:paraId="03B6266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TMEM132D-AS1</w:t>
            </w:r>
          </w:p>
          <w:p w14:paraId="7DEBF2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OC101928924</w:t>
            </w:r>
          </w:p>
          <w:p w14:paraId="5FB350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060</w:t>
            </w:r>
          </w:p>
          <w:p w14:paraId="7D2F60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465</w:t>
            </w:r>
          </w:p>
          <w:p w14:paraId="1D859B1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2269</w:t>
            </w:r>
          </w:p>
          <w:p w14:paraId="299A66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606</w:t>
            </w:r>
          </w:p>
          <w:p w14:paraId="235AB3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592</w:t>
            </w:r>
          </w:p>
          <w:p w14:paraId="69AB23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46</w:t>
            </w:r>
          </w:p>
          <w:p w14:paraId="6581902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LINC01235</w:t>
            </w:r>
          </w:p>
        </w:tc>
        <w:tc>
          <w:tcPr>
            <w:tcW w:w="1247" w:type="dxa"/>
          </w:tcPr>
          <w:p w14:paraId="3685084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w:t>
            </w:r>
          </w:p>
        </w:tc>
        <w:tc>
          <w:tcPr>
            <w:tcW w:w="1756" w:type="dxa"/>
          </w:tcPr>
          <w:p w14:paraId="289A93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15</w:t>
            </w:r>
          </w:p>
          <w:p w14:paraId="4D2353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34</w:t>
            </w:r>
          </w:p>
          <w:p w14:paraId="5F515B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90</w:t>
            </w:r>
          </w:p>
          <w:p w14:paraId="4F293FD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92</w:t>
            </w:r>
          </w:p>
          <w:p w14:paraId="7C8205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87</w:t>
            </w:r>
          </w:p>
          <w:p w14:paraId="2315F70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53</w:t>
            </w:r>
          </w:p>
          <w:p w14:paraId="1CB324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76</w:t>
            </w:r>
          </w:p>
          <w:p w14:paraId="1F8C5BF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76</w:t>
            </w:r>
          </w:p>
          <w:p w14:paraId="66B079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17</w:t>
            </w:r>
          </w:p>
          <w:p w14:paraId="1B31355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26</w:t>
            </w:r>
          </w:p>
          <w:p w14:paraId="49D8BD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52</w:t>
            </w:r>
          </w:p>
          <w:p w14:paraId="1AE8B30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99</w:t>
            </w:r>
          </w:p>
          <w:p w14:paraId="6C27F9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64</w:t>
            </w:r>
          </w:p>
          <w:p w14:paraId="548CBF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67</w:t>
            </w:r>
          </w:p>
          <w:p w14:paraId="36A9D5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67</w:t>
            </w:r>
          </w:p>
          <w:p w14:paraId="2C6CD93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87</w:t>
            </w:r>
          </w:p>
          <w:p w14:paraId="66D6C68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08</w:t>
            </w:r>
          </w:p>
          <w:p w14:paraId="588C4E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67</w:t>
            </w:r>
          </w:p>
          <w:p w14:paraId="199E8E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32</w:t>
            </w:r>
          </w:p>
          <w:p w14:paraId="72BB58F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093</w:t>
            </w:r>
          </w:p>
          <w:p w14:paraId="184FEA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0402</w:t>
            </w:r>
          </w:p>
          <w:p w14:paraId="4CE1E99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08</w:t>
            </w:r>
          </w:p>
          <w:p w14:paraId="11CBE97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46</w:t>
            </w:r>
          </w:p>
          <w:p w14:paraId="56C8C5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52</w:t>
            </w:r>
          </w:p>
          <w:p w14:paraId="6F3CC5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87</w:t>
            </w:r>
          </w:p>
          <w:p w14:paraId="09659C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95</w:t>
            </w:r>
          </w:p>
          <w:p w14:paraId="1A2361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57</w:t>
            </w:r>
          </w:p>
          <w:p w14:paraId="5A6BB7B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31</w:t>
            </w:r>
          </w:p>
          <w:p w14:paraId="71738A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47</w:t>
            </w:r>
          </w:p>
          <w:p w14:paraId="7894172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03</w:t>
            </w:r>
          </w:p>
          <w:p w14:paraId="644818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12</w:t>
            </w:r>
          </w:p>
          <w:p w14:paraId="3CDE7D9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85</w:t>
            </w:r>
          </w:p>
          <w:p w14:paraId="3E85023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214</w:t>
            </w:r>
          </w:p>
          <w:p w14:paraId="0FB1E0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451</w:t>
            </w:r>
          </w:p>
          <w:p w14:paraId="360617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eastAsia="Times New Roman" w:hAnsi="Times New Roman" w:cs="Times New Roman"/>
                <w:color w:val="000000" w:themeColor="text1"/>
                <w:sz w:val="18"/>
                <w:szCs w:val="18"/>
              </w:rPr>
              <w:t>0.0130</w:t>
            </w:r>
          </w:p>
        </w:tc>
        <w:tc>
          <w:tcPr>
            <w:tcW w:w="1417" w:type="dxa"/>
          </w:tcPr>
          <w:p w14:paraId="22B2409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w:t>
            </w:r>
          </w:p>
        </w:tc>
        <w:tc>
          <w:tcPr>
            <w:tcW w:w="1134" w:type="dxa"/>
          </w:tcPr>
          <w:p w14:paraId="2B6538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w:t>
            </w:r>
          </w:p>
        </w:tc>
        <w:tc>
          <w:tcPr>
            <w:tcW w:w="681" w:type="dxa"/>
          </w:tcPr>
          <w:p w14:paraId="6529D7B7"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1)</w:t>
            </w:r>
          </w:p>
          <w:p w14:paraId="1145637F"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3B6BB7D7"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524F7F16"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eng</w:t>
            </w:r>
          </w:p>
        </w:tc>
        <w:tc>
          <w:tcPr>
            <w:tcW w:w="850" w:type="dxa"/>
          </w:tcPr>
          <w:p w14:paraId="4ECB481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1</w:t>
            </w:r>
          </w:p>
        </w:tc>
        <w:tc>
          <w:tcPr>
            <w:tcW w:w="992" w:type="dxa"/>
          </w:tcPr>
          <w:p w14:paraId="6799265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960DA3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linical specimens</w:t>
            </w:r>
          </w:p>
        </w:tc>
        <w:tc>
          <w:tcPr>
            <w:tcW w:w="1276" w:type="dxa"/>
          </w:tcPr>
          <w:p w14:paraId="139FED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78 (89, 89)</w:t>
            </w:r>
          </w:p>
        </w:tc>
        <w:tc>
          <w:tcPr>
            <w:tcW w:w="2100" w:type="dxa"/>
          </w:tcPr>
          <w:p w14:paraId="79700E0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NKX2‐1‐AS1</w:t>
            </w:r>
          </w:p>
          <w:p w14:paraId="5AD7F0D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p>
        </w:tc>
        <w:tc>
          <w:tcPr>
            <w:tcW w:w="1247" w:type="dxa"/>
          </w:tcPr>
          <w:p w14:paraId="294087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CF0"/>
              </w:rPr>
              <w:t>0.358</w:t>
            </w:r>
          </w:p>
        </w:tc>
        <w:tc>
          <w:tcPr>
            <w:tcW w:w="1756" w:type="dxa"/>
          </w:tcPr>
          <w:p w14:paraId="2B9880C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shd w:val="clear" w:color="auto" w:fill="FFFFFF"/>
              </w:rPr>
            </w:pPr>
            <w:r w:rsidRPr="00DC29F6">
              <w:rPr>
                <w:rStyle w:val="Strong"/>
                <w:rFonts w:ascii="Times New Roman" w:hAnsi="Times New Roman" w:cs="Times New Roman"/>
                <w:b w:val="0"/>
                <w:bCs w:val="0"/>
                <w:color w:val="000000" w:themeColor="text1"/>
                <w:sz w:val="18"/>
                <w:szCs w:val="18"/>
                <w:shd w:val="clear" w:color="auto" w:fill="FFFCF0"/>
              </w:rPr>
              <w:t>&lt;0.001</w:t>
            </w:r>
          </w:p>
        </w:tc>
        <w:tc>
          <w:tcPr>
            <w:tcW w:w="1417" w:type="dxa"/>
          </w:tcPr>
          <w:p w14:paraId="1491D2E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CF0"/>
              </w:rPr>
              <w:t>0.261–0.448</w:t>
            </w:r>
          </w:p>
        </w:tc>
        <w:tc>
          <w:tcPr>
            <w:tcW w:w="1134" w:type="dxa"/>
          </w:tcPr>
          <w:p w14:paraId="3955862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100 </w:t>
            </w:r>
          </w:p>
        </w:tc>
        <w:tc>
          <w:tcPr>
            <w:tcW w:w="681" w:type="dxa"/>
          </w:tcPr>
          <w:p w14:paraId="21080E30"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2)</w:t>
            </w:r>
          </w:p>
          <w:p w14:paraId="4D150B9F"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44CA5D75" w14:textId="77777777" w:rsidTr="001935B2">
        <w:trPr>
          <w:trHeight w:val="514"/>
        </w:trPr>
        <w:tc>
          <w:tcPr>
            <w:cnfStyle w:val="001000000000" w:firstRow="0" w:lastRow="0" w:firstColumn="1" w:lastColumn="0" w:oddVBand="0" w:evenVBand="0" w:oddHBand="0" w:evenHBand="0" w:firstRowFirstColumn="0" w:firstRowLastColumn="0" w:lastRowFirstColumn="0" w:lastRowLastColumn="0"/>
            <w:tcW w:w="988" w:type="dxa"/>
          </w:tcPr>
          <w:p w14:paraId="2E788E38"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Fan</w:t>
            </w:r>
          </w:p>
        </w:tc>
        <w:tc>
          <w:tcPr>
            <w:tcW w:w="850" w:type="dxa"/>
          </w:tcPr>
          <w:p w14:paraId="61F4CF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07C4E9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282C5F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KM plotter</w:t>
            </w:r>
          </w:p>
        </w:tc>
        <w:tc>
          <w:tcPr>
            <w:tcW w:w="1276" w:type="dxa"/>
          </w:tcPr>
          <w:p w14:paraId="49630B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2100" w:type="dxa"/>
          </w:tcPr>
          <w:p w14:paraId="77BE9A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CCDC144NL-AS1</w:t>
            </w:r>
          </w:p>
        </w:tc>
        <w:tc>
          <w:tcPr>
            <w:tcW w:w="1247" w:type="dxa"/>
          </w:tcPr>
          <w:p w14:paraId="66382E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CF0"/>
              </w:rPr>
            </w:pPr>
            <w:r w:rsidRPr="00DC29F6">
              <w:rPr>
                <w:rFonts w:ascii="Times New Roman" w:hAnsi="Times New Roman" w:cs="Times New Roman"/>
                <w:color w:val="000000" w:themeColor="text1"/>
                <w:sz w:val="18"/>
                <w:szCs w:val="18"/>
                <w:shd w:val="clear" w:color="auto" w:fill="FFFCF0"/>
              </w:rPr>
              <w:t>1.59</w:t>
            </w:r>
          </w:p>
        </w:tc>
        <w:tc>
          <w:tcPr>
            <w:tcW w:w="1756" w:type="dxa"/>
          </w:tcPr>
          <w:p w14:paraId="145CE7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cs="Times New Roman"/>
                <w:b w:val="0"/>
                <w:bCs w:val="0"/>
                <w:color w:val="000000" w:themeColor="text1"/>
                <w:sz w:val="18"/>
                <w:szCs w:val="18"/>
                <w:shd w:val="clear" w:color="auto" w:fill="FFFCF0"/>
              </w:rPr>
            </w:pPr>
            <w:r w:rsidRPr="00DC29F6">
              <w:rPr>
                <w:rStyle w:val="Strong"/>
                <w:rFonts w:ascii="Times New Roman" w:hAnsi="Times New Roman" w:cs="Times New Roman"/>
                <w:b w:val="0"/>
                <w:bCs w:val="0"/>
                <w:color w:val="000000" w:themeColor="text1"/>
                <w:sz w:val="18"/>
                <w:szCs w:val="18"/>
                <w:shd w:val="clear" w:color="auto" w:fill="FFFCF0"/>
              </w:rPr>
              <w:t>0.0035</w:t>
            </w:r>
          </w:p>
        </w:tc>
        <w:tc>
          <w:tcPr>
            <w:tcW w:w="1417" w:type="dxa"/>
          </w:tcPr>
          <w:p w14:paraId="4B1A9A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CF0"/>
              </w:rPr>
            </w:pPr>
            <w:r w:rsidRPr="00DC29F6">
              <w:rPr>
                <w:rFonts w:ascii="Times New Roman" w:hAnsi="Times New Roman" w:cs="Times New Roman"/>
                <w:color w:val="000000" w:themeColor="text1"/>
                <w:sz w:val="18"/>
                <w:szCs w:val="18"/>
                <w:shd w:val="clear" w:color="auto" w:fill="FFFCF0"/>
              </w:rPr>
              <w:t>1.23-2.06</w:t>
            </w:r>
          </w:p>
        </w:tc>
        <w:tc>
          <w:tcPr>
            <w:tcW w:w="1134" w:type="dxa"/>
          </w:tcPr>
          <w:p w14:paraId="56B63E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0</w:t>
            </w:r>
          </w:p>
        </w:tc>
        <w:tc>
          <w:tcPr>
            <w:tcW w:w="681" w:type="dxa"/>
          </w:tcPr>
          <w:p w14:paraId="2890599B"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3)</w:t>
            </w:r>
          </w:p>
        </w:tc>
      </w:tr>
      <w:tr w:rsidR="0033046A" w:rsidRPr="00DC29F6" w14:paraId="12E8E898"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22703CA7"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Peng </w:t>
            </w:r>
          </w:p>
        </w:tc>
        <w:tc>
          <w:tcPr>
            <w:tcW w:w="850" w:type="dxa"/>
          </w:tcPr>
          <w:p w14:paraId="46D3A2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401819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79F33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317A6F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61</w:t>
            </w:r>
          </w:p>
        </w:tc>
        <w:tc>
          <w:tcPr>
            <w:tcW w:w="2100" w:type="dxa"/>
          </w:tcPr>
          <w:p w14:paraId="411F150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PVT1</w:t>
            </w:r>
          </w:p>
          <w:p w14:paraId="6075E74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ZNF667-AS1</w:t>
            </w:r>
          </w:p>
          <w:p w14:paraId="2635C0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HAND2-AS1</w:t>
            </w:r>
          </w:p>
        </w:tc>
        <w:tc>
          <w:tcPr>
            <w:tcW w:w="1247" w:type="dxa"/>
          </w:tcPr>
          <w:p w14:paraId="772C42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Pr>
          <w:p w14:paraId="77FEEF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p w14:paraId="0A2B70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p w14:paraId="3F7D9F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46</w:t>
            </w:r>
          </w:p>
        </w:tc>
        <w:tc>
          <w:tcPr>
            <w:tcW w:w="1417" w:type="dxa"/>
          </w:tcPr>
          <w:p w14:paraId="516120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134" w:type="dxa"/>
          </w:tcPr>
          <w:p w14:paraId="1628BFD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34557A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E4FD5D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17</w:t>
            </w:r>
          </w:p>
        </w:tc>
        <w:tc>
          <w:tcPr>
            <w:tcW w:w="681" w:type="dxa"/>
          </w:tcPr>
          <w:p w14:paraId="67CBDCF7"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4)</w:t>
            </w:r>
          </w:p>
        </w:tc>
      </w:tr>
      <w:tr w:rsidR="0033046A" w:rsidRPr="00DC29F6" w14:paraId="7ED7E6A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0C2FC22C"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Sun</w:t>
            </w:r>
          </w:p>
        </w:tc>
        <w:tc>
          <w:tcPr>
            <w:tcW w:w="850" w:type="dxa"/>
          </w:tcPr>
          <w:p w14:paraId="1F38D9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62F2EF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1CD6E7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7B81FC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180 </w:t>
            </w:r>
          </w:p>
        </w:tc>
        <w:tc>
          <w:tcPr>
            <w:tcW w:w="2100" w:type="dxa"/>
          </w:tcPr>
          <w:p w14:paraId="44BE177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330</w:t>
            </w:r>
          </w:p>
          <w:p w14:paraId="4B966A9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61975.6</w:t>
            </w:r>
          </w:p>
          <w:p w14:paraId="6485396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P002478.1</w:t>
            </w:r>
          </w:p>
          <w:p w14:paraId="65F887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ST7-AS2</w:t>
            </w:r>
          </w:p>
          <w:p w14:paraId="0A79CE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123777.1</w:t>
            </w:r>
          </w:p>
          <w:p w14:paraId="7DF2842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346</w:t>
            </w:r>
          </w:p>
          <w:p w14:paraId="5BC556C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473</w:t>
            </w:r>
          </w:p>
          <w:p w14:paraId="3C9E5B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07389.1</w:t>
            </w:r>
          </w:p>
          <w:p w14:paraId="2227E24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AL158206.1</w:t>
            </w:r>
          </w:p>
          <w:p w14:paraId="6F1FEB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365</w:t>
            </w:r>
          </w:p>
          <w:p w14:paraId="36A3DC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PVT1</w:t>
            </w:r>
          </w:p>
          <w:p w14:paraId="474353E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TM4SF19-AS1</w:t>
            </w:r>
          </w:p>
          <w:p w14:paraId="7CF610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110491.1</w:t>
            </w:r>
          </w:p>
          <w:p w14:paraId="06E85F7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DSCR4-IT1</w:t>
            </w:r>
          </w:p>
          <w:p w14:paraId="1BA3C2A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460</w:t>
            </w:r>
          </w:p>
          <w:p w14:paraId="7470749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1374.1</w:t>
            </w:r>
          </w:p>
          <w:p w14:paraId="193677F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rPr>
              <w:t>HCG22</w:t>
            </w:r>
          </w:p>
        </w:tc>
        <w:tc>
          <w:tcPr>
            <w:tcW w:w="1247" w:type="dxa"/>
          </w:tcPr>
          <w:p w14:paraId="59A5ED5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1.117</w:t>
            </w:r>
          </w:p>
          <w:p w14:paraId="4D8FFB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67</w:t>
            </w:r>
          </w:p>
          <w:p w14:paraId="27AD5AF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70</w:t>
            </w:r>
          </w:p>
          <w:p w14:paraId="4088864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96</w:t>
            </w:r>
          </w:p>
          <w:p w14:paraId="50955BD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822</w:t>
            </w:r>
          </w:p>
          <w:p w14:paraId="0CF12A7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19</w:t>
            </w:r>
          </w:p>
          <w:p w14:paraId="1AF6C52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47</w:t>
            </w:r>
          </w:p>
          <w:p w14:paraId="07F69D0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573</w:t>
            </w:r>
          </w:p>
          <w:p w14:paraId="1AF1BA1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1.005</w:t>
            </w:r>
          </w:p>
          <w:p w14:paraId="467C6A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3</w:t>
            </w:r>
          </w:p>
          <w:p w14:paraId="2E005E2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0</w:t>
            </w:r>
          </w:p>
          <w:p w14:paraId="5F2933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72</w:t>
            </w:r>
          </w:p>
          <w:p w14:paraId="4AA958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63</w:t>
            </w:r>
          </w:p>
          <w:p w14:paraId="5DB4ACF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33</w:t>
            </w:r>
          </w:p>
          <w:p w14:paraId="775B8B3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20</w:t>
            </w:r>
          </w:p>
          <w:p w14:paraId="0DF8ABE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02</w:t>
            </w:r>
          </w:p>
          <w:p w14:paraId="17E683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1.009</w:t>
            </w:r>
          </w:p>
        </w:tc>
        <w:tc>
          <w:tcPr>
            <w:tcW w:w="1756" w:type="dxa"/>
          </w:tcPr>
          <w:p w14:paraId="01543D0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000</w:t>
            </w:r>
          </w:p>
          <w:p w14:paraId="17B646A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0</w:t>
            </w:r>
          </w:p>
          <w:p w14:paraId="46C254D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3</w:t>
            </w:r>
          </w:p>
          <w:p w14:paraId="283D49A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4</w:t>
            </w:r>
          </w:p>
          <w:p w14:paraId="523E8A5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5</w:t>
            </w:r>
          </w:p>
          <w:p w14:paraId="444E182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7</w:t>
            </w:r>
          </w:p>
          <w:p w14:paraId="030257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7</w:t>
            </w:r>
          </w:p>
          <w:p w14:paraId="0BED660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1</w:t>
            </w:r>
          </w:p>
          <w:p w14:paraId="2D70B98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022</w:t>
            </w:r>
          </w:p>
          <w:p w14:paraId="588A08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4</w:t>
            </w:r>
          </w:p>
          <w:p w14:paraId="42622A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8</w:t>
            </w:r>
          </w:p>
          <w:p w14:paraId="4B0462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1</w:t>
            </w:r>
          </w:p>
          <w:p w14:paraId="0235AE1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2</w:t>
            </w:r>
          </w:p>
          <w:p w14:paraId="60634B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3</w:t>
            </w:r>
          </w:p>
          <w:p w14:paraId="5C41C2E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4</w:t>
            </w:r>
          </w:p>
          <w:p w14:paraId="61DFF3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5</w:t>
            </w:r>
          </w:p>
          <w:p w14:paraId="678234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0.049</w:t>
            </w:r>
          </w:p>
        </w:tc>
        <w:tc>
          <w:tcPr>
            <w:tcW w:w="1417" w:type="dxa"/>
          </w:tcPr>
          <w:p w14:paraId="092FD88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1.064-1.173</w:t>
            </w:r>
          </w:p>
          <w:p w14:paraId="0B91FD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0-1.106</w:t>
            </w:r>
          </w:p>
          <w:p w14:paraId="7AA763F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23-1.119</w:t>
            </w:r>
          </w:p>
          <w:p w14:paraId="02B240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0-1.165</w:t>
            </w:r>
          </w:p>
          <w:p w14:paraId="0B5357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96-2.778</w:t>
            </w:r>
          </w:p>
          <w:p w14:paraId="173F93D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5-1.033</w:t>
            </w:r>
          </w:p>
          <w:p w14:paraId="7D17BB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8-1.086</w:t>
            </w:r>
          </w:p>
          <w:p w14:paraId="1282BE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70-2.311</w:t>
            </w:r>
          </w:p>
          <w:p w14:paraId="3CD8747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1.001-1.009</w:t>
            </w:r>
          </w:p>
          <w:p w14:paraId="56F8DFB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4-1.062</w:t>
            </w:r>
          </w:p>
          <w:p w14:paraId="24ABF55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81-0.999</w:t>
            </w:r>
          </w:p>
          <w:p w14:paraId="73F077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6-1.142</w:t>
            </w:r>
          </w:p>
          <w:p w14:paraId="6B265D3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11-1.837</w:t>
            </w:r>
          </w:p>
          <w:p w14:paraId="39D30BD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9-1.761</w:t>
            </w:r>
          </w:p>
          <w:p w14:paraId="70799F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1-1.040</w:t>
            </w:r>
          </w:p>
          <w:p w14:paraId="04F468D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04-1.439</w:t>
            </w:r>
          </w:p>
          <w:p w14:paraId="2F67EDF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1.000-1.018</w:t>
            </w:r>
          </w:p>
        </w:tc>
        <w:tc>
          <w:tcPr>
            <w:tcW w:w="1134" w:type="dxa"/>
          </w:tcPr>
          <w:p w14:paraId="41218E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84</w:t>
            </w:r>
          </w:p>
        </w:tc>
        <w:tc>
          <w:tcPr>
            <w:tcW w:w="681" w:type="dxa"/>
          </w:tcPr>
          <w:p w14:paraId="3F572B16"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5)</w:t>
            </w:r>
          </w:p>
          <w:p w14:paraId="0E1CB852"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2EC7AC96"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BB8455F"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Zhang</w:t>
            </w:r>
          </w:p>
        </w:tc>
        <w:tc>
          <w:tcPr>
            <w:tcW w:w="850" w:type="dxa"/>
          </w:tcPr>
          <w:p w14:paraId="274A2A0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633BF4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0E27C89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274797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2100" w:type="dxa"/>
          </w:tcPr>
          <w:p w14:paraId="0091EE7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AGI2-AS3</w:t>
            </w:r>
          </w:p>
          <w:p w14:paraId="7975E3F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MGA1P4</w:t>
            </w:r>
          </w:p>
          <w:p w14:paraId="3AB705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UBE2Q1-AS1</w:t>
            </w:r>
          </w:p>
          <w:p w14:paraId="1A5E8AA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IR22HG</w:t>
            </w:r>
          </w:p>
        </w:tc>
        <w:tc>
          <w:tcPr>
            <w:tcW w:w="1247" w:type="dxa"/>
          </w:tcPr>
          <w:p w14:paraId="37F950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87</w:t>
            </w:r>
          </w:p>
          <w:p w14:paraId="7299D9C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1756" w:type="dxa"/>
          </w:tcPr>
          <w:p w14:paraId="1344F06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7</w:t>
            </w:r>
          </w:p>
          <w:p w14:paraId="56C766F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3</w:t>
            </w:r>
          </w:p>
          <w:p w14:paraId="3AC64A3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09</w:t>
            </w:r>
          </w:p>
          <w:p w14:paraId="64198E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527</w:t>
            </w:r>
          </w:p>
        </w:tc>
        <w:tc>
          <w:tcPr>
            <w:tcW w:w="1417" w:type="dxa"/>
          </w:tcPr>
          <w:p w14:paraId="4377B86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1.005–1.914</w:t>
            </w:r>
          </w:p>
        </w:tc>
        <w:tc>
          <w:tcPr>
            <w:tcW w:w="1134" w:type="dxa"/>
          </w:tcPr>
          <w:p w14:paraId="62EA95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5C77E9EF"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6)</w:t>
            </w:r>
          </w:p>
          <w:p w14:paraId="7F565A00"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68115F70" w14:textId="77777777" w:rsidTr="001935B2">
        <w:trPr>
          <w:trHeight w:val="1562"/>
        </w:trPr>
        <w:tc>
          <w:tcPr>
            <w:cnfStyle w:val="001000000000" w:firstRow="0" w:lastRow="0" w:firstColumn="1" w:lastColumn="0" w:oddVBand="0" w:evenVBand="0" w:oddHBand="0" w:evenHBand="0" w:firstRowFirstColumn="0" w:firstRowLastColumn="0" w:lastRowFirstColumn="0" w:lastRowLastColumn="0"/>
            <w:tcW w:w="988" w:type="dxa"/>
          </w:tcPr>
          <w:p w14:paraId="3D34B043"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Mao</w:t>
            </w:r>
          </w:p>
        </w:tc>
        <w:tc>
          <w:tcPr>
            <w:tcW w:w="850" w:type="dxa"/>
          </w:tcPr>
          <w:p w14:paraId="295AD5E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1CCCD76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9709E7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p w14:paraId="707C852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740D63D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0BB0E6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highlight w:val="red"/>
                <w:shd w:val="clear" w:color="auto" w:fill="FFFFFF"/>
                <w:rtl/>
              </w:rPr>
            </w:pPr>
          </w:p>
          <w:p w14:paraId="6323AE2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linical samples</w:t>
            </w:r>
          </w:p>
        </w:tc>
        <w:tc>
          <w:tcPr>
            <w:tcW w:w="1276" w:type="dxa"/>
          </w:tcPr>
          <w:p w14:paraId="6ADBEA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49</w:t>
            </w:r>
          </w:p>
          <w:p w14:paraId="11BB3C2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70008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tl/>
              </w:rPr>
            </w:pPr>
          </w:p>
          <w:p w14:paraId="3757B52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tl/>
              </w:rPr>
            </w:pPr>
          </w:p>
          <w:p w14:paraId="3ACD30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12</w:t>
            </w:r>
          </w:p>
          <w:p w14:paraId="6CBDD8C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A315CF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2100" w:type="dxa"/>
          </w:tcPr>
          <w:p w14:paraId="62C895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06</w:t>
            </w:r>
          </w:p>
          <w:p w14:paraId="442974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FOXD2-AS1</w:t>
            </w:r>
          </w:p>
          <w:p w14:paraId="05562F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103702.2</w:t>
            </w:r>
          </w:p>
          <w:p w14:paraId="565DA9DE"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tl/>
              </w:rPr>
            </w:pPr>
          </w:p>
          <w:p w14:paraId="624A8A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06</w:t>
            </w:r>
          </w:p>
          <w:p w14:paraId="60B157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FOXD2-AS1</w:t>
            </w:r>
          </w:p>
        </w:tc>
        <w:tc>
          <w:tcPr>
            <w:tcW w:w="1247" w:type="dxa"/>
          </w:tcPr>
          <w:p w14:paraId="0E86F4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756" w:type="dxa"/>
          </w:tcPr>
          <w:p w14:paraId="6A67E8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61</w:t>
            </w:r>
          </w:p>
          <w:p w14:paraId="2F4007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w:t>
            </w:r>
          </w:p>
          <w:p w14:paraId="466A0CE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tl/>
              </w:rPr>
            </w:pPr>
            <w:r w:rsidRPr="00DC29F6">
              <w:rPr>
                <w:rFonts w:ascii="Times New Roman" w:hAnsi="Times New Roman" w:cs="Times New Roman"/>
                <w:color w:val="000000" w:themeColor="text1"/>
                <w:sz w:val="18"/>
                <w:szCs w:val="18"/>
              </w:rPr>
              <w:t>0.0068</w:t>
            </w:r>
          </w:p>
          <w:p w14:paraId="6D7EFDF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tl/>
              </w:rPr>
            </w:pPr>
          </w:p>
          <w:p w14:paraId="3BE208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tl/>
              </w:rPr>
            </w:pPr>
            <w:r w:rsidRPr="00DC29F6">
              <w:rPr>
                <w:rFonts w:ascii="Times New Roman" w:hAnsi="Times New Roman" w:cs="Times New Roman"/>
                <w:color w:val="000000" w:themeColor="text1"/>
                <w:sz w:val="18"/>
                <w:szCs w:val="18"/>
              </w:rPr>
              <w:t>0.0091</w:t>
            </w:r>
          </w:p>
          <w:p w14:paraId="696A4F2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0023</w:t>
            </w:r>
          </w:p>
        </w:tc>
        <w:tc>
          <w:tcPr>
            <w:tcW w:w="1417" w:type="dxa"/>
          </w:tcPr>
          <w:p w14:paraId="2E6C95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16A262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133(TCGA) </w:t>
            </w:r>
          </w:p>
          <w:p w14:paraId="6EA847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8D16BAB" w14:textId="77777777" w:rsidR="0033046A"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51C5A29" w14:textId="77777777" w:rsidR="0033046A"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BBBA4F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50(Clinical specimens) </w:t>
            </w:r>
          </w:p>
        </w:tc>
        <w:tc>
          <w:tcPr>
            <w:tcW w:w="681" w:type="dxa"/>
          </w:tcPr>
          <w:p w14:paraId="78B4A245"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7)</w:t>
            </w:r>
          </w:p>
          <w:p w14:paraId="44C22BA6"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72EB0B1C"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7D87273F"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Liu </w:t>
            </w:r>
          </w:p>
        </w:tc>
        <w:tc>
          <w:tcPr>
            <w:tcW w:w="850" w:type="dxa"/>
          </w:tcPr>
          <w:p w14:paraId="44F99A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36B2326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6D4583C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1EDD064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RNA (343)</w:t>
            </w:r>
          </w:p>
          <w:p w14:paraId="20472A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2100" w:type="dxa"/>
          </w:tcPr>
          <w:p w14:paraId="65275D3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1</w:t>
            </w:r>
          </w:p>
          <w:p w14:paraId="323020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15orf54</w:t>
            </w:r>
          </w:p>
          <w:p w14:paraId="7B5BFC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L391152.1</w:t>
            </w:r>
          </w:p>
        </w:tc>
        <w:tc>
          <w:tcPr>
            <w:tcW w:w="1247" w:type="dxa"/>
          </w:tcPr>
          <w:p w14:paraId="12E0B2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w:t>
            </w:r>
          </w:p>
        </w:tc>
        <w:tc>
          <w:tcPr>
            <w:tcW w:w="1756" w:type="dxa"/>
          </w:tcPr>
          <w:p w14:paraId="5138FC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6.721e</w:t>
            </w:r>
            <w:r w:rsidRPr="00DC29F6">
              <w:rPr>
                <w:rFonts w:ascii="Times New Roman" w:hAnsi="Times New Roman" w:cs="Times New Roman"/>
                <w:color w:val="000000" w:themeColor="text1"/>
                <w:sz w:val="18"/>
                <w:szCs w:val="18"/>
                <w:vertAlign w:val="superscript"/>
              </w:rPr>
              <w:t>-03</w:t>
            </w:r>
          </w:p>
          <w:p w14:paraId="122D4FA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2.041e</w:t>
            </w:r>
            <w:r w:rsidRPr="00DC29F6">
              <w:rPr>
                <w:rFonts w:ascii="Times New Roman" w:hAnsi="Times New Roman" w:cs="Times New Roman"/>
                <w:color w:val="000000" w:themeColor="text1"/>
                <w:sz w:val="18"/>
                <w:szCs w:val="18"/>
                <w:vertAlign w:val="superscript"/>
              </w:rPr>
              <w:t>-02</w:t>
            </w:r>
          </w:p>
          <w:p w14:paraId="6F55DF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2.045e</w:t>
            </w:r>
            <w:r w:rsidRPr="00DC29F6">
              <w:rPr>
                <w:rFonts w:ascii="Times New Roman" w:hAnsi="Times New Roman" w:cs="Times New Roman"/>
                <w:color w:val="000000" w:themeColor="text1"/>
                <w:sz w:val="18"/>
                <w:szCs w:val="18"/>
                <w:vertAlign w:val="superscript"/>
              </w:rPr>
              <w:t>-02</w:t>
            </w:r>
          </w:p>
        </w:tc>
        <w:tc>
          <w:tcPr>
            <w:tcW w:w="1417" w:type="dxa"/>
          </w:tcPr>
          <w:p w14:paraId="4C76F0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w:t>
            </w:r>
          </w:p>
        </w:tc>
        <w:tc>
          <w:tcPr>
            <w:tcW w:w="1134" w:type="dxa"/>
          </w:tcPr>
          <w:p w14:paraId="09EB6C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27B39B8F"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8)</w:t>
            </w:r>
          </w:p>
          <w:p w14:paraId="30637778"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340644D8"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E162D2E"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Li</w:t>
            </w:r>
          </w:p>
        </w:tc>
        <w:tc>
          <w:tcPr>
            <w:tcW w:w="850" w:type="dxa"/>
          </w:tcPr>
          <w:p w14:paraId="73D008D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0EF0E7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4AE4112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r w:rsidRPr="00DC29F6">
              <w:rPr>
                <w:color w:val="000000" w:themeColor="text1"/>
                <w:sz w:val="18"/>
                <w:szCs w:val="18"/>
              </w:rPr>
              <w:t xml:space="preserve"> </w:t>
            </w:r>
            <w:r w:rsidRPr="00DC29F6">
              <w:rPr>
                <w:rFonts w:ascii="Times New Roman" w:hAnsi="Times New Roman" w:cs="Times New Roman"/>
                <w:color w:val="000000" w:themeColor="text1"/>
                <w:sz w:val="18"/>
                <w:szCs w:val="18"/>
              </w:rPr>
              <w:t>UALCAN</w:t>
            </w:r>
          </w:p>
        </w:tc>
        <w:tc>
          <w:tcPr>
            <w:tcW w:w="1276" w:type="dxa"/>
          </w:tcPr>
          <w:p w14:paraId="2A73315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92 (104, 288)</w:t>
            </w:r>
          </w:p>
        </w:tc>
        <w:tc>
          <w:tcPr>
            <w:tcW w:w="2100" w:type="dxa"/>
          </w:tcPr>
          <w:p w14:paraId="203933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19</w:t>
            </w:r>
          </w:p>
        </w:tc>
        <w:tc>
          <w:tcPr>
            <w:tcW w:w="1247" w:type="dxa"/>
          </w:tcPr>
          <w:p w14:paraId="4D70B5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756" w:type="dxa"/>
          </w:tcPr>
          <w:p w14:paraId="77E775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1</w:t>
            </w:r>
          </w:p>
        </w:tc>
        <w:tc>
          <w:tcPr>
            <w:tcW w:w="1417" w:type="dxa"/>
          </w:tcPr>
          <w:p w14:paraId="0592BFD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69D71C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w:t>
            </w:r>
          </w:p>
        </w:tc>
        <w:tc>
          <w:tcPr>
            <w:tcW w:w="681" w:type="dxa"/>
          </w:tcPr>
          <w:p w14:paraId="7C6118ED"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19)</w:t>
            </w:r>
          </w:p>
        </w:tc>
      </w:tr>
      <w:tr w:rsidR="0033046A" w:rsidRPr="00DC29F6" w14:paraId="15FA57CA"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6F8BD8F9"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Zu</w:t>
            </w:r>
          </w:p>
        </w:tc>
        <w:tc>
          <w:tcPr>
            <w:tcW w:w="850" w:type="dxa"/>
          </w:tcPr>
          <w:p w14:paraId="630FC5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6F21B2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ABABC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K</w:t>
            </w:r>
            <w:r w:rsidRPr="00DC29F6">
              <w:rPr>
                <w:rFonts w:ascii="Times New Roman" w:hAnsi="Times New Roman" w:cs="Times New Roman"/>
                <w:color w:val="000000" w:themeColor="text1"/>
                <w:sz w:val="18"/>
                <w:szCs w:val="18"/>
              </w:rPr>
              <w:t>M plotter</w:t>
            </w:r>
          </w:p>
        </w:tc>
        <w:tc>
          <w:tcPr>
            <w:tcW w:w="1276" w:type="dxa"/>
          </w:tcPr>
          <w:p w14:paraId="68EAF72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t>DLGAP1-AS1 (631 (237, 394)</w:t>
            </w:r>
          </w:p>
          <w:p w14:paraId="191810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t>PVT1 (631 (294, 337)</w:t>
            </w:r>
          </w:p>
          <w:p w14:paraId="4B2E57C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lastRenderedPageBreak/>
              <w:t>RECQL4 (876 (247, 629))</w:t>
            </w:r>
          </w:p>
          <w:p w14:paraId="4BE9B50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t>HCG18 (631 (411, 220))</w:t>
            </w:r>
          </w:p>
        </w:tc>
        <w:tc>
          <w:tcPr>
            <w:tcW w:w="2100" w:type="dxa"/>
          </w:tcPr>
          <w:p w14:paraId="5FD271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lastRenderedPageBreak/>
              <w:t>DLGAP1-AS1</w:t>
            </w:r>
          </w:p>
          <w:p w14:paraId="274DE9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t>PVT1</w:t>
            </w:r>
          </w:p>
          <w:p w14:paraId="730E43D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18"/>
                <w:szCs w:val="18"/>
                <w:shd w:val="clear" w:color="auto" w:fill="FFFFFF"/>
              </w:rPr>
            </w:pPr>
            <w:r w:rsidRPr="00DC29F6">
              <w:rPr>
                <w:rStyle w:val="Emphasis"/>
                <w:rFonts w:ascii="Times New Roman" w:hAnsi="Times New Roman" w:cs="Times New Roman"/>
                <w:color w:val="000000" w:themeColor="text1"/>
                <w:sz w:val="18"/>
                <w:szCs w:val="18"/>
                <w:shd w:val="clear" w:color="auto" w:fill="FFFFFF"/>
              </w:rPr>
              <w:t>RECQL4</w:t>
            </w:r>
          </w:p>
          <w:p w14:paraId="054E8DE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Style w:val="Emphasis"/>
                <w:rFonts w:ascii="Times New Roman" w:hAnsi="Times New Roman" w:cs="Times New Roman"/>
                <w:color w:val="000000" w:themeColor="text1"/>
                <w:sz w:val="18"/>
                <w:szCs w:val="18"/>
                <w:shd w:val="clear" w:color="auto" w:fill="FFFFFF"/>
              </w:rPr>
              <w:t>HCG18</w:t>
            </w:r>
          </w:p>
        </w:tc>
        <w:tc>
          <w:tcPr>
            <w:tcW w:w="1247" w:type="dxa"/>
          </w:tcPr>
          <w:p w14:paraId="31A723F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77</w:t>
            </w:r>
          </w:p>
          <w:p w14:paraId="741CCD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67</w:t>
            </w:r>
          </w:p>
          <w:p w14:paraId="0FFABB0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8</w:t>
            </w:r>
          </w:p>
          <w:p w14:paraId="20E617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2.07</w:t>
            </w:r>
          </w:p>
        </w:tc>
        <w:tc>
          <w:tcPr>
            <w:tcW w:w="1756" w:type="dxa"/>
          </w:tcPr>
          <w:p w14:paraId="361970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1.6e</w:t>
            </w:r>
            <w:r w:rsidRPr="00DC29F6">
              <w:rPr>
                <w:rFonts w:ascii="Times New Roman" w:hAnsi="Times New Roman" w:cs="Times New Roman"/>
                <w:color w:val="000000" w:themeColor="text1"/>
                <w:sz w:val="18"/>
                <w:szCs w:val="18"/>
                <w:vertAlign w:val="superscript"/>
              </w:rPr>
              <w:t>-07</w:t>
            </w:r>
          </w:p>
          <w:p w14:paraId="08FC709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2.6e</w:t>
            </w:r>
            <w:r w:rsidRPr="00DC29F6">
              <w:rPr>
                <w:rFonts w:ascii="Times New Roman" w:hAnsi="Times New Roman" w:cs="Times New Roman"/>
                <w:color w:val="000000" w:themeColor="text1"/>
                <w:sz w:val="18"/>
                <w:szCs w:val="18"/>
                <w:vertAlign w:val="superscript"/>
              </w:rPr>
              <w:t>-06</w:t>
            </w:r>
          </w:p>
          <w:p w14:paraId="5778A8F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93</w:t>
            </w:r>
          </w:p>
          <w:p w14:paraId="4AF6466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9.6e</w:t>
            </w:r>
            <w:r w:rsidRPr="00DC29F6">
              <w:rPr>
                <w:rFonts w:ascii="Times New Roman" w:hAnsi="Times New Roman" w:cs="Times New Roman"/>
                <w:color w:val="000000" w:themeColor="text1"/>
                <w:sz w:val="18"/>
                <w:szCs w:val="18"/>
                <w:vertAlign w:val="superscript"/>
              </w:rPr>
              <w:t>-09</w:t>
            </w:r>
          </w:p>
        </w:tc>
        <w:tc>
          <w:tcPr>
            <w:tcW w:w="1417" w:type="dxa"/>
          </w:tcPr>
          <w:p w14:paraId="64F8766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43-2.2</w:t>
            </w:r>
          </w:p>
          <w:p w14:paraId="2AE306B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4-2.07</w:t>
            </w:r>
          </w:p>
          <w:p w14:paraId="628658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6-1.54</w:t>
            </w:r>
          </w:p>
          <w:p w14:paraId="5708952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61-2.67</w:t>
            </w:r>
          </w:p>
        </w:tc>
        <w:tc>
          <w:tcPr>
            <w:tcW w:w="1134" w:type="dxa"/>
          </w:tcPr>
          <w:p w14:paraId="7F4E97E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w:t>
            </w:r>
            <w:r w:rsidRPr="00DC29F6">
              <w:rPr>
                <w:rFonts w:ascii="Times New Roman" w:hAnsi="Times New Roman" w:cs="Times New Roman"/>
                <w:color w:val="000000" w:themeColor="text1"/>
                <w:sz w:val="18"/>
                <w:szCs w:val="18"/>
              </w:rPr>
              <w:t>50</w:t>
            </w:r>
          </w:p>
        </w:tc>
        <w:tc>
          <w:tcPr>
            <w:tcW w:w="681" w:type="dxa"/>
          </w:tcPr>
          <w:p w14:paraId="0525CB71"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0)</w:t>
            </w:r>
          </w:p>
        </w:tc>
      </w:tr>
      <w:tr w:rsidR="0033046A" w:rsidRPr="00DC29F6" w14:paraId="236B79ED"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40069A87"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Qi</w:t>
            </w:r>
          </w:p>
        </w:tc>
        <w:tc>
          <w:tcPr>
            <w:tcW w:w="850" w:type="dxa"/>
          </w:tcPr>
          <w:p w14:paraId="5863051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69C6E0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0DADE0F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629B692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372 </w:t>
            </w:r>
          </w:p>
        </w:tc>
        <w:tc>
          <w:tcPr>
            <w:tcW w:w="2100" w:type="dxa"/>
          </w:tcPr>
          <w:p w14:paraId="7F1DAA5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AC018647.3</w:t>
            </w:r>
          </w:p>
          <w:p w14:paraId="301D06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MAGI2‐AS3 </w:t>
            </w:r>
          </w:p>
          <w:p w14:paraId="648E50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MIR99AHG</w:t>
            </w:r>
          </w:p>
          <w:p w14:paraId="42BD058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NR2F1‐AS1</w:t>
            </w:r>
          </w:p>
          <w:p w14:paraId="688A113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0106</w:t>
            </w:r>
          </w:p>
          <w:p w14:paraId="13C256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PVT1</w:t>
            </w:r>
          </w:p>
          <w:p w14:paraId="216AFA2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RP5‐1074L1.4</w:t>
            </w:r>
          </w:p>
          <w:p w14:paraId="200A5E3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shd w:val="clear" w:color="auto" w:fill="FFFFFF"/>
              </w:rPr>
              <w:t>RP11‐7K24.3</w:t>
            </w:r>
          </w:p>
        </w:tc>
        <w:tc>
          <w:tcPr>
            <w:tcW w:w="1247" w:type="dxa"/>
          </w:tcPr>
          <w:p w14:paraId="48CD2D7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756" w:type="dxa"/>
          </w:tcPr>
          <w:p w14:paraId="0256CF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049</w:t>
            </w:r>
          </w:p>
          <w:p w14:paraId="5755F4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5</w:t>
            </w:r>
          </w:p>
          <w:p w14:paraId="179534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4</w:t>
            </w:r>
          </w:p>
          <w:p w14:paraId="520BF5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4</w:t>
            </w:r>
          </w:p>
          <w:p w14:paraId="2FDDE7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3</w:t>
            </w:r>
          </w:p>
          <w:p w14:paraId="6EF80C8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5</w:t>
            </w:r>
          </w:p>
          <w:p w14:paraId="3D04FA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3</w:t>
            </w:r>
          </w:p>
          <w:p w14:paraId="03106BE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5</w:t>
            </w:r>
          </w:p>
        </w:tc>
        <w:tc>
          <w:tcPr>
            <w:tcW w:w="1417" w:type="dxa"/>
          </w:tcPr>
          <w:p w14:paraId="280930B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039F09F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tl/>
                <w:lang w:bidi="fa-IR"/>
              </w:rPr>
            </w:pPr>
            <w:r w:rsidRPr="00DC29F6">
              <w:rPr>
                <w:rFonts w:ascii="Times New Roman" w:hAnsi="Times New Roman" w:cs="Times New Roman"/>
                <w:color w:val="000000" w:themeColor="text1"/>
                <w:sz w:val="18"/>
                <w:szCs w:val="18"/>
                <w:shd w:val="clear" w:color="auto" w:fill="FFFFFF"/>
              </w:rPr>
              <w:t>133</w:t>
            </w:r>
          </w:p>
        </w:tc>
        <w:tc>
          <w:tcPr>
            <w:tcW w:w="681" w:type="dxa"/>
          </w:tcPr>
          <w:p w14:paraId="074D4024"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1)</w:t>
            </w:r>
          </w:p>
          <w:p w14:paraId="39A25389"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6D015EE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6D3133B0"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Nie</w:t>
            </w:r>
          </w:p>
        </w:tc>
        <w:tc>
          <w:tcPr>
            <w:tcW w:w="850" w:type="dxa"/>
          </w:tcPr>
          <w:p w14:paraId="1398E8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6C275EF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3D73959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KM plotter</w:t>
            </w:r>
          </w:p>
        </w:tc>
        <w:tc>
          <w:tcPr>
            <w:tcW w:w="1276" w:type="dxa"/>
          </w:tcPr>
          <w:p w14:paraId="163F2D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HCG18 (631 (411, 220))</w:t>
            </w:r>
          </w:p>
          <w:p w14:paraId="10C7516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SNHG16 (631 (296, 335))</w:t>
            </w:r>
          </w:p>
          <w:p w14:paraId="498AF8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H19 (631 (378, 253))</w:t>
            </w:r>
          </w:p>
          <w:p w14:paraId="7371A11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SNHG3 (876 (393, 483))</w:t>
            </w:r>
          </w:p>
          <w:p w14:paraId="693CDB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rPr>
              <w:t>HNRNPU-AS1 (631 (322, 309))</w:t>
            </w:r>
          </w:p>
        </w:tc>
        <w:tc>
          <w:tcPr>
            <w:tcW w:w="2100" w:type="dxa"/>
          </w:tcPr>
          <w:p w14:paraId="5EC9EE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CG18</w:t>
            </w:r>
          </w:p>
          <w:p w14:paraId="03D3E9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SNHG16</w:t>
            </w:r>
          </w:p>
          <w:p w14:paraId="73AD21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19</w:t>
            </w:r>
          </w:p>
          <w:p w14:paraId="53DBCD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SNHG3</w:t>
            </w:r>
          </w:p>
          <w:p w14:paraId="3270D0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iCs w:val="0"/>
                <w:color w:val="000000" w:themeColor="text1"/>
                <w:sz w:val="18"/>
                <w:szCs w:val="18"/>
                <w:shd w:val="clear" w:color="auto" w:fill="FFFFFF"/>
              </w:rPr>
            </w:pPr>
            <w:r w:rsidRPr="00DC29F6">
              <w:rPr>
                <w:rFonts w:ascii="Times New Roman" w:hAnsi="Times New Roman" w:cs="Times New Roman"/>
                <w:i/>
                <w:iCs/>
                <w:color w:val="000000" w:themeColor="text1"/>
                <w:sz w:val="18"/>
                <w:szCs w:val="18"/>
              </w:rPr>
              <w:t>HNRNPU-AS1</w:t>
            </w:r>
          </w:p>
        </w:tc>
        <w:tc>
          <w:tcPr>
            <w:tcW w:w="1247" w:type="dxa"/>
          </w:tcPr>
          <w:p w14:paraId="2CEAA7B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2.07</w:t>
            </w:r>
          </w:p>
          <w:p w14:paraId="4130F04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45</w:t>
            </w:r>
          </w:p>
          <w:p w14:paraId="0D7E6A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96</w:t>
            </w:r>
          </w:p>
          <w:p w14:paraId="45BFC5C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2.05</w:t>
            </w:r>
          </w:p>
          <w:p w14:paraId="69139F5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7</w:t>
            </w:r>
          </w:p>
        </w:tc>
        <w:tc>
          <w:tcPr>
            <w:tcW w:w="1756" w:type="dxa"/>
          </w:tcPr>
          <w:p w14:paraId="30D589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9.6e-09</w:t>
            </w:r>
          </w:p>
          <w:p w14:paraId="0B07ED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065</w:t>
            </w:r>
          </w:p>
          <w:p w14:paraId="4A24B7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e-08</w:t>
            </w:r>
          </w:p>
          <w:p w14:paraId="7D90D2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lt;1e-16</w:t>
            </w:r>
          </w:p>
          <w:p w14:paraId="37DD27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44</w:t>
            </w:r>
          </w:p>
        </w:tc>
        <w:tc>
          <w:tcPr>
            <w:tcW w:w="1417" w:type="dxa"/>
          </w:tcPr>
          <w:p w14:paraId="3A4DAB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61-2.67</w:t>
            </w:r>
          </w:p>
          <w:p w14:paraId="50AB1D4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7-1.8</w:t>
            </w:r>
          </w:p>
          <w:p w14:paraId="4F8E21A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55-2.48</w:t>
            </w:r>
          </w:p>
          <w:p w14:paraId="1AADD1B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73-2.44</w:t>
            </w:r>
          </w:p>
          <w:p w14:paraId="19544A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1.71</w:t>
            </w:r>
          </w:p>
        </w:tc>
        <w:tc>
          <w:tcPr>
            <w:tcW w:w="1134" w:type="dxa"/>
          </w:tcPr>
          <w:p w14:paraId="51AF81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0</w:t>
            </w:r>
          </w:p>
        </w:tc>
        <w:tc>
          <w:tcPr>
            <w:tcW w:w="681" w:type="dxa"/>
          </w:tcPr>
          <w:p w14:paraId="54F8EF4E"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2)</w:t>
            </w:r>
          </w:p>
        </w:tc>
      </w:tr>
      <w:tr w:rsidR="0033046A" w:rsidRPr="00DC29F6" w14:paraId="6C00FB0A"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68A2760B"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Shen </w:t>
            </w:r>
          </w:p>
        </w:tc>
        <w:tc>
          <w:tcPr>
            <w:tcW w:w="850" w:type="dxa"/>
          </w:tcPr>
          <w:p w14:paraId="3B9771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3BF44A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25C83ED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UALCAN</w:t>
            </w:r>
          </w:p>
          <w:p w14:paraId="0E1E96B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4688CC9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91C813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596BB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29997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linical specimens</w:t>
            </w:r>
          </w:p>
        </w:tc>
        <w:tc>
          <w:tcPr>
            <w:tcW w:w="1276" w:type="dxa"/>
          </w:tcPr>
          <w:p w14:paraId="79561E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UALCAN (392 (104, 288))</w:t>
            </w:r>
          </w:p>
          <w:p w14:paraId="77D2AC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83565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379E3B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50 (25, 25)</w:t>
            </w:r>
          </w:p>
        </w:tc>
        <w:tc>
          <w:tcPr>
            <w:tcW w:w="2100" w:type="dxa"/>
          </w:tcPr>
          <w:p w14:paraId="562309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iCs w:val="0"/>
                <w:color w:val="000000" w:themeColor="text1"/>
                <w:sz w:val="18"/>
                <w:szCs w:val="18"/>
                <w:shd w:val="clear" w:color="auto" w:fill="FFFFFF"/>
              </w:rPr>
            </w:pPr>
            <w:r w:rsidRPr="00DC29F6">
              <w:rPr>
                <w:rFonts w:ascii="Times New Roman" w:hAnsi="Times New Roman" w:cs="Times New Roman"/>
                <w:i/>
                <w:iCs/>
                <w:color w:val="000000" w:themeColor="text1"/>
                <w:sz w:val="18"/>
                <w:szCs w:val="18"/>
              </w:rPr>
              <w:t>H19</w:t>
            </w:r>
          </w:p>
        </w:tc>
        <w:tc>
          <w:tcPr>
            <w:tcW w:w="1247" w:type="dxa"/>
          </w:tcPr>
          <w:p w14:paraId="193526E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756" w:type="dxa"/>
          </w:tcPr>
          <w:p w14:paraId="2722355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1</w:t>
            </w:r>
          </w:p>
          <w:p w14:paraId="666571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BEF6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4F58BF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B08124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B1C51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8</w:t>
            </w:r>
          </w:p>
        </w:tc>
        <w:tc>
          <w:tcPr>
            <w:tcW w:w="1417" w:type="dxa"/>
          </w:tcPr>
          <w:p w14:paraId="61E316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5FE0B6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00(UALCAN)</w:t>
            </w:r>
          </w:p>
          <w:p w14:paraId="4AB7077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AA6626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C1910A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80(Clinical specimens)</w:t>
            </w:r>
          </w:p>
        </w:tc>
        <w:tc>
          <w:tcPr>
            <w:tcW w:w="681" w:type="dxa"/>
          </w:tcPr>
          <w:p w14:paraId="389FF82F"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3)</w:t>
            </w:r>
          </w:p>
        </w:tc>
      </w:tr>
      <w:tr w:rsidR="0033046A" w:rsidRPr="00DC29F6" w14:paraId="5A16A6AB"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7CAB91E9"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 xml:space="preserve">Zhang </w:t>
            </w:r>
          </w:p>
        </w:tc>
        <w:tc>
          <w:tcPr>
            <w:tcW w:w="850" w:type="dxa"/>
          </w:tcPr>
          <w:p w14:paraId="5D098B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20</w:t>
            </w:r>
          </w:p>
        </w:tc>
        <w:tc>
          <w:tcPr>
            <w:tcW w:w="992" w:type="dxa"/>
          </w:tcPr>
          <w:p w14:paraId="5236070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DB9314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p w14:paraId="44A42312"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1276" w:type="dxa"/>
          </w:tcPr>
          <w:p w14:paraId="67E23EE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2100" w:type="dxa"/>
          </w:tcPr>
          <w:p w14:paraId="6D9339AB"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MIR4458HG</w:t>
            </w:r>
          </w:p>
          <w:p w14:paraId="44183F9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val="0"/>
                <w:iCs w:val="0"/>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LINC01235</w:t>
            </w:r>
          </w:p>
        </w:tc>
        <w:tc>
          <w:tcPr>
            <w:tcW w:w="1247" w:type="dxa"/>
          </w:tcPr>
          <w:p w14:paraId="714C886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756" w:type="dxa"/>
          </w:tcPr>
          <w:p w14:paraId="2019BD9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21</w:t>
            </w:r>
          </w:p>
          <w:p w14:paraId="168C4D5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8</w:t>
            </w:r>
          </w:p>
        </w:tc>
        <w:tc>
          <w:tcPr>
            <w:tcW w:w="1417" w:type="dxa"/>
          </w:tcPr>
          <w:p w14:paraId="1F7EB3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5ABEF35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33</w:t>
            </w:r>
          </w:p>
        </w:tc>
        <w:tc>
          <w:tcPr>
            <w:tcW w:w="681" w:type="dxa"/>
          </w:tcPr>
          <w:p w14:paraId="6A8A6376"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4)</w:t>
            </w:r>
          </w:p>
        </w:tc>
      </w:tr>
      <w:tr w:rsidR="0033046A" w:rsidRPr="00DC29F6" w14:paraId="53691F88"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204D12D"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Qi</w:t>
            </w:r>
          </w:p>
        </w:tc>
        <w:tc>
          <w:tcPr>
            <w:tcW w:w="850" w:type="dxa"/>
          </w:tcPr>
          <w:p w14:paraId="7DD98A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1D950B9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79E9DC5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EO (GSE15459)</w:t>
            </w:r>
          </w:p>
        </w:tc>
        <w:tc>
          <w:tcPr>
            <w:tcW w:w="1276" w:type="dxa"/>
          </w:tcPr>
          <w:p w14:paraId="1BB702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93</w:t>
            </w:r>
          </w:p>
        </w:tc>
        <w:tc>
          <w:tcPr>
            <w:tcW w:w="2100" w:type="dxa"/>
          </w:tcPr>
          <w:p w14:paraId="56F7E1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L22NC03-N14H11.1</w:t>
            </w:r>
          </w:p>
          <w:p w14:paraId="7E8E820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3-428L16.2</w:t>
            </w:r>
          </w:p>
          <w:p w14:paraId="3C1E67E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05</w:t>
            </w:r>
          </w:p>
          <w:p w14:paraId="75851FB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982</w:t>
            </w:r>
          </w:p>
          <w:p w14:paraId="0F1FD4E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094</w:t>
            </w:r>
          </w:p>
          <w:p w14:paraId="5336843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IR100HG</w:t>
            </w:r>
          </w:p>
          <w:p w14:paraId="6D7A3E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DNM3OS</w:t>
            </w:r>
          </w:p>
          <w:p w14:paraId="05BA4B7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GATA6-AS1</w:t>
            </w:r>
          </w:p>
          <w:p w14:paraId="56ED188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363E7.4</w:t>
            </w:r>
          </w:p>
        </w:tc>
        <w:tc>
          <w:tcPr>
            <w:tcW w:w="1247" w:type="dxa"/>
          </w:tcPr>
          <w:p w14:paraId="60D2AAC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9</w:t>
            </w:r>
          </w:p>
          <w:p w14:paraId="0CEEE69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w:t>
            </w:r>
          </w:p>
          <w:p w14:paraId="441210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7</w:t>
            </w:r>
          </w:p>
          <w:p w14:paraId="03FF3F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74</w:t>
            </w:r>
          </w:p>
          <w:p w14:paraId="723DB84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2</w:t>
            </w:r>
          </w:p>
          <w:p w14:paraId="44D4AF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5</w:t>
            </w:r>
          </w:p>
          <w:p w14:paraId="2E6924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w:t>
            </w:r>
          </w:p>
          <w:p w14:paraId="129B41C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5</w:t>
            </w:r>
          </w:p>
          <w:p w14:paraId="69384A6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6</w:t>
            </w:r>
          </w:p>
        </w:tc>
        <w:tc>
          <w:tcPr>
            <w:tcW w:w="1756" w:type="dxa"/>
          </w:tcPr>
          <w:p w14:paraId="2F8C72E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lt; 0.001</w:t>
            </w:r>
          </w:p>
          <w:p w14:paraId="3A217F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4</w:t>
            </w:r>
          </w:p>
          <w:p w14:paraId="3216119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0</w:t>
            </w:r>
          </w:p>
          <w:p w14:paraId="13ACAA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1</w:t>
            </w:r>
          </w:p>
          <w:p w14:paraId="62191E3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3</w:t>
            </w:r>
          </w:p>
          <w:p w14:paraId="78A85EF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4</w:t>
            </w:r>
          </w:p>
          <w:p w14:paraId="6E5045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0</w:t>
            </w:r>
          </w:p>
          <w:p w14:paraId="1878F8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8</w:t>
            </w:r>
          </w:p>
          <w:p w14:paraId="73E9D2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2</w:t>
            </w:r>
          </w:p>
        </w:tc>
        <w:tc>
          <w:tcPr>
            <w:tcW w:w="1417" w:type="dxa"/>
          </w:tcPr>
          <w:p w14:paraId="6C43328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1-1.50</w:t>
            </w:r>
          </w:p>
          <w:p w14:paraId="68F6213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6-1.35</w:t>
            </w:r>
          </w:p>
          <w:p w14:paraId="4564E91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54-0.92</w:t>
            </w:r>
          </w:p>
          <w:p w14:paraId="4B4DD97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59-0.93</w:t>
            </w:r>
          </w:p>
          <w:p w14:paraId="049D5F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6-1.64</w:t>
            </w:r>
          </w:p>
          <w:p w14:paraId="2469BD4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1.28</w:t>
            </w:r>
          </w:p>
          <w:p w14:paraId="078F7CA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3-1.41</w:t>
            </w:r>
          </w:p>
          <w:p w14:paraId="26ADD2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73-0.98</w:t>
            </w:r>
          </w:p>
          <w:p w14:paraId="7560568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75-0.99</w:t>
            </w:r>
          </w:p>
        </w:tc>
        <w:tc>
          <w:tcPr>
            <w:tcW w:w="1134" w:type="dxa"/>
          </w:tcPr>
          <w:p w14:paraId="0BE535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0</w:t>
            </w:r>
          </w:p>
        </w:tc>
        <w:tc>
          <w:tcPr>
            <w:tcW w:w="681" w:type="dxa"/>
          </w:tcPr>
          <w:p w14:paraId="7343D28F"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5)</w:t>
            </w:r>
          </w:p>
          <w:p w14:paraId="0BF1B994"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r>
      <w:tr w:rsidR="0033046A" w:rsidRPr="00DC29F6" w14:paraId="40165E5F"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02EB8A2A"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Peng </w:t>
            </w:r>
          </w:p>
        </w:tc>
        <w:tc>
          <w:tcPr>
            <w:tcW w:w="850" w:type="dxa"/>
          </w:tcPr>
          <w:p w14:paraId="212013F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66ABF3F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6DBAD2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3319F5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65</w:t>
            </w:r>
          </w:p>
        </w:tc>
        <w:tc>
          <w:tcPr>
            <w:tcW w:w="2100" w:type="dxa"/>
          </w:tcPr>
          <w:p w14:paraId="05DCA3F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IR100HG</w:t>
            </w:r>
          </w:p>
          <w:p w14:paraId="7C8AF31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AGI2-AS3</w:t>
            </w:r>
          </w:p>
          <w:p w14:paraId="799C108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80038.1</w:t>
            </w:r>
          </w:p>
          <w:p w14:paraId="733298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0478.1</w:t>
            </w:r>
          </w:p>
          <w:p w14:paraId="770F87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EF2C-AS1</w:t>
            </w:r>
          </w:p>
          <w:p w14:paraId="29D813C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AP2C-AS1</w:t>
            </w:r>
          </w:p>
          <w:p w14:paraId="617BFF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22034.2</w:t>
            </w:r>
          </w:p>
          <w:p w14:paraId="6CF396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104825.2</w:t>
            </w:r>
          </w:p>
          <w:p w14:paraId="57ECCF1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NR2F1-AS1</w:t>
            </w:r>
          </w:p>
          <w:p w14:paraId="32D2CF5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MBNL1-AS1</w:t>
            </w:r>
          </w:p>
          <w:p w14:paraId="5C686EA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135012.3</w:t>
            </w:r>
          </w:p>
          <w:p w14:paraId="2D6AE6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2</w:t>
            </w:r>
          </w:p>
          <w:p w14:paraId="791F35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PART1</w:t>
            </w:r>
          </w:p>
          <w:p w14:paraId="3D4845D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SNHG14</w:t>
            </w:r>
          </w:p>
          <w:p w14:paraId="18ABDCA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PWAR6</w:t>
            </w:r>
          </w:p>
          <w:p w14:paraId="143D28E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67750.1</w:t>
            </w:r>
          </w:p>
          <w:p w14:paraId="0956A97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CTD-2201I18.1</w:t>
            </w:r>
          </w:p>
          <w:p w14:paraId="5CAF1C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MIR99AHG</w:t>
            </w:r>
          </w:p>
          <w:p w14:paraId="44D714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05358.2</w:t>
            </w:r>
          </w:p>
          <w:p w14:paraId="0A2CE0C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lastRenderedPageBreak/>
              <w:t>HAND2-AS1</w:t>
            </w:r>
          </w:p>
          <w:p w14:paraId="76B900F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1266</w:t>
            </w:r>
          </w:p>
          <w:p w14:paraId="32681F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INC01354</w:t>
            </w:r>
          </w:p>
          <w:p w14:paraId="5F88F0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08808.2</w:t>
            </w:r>
          </w:p>
          <w:p w14:paraId="237B9E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79789.1</w:t>
            </w:r>
          </w:p>
          <w:p w14:paraId="58820A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105942.1</w:t>
            </w:r>
          </w:p>
          <w:p w14:paraId="0FCAE3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124312.5</w:t>
            </w:r>
          </w:p>
          <w:p w14:paraId="75787F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233702.10</w:t>
            </w:r>
          </w:p>
          <w:p w14:paraId="2AAFA8B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GAS1RR</w:t>
            </w:r>
          </w:p>
          <w:p w14:paraId="2FE8199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LYPLAL1-AS1</w:t>
            </w:r>
          </w:p>
          <w:p w14:paraId="7629CC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ZNF667-AS1</w:t>
            </w:r>
          </w:p>
          <w:p w14:paraId="3C9762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07495.1</w:t>
            </w:r>
          </w:p>
          <w:p w14:paraId="16A0448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L691447.2</w:t>
            </w:r>
          </w:p>
          <w:p w14:paraId="1D71D9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FENDRR</w:t>
            </w:r>
          </w:p>
          <w:p w14:paraId="33BB1AA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RBMS3-AS3</w:t>
            </w:r>
          </w:p>
          <w:p w14:paraId="2BFB31B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06059.1</w:t>
            </w:r>
          </w:p>
          <w:p w14:paraId="5EAF35A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16722.3</w:t>
            </w:r>
          </w:p>
          <w:p w14:paraId="02A987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25165.1</w:t>
            </w:r>
          </w:p>
          <w:p w14:paraId="3CB5B42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120049.1</w:t>
            </w:r>
          </w:p>
          <w:p w14:paraId="21CE291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L139147.1</w:t>
            </w:r>
          </w:p>
          <w:p w14:paraId="7D0A78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P001528.2</w:t>
            </w:r>
          </w:p>
          <w:p w14:paraId="15C33B5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CADM3-AS1</w:t>
            </w:r>
          </w:p>
          <w:p w14:paraId="7DC94E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2M-AS1</w:t>
            </w:r>
          </w:p>
          <w:p w14:paraId="2ED57E0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C079630.1</w:t>
            </w:r>
          </w:p>
          <w:p w14:paraId="4F50EAB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eastAsia="Times New Roman" w:hAnsi="Times New Roman" w:cs="Times New Roman"/>
                <w:i/>
                <w:iCs/>
                <w:color w:val="000000" w:themeColor="text1"/>
                <w:sz w:val="18"/>
                <w:szCs w:val="18"/>
              </w:rPr>
              <w:t>AL356599.1</w:t>
            </w:r>
          </w:p>
        </w:tc>
        <w:tc>
          <w:tcPr>
            <w:tcW w:w="1247" w:type="dxa"/>
          </w:tcPr>
          <w:p w14:paraId="6E4991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1.048411</w:t>
            </w:r>
          </w:p>
          <w:p w14:paraId="176664D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242736</w:t>
            </w:r>
          </w:p>
          <w:p w14:paraId="4E37D24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3.360686</w:t>
            </w:r>
          </w:p>
          <w:p w14:paraId="4E8B4B9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182393</w:t>
            </w:r>
          </w:p>
          <w:p w14:paraId="50DF5F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749401</w:t>
            </w:r>
          </w:p>
          <w:p w14:paraId="246A4E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50688</w:t>
            </w:r>
          </w:p>
          <w:p w14:paraId="1D5366D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69829</w:t>
            </w:r>
          </w:p>
          <w:p w14:paraId="239CF8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56401</w:t>
            </w:r>
          </w:p>
          <w:p w14:paraId="57FFFC3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288318</w:t>
            </w:r>
          </w:p>
          <w:p w14:paraId="127BF7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91053</w:t>
            </w:r>
          </w:p>
          <w:p w14:paraId="38C211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245253</w:t>
            </w:r>
          </w:p>
          <w:p w14:paraId="081DC34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42312</w:t>
            </w:r>
          </w:p>
          <w:p w14:paraId="78D98FF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63839</w:t>
            </w:r>
          </w:p>
          <w:p w14:paraId="4D7536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166315</w:t>
            </w:r>
          </w:p>
          <w:p w14:paraId="24A933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97848</w:t>
            </w:r>
          </w:p>
          <w:p w14:paraId="0A2E53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47768</w:t>
            </w:r>
          </w:p>
          <w:p w14:paraId="2E36B4F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319286</w:t>
            </w:r>
          </w:p>
          <w:p w14:paraId="03C9E54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617249</w:t>
            </w:r>
          </w:p>
          <w:p w14:paraId="736E15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6.525081</w:t>
            </w:r>
          </w:p>
          <w:p w14:paraId="612D9D9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984551</w:t>
            </w:r>
          </w:p>
          <w:p w14:paraId="2E041E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3.270522</w:t>
            </w:r>
          </w:p>
          <w:p w14:paraId="6F1889E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2.658016</w:t>
            </w:r>
          </w:p>
          <w:p w14:paraId="1B6EC3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40367</w:t>
            </w:r>
          </w:p>
          <w:p w14:paraId="034FC17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566297</w:t>
            </w:r>
          </w:p>
          <w:p w14:paraId="25BE17F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21449</w:t>
            </w:r>
          </w:p>
          <w:p w14:paraId="08AA7D3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101</w:t>
            </w:r>
          </w:p>
          <w:p w14:paraId="0F922B4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3289.664</w:t>
            </w:r>
          </w:p>
          <w:p w14:paraId="75921D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2.448866</w:t>
            </w:r>
          </w:p>
          <w:p w14:paraId="01885CA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715678</w:t>
            </w:r>
          </w:p>
          <w:p w14:paraId="6756083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38709</w:t>
            </w:r>
          </w:p>
          <w:p w14:paraId="6A86189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699957</w:t>
            </w:r>
          </w:p>
          <w:p w14:paraId="356B6D9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542672</w:t>
            </w:r>
          </w:p>
          <w:p w14:paraId="755928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11148</w:t>
            </w:r>
          </w:p>
          <w:p w14:paraId="787E471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83634</w:t>
            </w:r>
          </w:p>
          <w:p w14:paraId="1F7A0D4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419768</w:t>
            </w:r>
          </w:p>
          <w:p w14:paraId="285D3BF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97406</w:t>
            </w:r>
          </w:p>
          <w:p w14:paraId="1BD2F3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232356</w:t>
            </w:r>
          </w:p>
          <w:p w14:paraId="06D1CEB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392001</w:t>
            </w:r>
          </w:p>
          <w:p w14:paraId="39F3A0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5.839658</w:t>
            </w:r>
          </w:p>
          <w:p w14:paraId="524E7E0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547054</w:t>
            </w:r>
          </w:p>
          <w:p w14:paraId="28451AA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2.802363</w:t>
            </w:r>
          </w:p>
          <w:p w14:paraId="7E1C18C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1.011894</w:t>
            </w:r>
          </w:p>
          <w:p w14:paraId="16F0BA7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2.810959</w:t>
            </w:r>
          </w:p>
          <w:p w14:paraId="2C2ECF2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79064</w:t>
            </w:r>
          </w:p>
        </w:tc>
        <w:tc>
          <w:tcPr>
            <w:tcW w:w="1756" w:type="dxa"/>
          </w:tcPr>
          <w:p w14:paraId="1ACD2C0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175386</w:t>
            </w:r>
          </w:p>
          <w:p w14:paraId="4C1E2E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6959</w:t>
            </w:r>
          </w:p>
          <w:p w14:paraId="3CF2916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65983</w:t>
            </w:r>
          </w:p>
          <w:p w14:paraId="40C0C00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85268</w:t>
            </w:r>
          </w:p>
          <w:p w14:paraId="3D92F1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552753</w:t>
            </w:r>
          </w:p>
          <w:p w14:paraId="493F27D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822708</w:t>
            </w:r>
          </w:p>
          <w:p w14:paraId="16E8C8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14905</w:t>
            </w:r>
          </w:p>
          <w:p w14:paraId="7B50D1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573507</w:t>
            </w:r>
          </w:p>
          <w:p w14:paraId="667F2FD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159086</w:t>
            </w:r>
          </w:p>
          <w:p w14:paraId="385B45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737805</w:t>
            </w:r>
          </w:p>
          <w:p w14:paraId="2073723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29784</w:t>
            </w:r>
          </w:p>
          <w:p w14:paraId="07F242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899259</w:t>
            </w:r>
          </w:p>
          <w:p w14:paraId="73DE1B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20626</w:t>
            </w:r>
          </w:p>
          <w:p w14:paraId="2AC2E8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407183</w:t>
            </w:r>
          </w:p>
          <w:p w14:paraId="1252BD1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89369</w:t>
            </w:r>
          </w:p>
          <w:p w14:paraId="0B2C65D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01524</w:t>
            </w:r>
          </w:p>
          <w:p w14:paraId="414C683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36403</w:t>
            </w:r>
          </w:p>
          <w:p w14:paraId="2B47B24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37948</w:t>
            </w:r>
          </w:p>
          <w:p w14:paraId="788FC1A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57969</w:t>
            </w:r>
          </w:p>
          <w:p w14:paraId="3E0639A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lastRenderedPageBreak/>
              <w:t>0.605558</w:t>
            </w:r>
          </w:p>
          <w:p w14:paraId="0FDDB4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42831</w:t>
            </w:r>
          </w:p>
          <w:p w14:paraId="475F72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28987</w:t>
            </w:r>
          </w:p>
          <w:p w14:paraId="33B45A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728891</w:t>
            </w:r>
          </w:p>
          <w:p w14:paraId="28FC96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92122</w:t>
            </w:r>
          </w:p>
          <w:p w14:paraId="7D14735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50374</w:t>
            </w:r>
          </w:p>
          <w:p w14:paraId="149ABB6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48257</w:t>
            </w:r>
          </w:p>
          <w:p w14:paraId="0F1472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87533</w:t>
            </w:r>
          </w:p>
          <w:p w14:paraId="1E6A29D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27506</w:t>
            </w:r>
          </w:p>
          <w:p w14:paraId="69D2C64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774458</w:t>
            </w:r>
          </w:p>
          <w:p w14:paraId="560DC1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01017</w:t>
            </w:r>
          </w:p>
          <w:p w14:paraId="68C2437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577916</w:t>
            </w:r>
          </w:p>
          <w:p w14:paraId="7FA245E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40415</w:t>
            </w:r>
          </w:p>
          <w:p w14:paraId="0F5F9DE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50783</w:t>
            </w:r>
          </w:p>
          <w:p w14:paraId="623AA18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864213</w:t>
            </w:r>
          </w:p>
          <w:p w14:paraId="7E53B1B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335101</w:t>
            </w:r>
          </w:p>
          <w:p w14:paraId="6BD605C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845642</w:t>
            </w:r>
          </w:p>
          <w:p w14:paraId="0CA9BCE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676442</w:t>
            </w:r>
          </w:p>
          <w:p w14:paraId="66C1AB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242593</w:t>
            </w:r>
          </w:p>
          <w:p w14:paraId="2ECF2B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16491</w:t>
            </w:r>
          </w:p>
          <w:p w14:paraId="5CCFC88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5401</w:t>
            </w:r>
          </w:p>
          <w:p w14:paraId="2A4E108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064674</w:t>
            </w:r>
          </w:p>
          <w:p w14:paraId="0FDD11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929037</w:t>
            </w:r>
          </w:p>
          <w:p w14:paraId="2EF6B6B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173474</w:t>
            </w:r>
          </w:p>
          <w:p w14:paraId="49CBA32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DC29F6">
              <w:rPr>
                <w:rFonts w:ascii="Times New Roman" w:eastAsia="Times New Roman" w:hAnsi="Times New Roman" w:cs="Times New Roman"/>
                <w:color w:val="000000" w:themeColor="text1"/>
                <w:sz w:val="18"/>
                <w:szCs w:val="18"/>
              </w:rPr>
              <w:t>0.504824</w:t>
            </w:r>
          </w:p>
        </w:tc>
        <w:tc>
          <w:tcPr>
            <w:tcW w:w="1417" w:type="dxa"/>
          </w:tcPr>
          <w:p w14:paraId="243EFCD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w:t>
            </w:r>
          </w:p>
        </w:tc>
        <w:tc>
          <w:tcPr>
            <w:tcW w:w="1134" w:type="dxa"/>
          </w:tcPr>
          <w:p w14:paraId="1F7781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17</w:t>
            </w:r>
          </w:p>
        </w:tc>
        <w:tc>
          <w:tcPr>
            <w:tcW w:w="681" w:type="dxa"/>
          </w:tcPr>
          <w:p w14:paraId="46A19678"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6)</w:t>
            </w:r>
          </w:p>
        </w:tc>
      </w:tr>
      <w:tr w:rsidR="0033046A" w:rsidRPr="00DC29F6" w14:paraId="7A65A08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352F481E"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Pan</w:t>
            </w:r>
          </w:p>
        </w:tc>
        <w:tc>
          <w:tcPr>
            <w:tcW w:w="850" w:type="dxa"/>
          </w:tcPr>
          <w:p w14:paraId="71EE66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61CE52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433AE95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46169ED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68</w:t>
            </w:r>
          </w:p>
          <w:p w14:paraId="6CD8C86A"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ADAMTS9-AS2 </w:t>
            </w:r>
            <w:r w:rsidRPr="00DC29F6">
              <w:rPr>
                <w:rFonts w:ascii="Times New Roman" w:hAnsi="Times New Roman" w:cs="Times New Roman"/>
                <w:color w:val="000000" w:themeColor="text1"/>
                <w:sz w:val="18"/>
                <w:szCs w:val="18"/>
              </w:rPr>
              <w:t>(112,256)</w:t>
            </w:r>
          </w:p>
          <w:p w14:paraId="538D85B0"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ARHGEF26-AS1 </w:t>
            </w:r>
            <w:r w:rsidRPr="00DC29F6">
              <w:rPr>
                <w:rFonts w:ascii="Times New Roman" w:hAnsi="Times New Roman" w:cs="Times New Roman"/>
                <w:color w:val="000000" w:themeColor="text1"/>
                <w:sz w:val="18"/>
                <w:szCs w:val="18"/>
              </w:rPr>
              <w:t>(115,253)</w:t>
            </w:r>
          </w:p>
          <w:p w14:paraId="774EA273"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 xml:space="preserve">HOTAIR </w:t>
            </w:r>
            <w:r w:rsidRPr="00DC29F6">
              <w:rPr>
                <w:rFonts w:ascii="Times New Roman" w:hAnsi="Times New Roman" w:cs="Times New Roman"/>
                <w:color w:val="000000" w:themeColor="text1"/>
                <w:sz w:val="18"/>
                <w:szCs w:val="18"/>
              </w:rPr>
              <w:t>(215,153)</w:t>
            </w:r>
          </w:p>
          <w:p w14:paraId="1EBB1D1A"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HOTTIP </w:t>
            </w:r>
            <w:r w:rsidRPr="00DC29F6">
              <w:rPr>
                <w:rFonts w:ascii="Times New Roman" w:hAnsi="Times New Roman" w:cs="Times New Roman"/>
                <w:color w:val="000000" w:themeColor="text1"/>
                <w:sz w:val="18"/>
                <w:szCs w:val="18"/>
              </w:rPr>
              <w:t>(207,161)</w:t>
            </w:r>
          </w:p>
          <w:p w14:paraId="0B5823B9"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LINC00052 </w:t>
            </w:r>
            <w:r w:rsidRPr="00DC29F6">
              <w:rPr>
                <w:rFonts w:ascii="Times New Roman" w:hAnsi="Times New Roman" w:cs="Times New Roman"/>
                <w:color w:val="000000" w:themeColor="text1"/>
                <w:sz w:val="18"/>
                <w:szCs w:val="18"/>
              </w:rPr>
              <w:t>(237,131)</w:t>
            </w:r>
          </w:p>
          <w:p w14:paraId="4F5F294D"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NKX2-1-AS1 </w:t>
            </w:r>
            <w:r w:rsidRPr="00DC29F6">
              <w:rPr>
                <w:rFonts w:ascii="Times New Roman" w:hAnsi="Times New Roman" w:cs="Times New Roman"/>
                <w:color w:val="000000" w:themeColor="text1"/>
                <w:sz w:val="18"/>
                <w:szCs w:val="18"/>
              </w:rPr>
              <w:t>(180,188)</w:t>
            </w:r>
          </w:p>
          <w:p w14:paraId="10C0588D"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i/>
                <w:iCs/>
                <w:color w:val="000000" w:themeColor="text1"/>
                <w:sz w:val="18"/>
                <w:szCs w:val="18"/>
              </w:rPr>
              <w:t xml:space="preserve">VCAN-AS1 </w:t>
            </w:r>
            <w:r w:rsidRPr="00DC29F6">
              <w:rPr>
                <w:rFonts w:ascii="Times New Roman" w:hAnsi="Times New Roman" w:cs="Times New Roman"/>
                <w:color w:val="000000" w:themeColor="text1"/>
                <w:sz w:val="18"/>
                <w:szCs w:val="18"/>
              </w:rPr>
              <w:t>(127,241)</w:t>
            </w:r>
          </w:p>
        </w:tc>
        <w:tc>
          <w:tcPr>
            <w:tcW w:w="2100" w:type="dxa"/>
          </w:tcPr>
          <w:p w14:paraId="3E11CA1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ADAMTS9-AS2</w:t>
            </w:r>
          </w:p>
          <w:p w14:paraId="4B82253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RHGEF26-AS1</w:t>
            </w:r>
          </w:p>
          <w:p w14:paraId="5ADAF2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TAIR</w:t>
            </w:r>
          </w:p>
          <w:p w14:paraId="1C8C1C0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TTIP</w:t>
            </w:r>
          </w:p>
          <w:p w14:paraId="461AFFE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052</w:t>
            </w:r>
          </w:p>
          <w:p w14:paraId="14D8C4F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NKX2-1-AS1</w:t>
            </w:r>
          </w:p>
          <w:p w14:paraId="5B0A30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VCAN-AS1</w:t>
            </w:r>
          </w:p>
        </w:tc>
        <w:tc>
          <w:tcPr>
            <w:tcW w:w="1247" w:type="dxa"/>
          </w:tcPr>
          <w:p w14:paraId="30EC90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0.55</w:t>
            </w:r>
          </w:p>
          <w:p w14:paraId="7E7B1E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45</w:t>
            </w:r>
          </w:p>
          <w:p w14:paraId="543D9B7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6</w:t>
            </w:r>
          </w:p>
          <w:p w14:paraId="5A80FE1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7</w:t>
            </w:r>
          </w:p>
          <w:p w14:paraId="21A183F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43</w:t>
            </w:r>
          </w:p>
          <w:p w14:paraId="4C5158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1.46</w:t>
            </w:r>
          </w:p>
          <w:p w14:paraId="67BD0D4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88</w:t>
            </w:r>
          </w:p>
        </w:tc>
        <w:tc>
          <w:tcPr>
            <w:tcW w:w="1756" w:type="dxa"/>
          </w:tcPr>
          <w:p w14:paraId="5AB424E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003</w:t>
            </w:r>
          </w:p>
          <w:p w14:paraId="4BF89B4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4</w:t>
            </w:r>
          </w:p>
          <w:p w14:paraId="1B69686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6</w:t>
            </w:r>
          </w:p>
          <w:p w14:paraId="35D6219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3</w:t>
            </w:r>
          </w:p>
          <w:p w14:paraId="72D2605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6</w:t>
            </w:r>
          </w:p>
          <w:p w14:paraId="0BC79B7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022</w:t>
            </w:r>
          </w:p>
          <w:p w14:paraId="03A3E96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lt;0.001</w:t>
            </w:r>
          </w:p>
        </w:tc>
        <w:tc>
          <w:tcPr>
            <w:tcW w:w="1417" w:type="dxa"/>
          </w:tcPr>
          <w:p w14:paraId="423D6DE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39-0.78</w:t>
            </w:r>
          </w:p>
          <w:p w14:paraId="49AE29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09</w:t>
            </w:r>
          </w:p>
          <w:p w14:paraId="396EC9F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15-2.22</w:t>
            </w:r>
          </w:p>
          <w:p w14:paraId="6A47C78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51-0.98</w:t>
            </w:r>
          </w:p>
          <w:p w14:paraId="5EBF417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02-2</w:t>
            </w:r>
          </w:p>
          <w:p w14:paraId="6A404D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1.05-2.03</w:t>
            </w:r>
          </w:p>
          <w:p w14:paraId="3FE524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32-2.68</w:t>
            </w:r>
          </w:p>
        </w:tc>
        <w:tc>
          <w:tcPr>
            <w:tcW w:w="1134" w:type="dxa"/>
          </w:tcPr>
          <w:p w14:paraId="54A6FD8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133</w:t>
            </w:r>
          </w:p>
        </w:tc>
        <w:tc>
          <w:tcPr>
            <w:tcW w:w="681" w:type="dxa"/>
          </w:tcPr>
          <w:p w14:paraId="2559A041"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7)</w:t>
            </w:r>
          </w:p>
        </w:tc>
      </w:tr>
      <w:tr w:rsidR="0033046A" w:rsidRPr="00DC29F6" w14:paraId="082BC2B0"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27CC1663"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Zhang </w:t>
            </w:r>
          </w:p>
        </w:tc>
        <w:tc>
          <w:tcPr>
            <w:tcW w:w="850" w:type="dxa"/>
          </w:tcPr>
          <w:p w14:paraId="5B83A8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64E092D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166D51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7ADC020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67 (183, 184)</w:t>
            </w:r>
          </w:p>
        </w:tc>
        <w:tc>
          <w:tcPr>
            <w:tcW w:w="2100" w:type="dxa"/>
          </w:tcPr>
          <w:p w14:paraId="6546834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MGA1P4</w:t>
            </w:r>
          </w:p>
        </w:tc>
        <w:tc>
          <w:tcPr>
            <w:tcW w:w="1247" w:type="dxa"/>
          </w:tcPr>
          <w:p w14:paraId="5D28538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shd w:val="clear" w:color="auto" w:fill="FFFFFF"/>
              </w:rPr>
              <w:t>-</w:t>
            </w:r>
          </w:p>
        </w:tc>
        <w:tc>
          <w:tcPr>
            <w:tcW w:w="1756" w:type="dxa"/>
          </w:tcPr>
          <w:p w14:paraId="6F1936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6</w:t>
            </w:r>
          </w:p>
        </w:tc>
        <w:tc>
          <w:tcPr>
            <w:tcW w:w="1417" w:type="dxa"/>
          </w:tcPr>
          <w:p w14:paraId="353DC8B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1E4A91D1" w14:textId="77777777" w:rsidR="0033046A" w:rsidRPr="00DC29F6" w:rsidRDefault="0033046A" w:rsidP="00295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2DC8B746"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8)</w:t>
            </w:r>
          </w:p>
        </w:tc>
      </w:tr>
      <w:tr w:rsidR="0033046A" w:rsidRPr="00DC29F6" w14:paraId="0564677C"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11D88DA4"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Yang </w:t>
            </w:r>
          </w:p>
        </w:tc>
        <w:tc>
          <w:tcPr>
            <w:tcW w:w="850" w:type="dxa"/>
          </w:tcPr>
          <w:p w14:paraId="3BBE8C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182C14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6E25BF4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highlight w:val="red"/>
                <w:shd w:val="clear" w:color="auto" w:fill="FFFFFF"/>
              </w:rPr>
            </w:pPr>
            <w:r w:rsidRPr="00DC29F6">
              <w:rPr>
                <w:rFonts w:ascii="Times New Roman" w:hAnsi="Times New Roman" w:cs="Times New Roman"/>
                <w:color w:val="000000" w:themeColor="text1"/>
                <w:sz w:val="18"/>
                <w:szCs w:val="18"/>
                <w:shd w:val="clear" w:color="auto" w:fill="FFFFFF"/>
              </w:rPr>
              <w:t>GEPIA</w:t>
            </w:r>
          </w:p>
        </w:tc>
        <w:tc>
          <w:tcPr>
            <w:tcW w:w="1276" w:type="dxa"/>
          </w:tcPr>
          <w:p w14:paraId="3927EE58"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RP11-169F17.1 (355 (190, 165))</w:t>
            </w:r>
          </w:p>
          <w:p w14:paraId="4BEF8102"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RP11-669N7.2 (366 (190, 176)</w:t>
            </w:r>
          </w:p>
        </w:tc>
        <w:tc>
          <w:tcPr>
            <w:tcW w:w="2100" w:type="dxa"/>
          </w:tcPr>
          <w:p w14:paraId="3E34F7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234</w:t>
            </w:r>
          </w:p>
          <w:p w14:paraId="111357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XC-AS3</w:t>
            </w:r>
          </w:p>
          <w:p w14:paraId="2E1675E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400N13.2</w:t>
            </w:r>
          </w:p>
          <w:p w14:paraId="2EB565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38J23.1</w:t>
            </w:r>
          </w:p>
          <w:p w14:paraId="00077A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TAIR</w:t>
            </w:r>
          </w:p>
          <w:p w14:paraId="39E5B5E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91L9.4</w:t>
            </w:r>
          </w:p>
          <w:p w14:paraId="3C8159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07128.1</w:t>
            </w:r>
          </w:p>
          <w:p w14:paraId="4946380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476K15.1</w:t>
            </w:r>
          </w:p>
          <w:p w14:paraId="25DF94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050</w:t>
            </w:r>
          </w:p>
          <w:p w14:paraId="0D5D0BF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NPSR1-AS1</w:t>
            </w:r>
          </w:p>
          <w:p w14:paraId="459FD34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TC-480C2.1</w:t>
            </w:r>
          </w:p>
          <w:p w14:paraId="1F7808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KCNMB2-AS1</w:t>
            </w:r>
          </w:p>
          <w:p w14:paraId="5AF0D6A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XC-AS2</w:t>
            </w:r>
          </w:p>
          <w:p w14:paraId="64683C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TD-2147F2.1</w:t>
            </w:r>
          </w:p>
          <w:p w14:paraId="0DE422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366F6.2</w:t>
            </w:r>
          </w:p>
          <w:p w14:paraId="0403EC7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4-594A5.1</w:t>
            </w:r>
          </w:p>
          <w:p w14:paraId="25934F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742B18.1</w:t>
            </w:r>
          </w:p>
          <w:p w14:paraId="1F6072A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614</w:t>
            </w:r>
          </w:p>
          <w:p w14:paraId="521C1A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LINC00355</w:t>
            </w:r>
          </w:p>
          <w:p w14:paraId="1B2368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254F7.1</w:t>
            </w:r>
          </w:p>
          <w:p w14:paraId="386E35F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297P16.4</w:t>
            </w:r>
          </w:p>
          <w:p w14:paraId="7719620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89K21.1</w:t>
            </w:r>
          </w:p>
          <w:p w14:paraId="23D1A4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CG22</w:t>
            </w:r>
          </w:p>
          <w:p w14:paraId="3C999D4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69F17.1</w:t>
            </w:r>
          </w:p>
          <w:p w14:paraId="6C329AA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97K6.1</w:t>
            </w:r>
          </w:p>
          <w:p w14:paraId="6C64FDC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474D1.3</w:t>
            </w:r>
          </w:p>
          <w:p w14:paraId="7968527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07099.1</w:t>
            </w:r>
          </w:p>
          <w:p w14:paraId="322FBE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F127577.8</w:t>
            </w:r>
          </w:p>
          <w:p w14:paraId="6CA07B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6-114E22.1</w:t>
            </w:r>
          </w:p>
          <w:p w14:paraId="63BB2A9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FEZF1-AS1</w:t>
            </w:r>
          </w:p>
          <w:p w14:paraId="1E5CB92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5-884M6.1</w:t>
            </w:r>
          </w:p>
          <w:p w14:paraId="66378A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962G15.1</w:t>
            </w:r>
          </w:p>
          <w:p w14:paraId="7BC2495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346D19.1</w:t>
            </w:r>
          </w:p>
          <w:p w14:paraId="6785BCB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669N7.2</w:t>
            </w:r>
          </w:p>
          <w:p w14:paraId="10A4C3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94</w:t>
            </w:r>
          </w:p>
          <w:p w14:paraId="1BF909E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2363.4</w:t>
            </w:r>
          </w:p>
          <w:p w14:paraId="3BFCFE9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79466.1</w:t>
            </w:r>
          </w:p>
          <w:p w14:paraId="73BFB86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L22NC03-N64E9.1</w:t>
            </w:r>
          </w:p>
          <w:p w14:paraId="1D112CB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TD-2591A6.2</w:t>
            </w:r>
          </w:p>
          <w:p w14:paraId="36EC58D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CTD-2532K18.2</w:t>
            </w:r>
          </w:p>
          <w:p w14:paraId="2419287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12531.25</w:t>
            </w:r>
          </w:p>
          <w:p w14:paraId="743145F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874J12.4</w:t>
            </w:r>
          </w:p>
          <w:p w14:paraId="21555F6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15D19.1</w:t>
            </w:r>
          </w:p>
          <w:p w14:paraId="6338FFD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867G2.6</w:t>
            </w:r>
          </w:p>
          <w:p w14:paraId="1CBC32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858</w:t>
            </w:r>
          </w:p>
          <w:p w14:paraId="7AE840F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68580.7</w:t>
            </w:r>
          </w:p>
          <w:p w14:paraId="3B111FB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1163</w:t>
            </w:r>
          </w:p>
          <w:p w14:paraId="1AFB97F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16D2.1</w:t>
            </w:r>
          </w:p>
          <w:p w14:paraId="41018D5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lastRenderedPageBreak/>
              <w:t>CTD-2331C18.5</w:t>
            </w:r>
          </w:p>
          <w:p w14:paraId="7397F55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190J1.3</w:t>
            </w:r>
          </w:p>
          <w:p w14:paraId="27AB96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HX5-AS1</w:t>
            </w:r>
          </w:p>
          <w:p w14:paraId="7CBD217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C079630.2</w:t>
            </w:r>
          </w:p>
        </w:tc>
        <w:tc>
          <w:tcPr>
            <w:tcW w:w="1247" w:type="dxa"/>
          </w:tcPr>
          <w:p w14:paraId="7EB94FF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63E3F4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0F553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044526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81A213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D7844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9EC555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A93719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57A103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6CCDDB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C62266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68C38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A21875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517C6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81E61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09F60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D511F3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2768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ED3A50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86E662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E523FA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46202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F49E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96365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6</w:t>
            </w:r>
          </w:p>
          <w:p w14:paraId="452C6B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15876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F96FA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43C908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81CD2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A94F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26843F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505482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ADFB2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B87D7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4</w:t>
            </w:r>
          </w:p>
        </w:tc>
        <w:tc>
          <w:tcPr>
            <w:tcW w:w="1756" w:type="dxa"/>
          </w:tcPr>
          <w:p w14:paraId="5559061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0.28</w:t>
            </w:r>
          </w:p>
          <w:p w14:paraId="534C875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76</w:t>
            </w:r>
          </w:p>
          <w:p w14:paraId="39F0D14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55</w:t>
            </w:r>
          </w:p>
          <w:p w14:paraId="669A2F6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w:t>
            </w:r>
          </w:p>
          <w:p w14:paraId="441906E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99</w:t>
            </w:r>
          </w:p>
          <w:p w14:paraId="0F2B14F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6</w:t>
            </w:r>
          </w:p>
          <w:p w14:paraId="02CF95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27</w:t>
            </w:r>
          </w:p>
          <w:p w14:paraId="709CC1F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48C8F54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5</w:t>
            </w:r>
          </w:p>
          <w:p w14:paraId="60773EB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8</w:t>
            </w:r>
          </w:p>
          <w:p w14:paraId="59AF12E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4</w:t>
            </w:r>
          </w:p>
          <w:p w14:paraId="2C7623B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21</w:t>
            </w:r>
          </w:p>
          <w:p w14:paraId="4B458C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63</w:t>
            </w:r>
          </w:p>
          <w:p w14:paraId="4631ED0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5</w:t>
            </w:r>
          </w:p>
          <w:p w14:paraId="046045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7C4792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2</w:t>
            </w:r>
          </w:p>
          <w:p w14:paraId="60BC7D8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32</w:t>
            </w:r>
          </w:p>
          <w:p w14:paraId="3A28A9F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w:t>
            </w:r>
          </w:p>
          <w:p w14:paraId="450C4CB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w:t>
            </w:r>
          </w:p>
          <w:p w14:paraId="03E875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51</w:t>
            </w:r>
          </w:p>
          <w:p w14:paraId="07DE78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7CB7AF2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1</w:t>
            </w:r>
          </w:p>
          <w:p w14:paraId="2DC8243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28</w:t>
            </w:r>
          </w:p>
          <w:p w14:paraId="72224E4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66</w:t>
            </w:r>
          </w:p>
          <w:p w14:paraId="29222D7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1F3744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36</w:t>
            </w:r>
          </w:p>
          <w:p w14:paraId="265003B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1</w:t>
            </w:r>
          </w:p>
          <w:p w14:paraId="66AB64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8</w:t>
            </w:r>
          </w:p>
          <w:p w14:paraId="584197C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79</w:t>
            </w:r>
          </w:p>
          <w:p w14:paraId="6768E5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4</w:t>
            </w:r>
          </w:p>
          <w:p w14:paraId="3E3AD21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2</w:t>
            </w:r>
          </w:p>
          <w:p w14:paraId="7199EE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396B2EC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3</w:t>
            </w:r>
          </w:p>
          <w:p w14:paraId="5FED546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2</w:t>
            </w:r>
          </w:p>
          <w:p w14:paraId="2ECB559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499F9D2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5</w:t>
            </w:r>
          </w:p>
          <w:p w14:paraId="0B5DDC4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36</w:t>
            </w:r>
          </w:p>
          <w:p w14:paraId="2AD97A1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86</w:t>
            </w:r>
          </w:p>
          <w:p w14:paraId="742CE74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79B2118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3F56FD1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4</w:t>
            </w:r>
          </w:p>
          <w:p w14:paraId="0738839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w:t>
            </w:r>
          </w:p>
          <w:p w14:paraId="1E1C499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7</w:t>
            </w:r>
          </w:p>
          <w:p w14:paraId="3E3EE4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29</w:t>
            </w:r>
          </w:p>
          <w:p w14:paraId="0DDB09A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6</w:t>
            </w:r>
          </w:p>
          <w:p w14:paraId="270ED67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15</w:t>
            </w:r>
          </w:p>
          <w:p w14:paraId="7F474C6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34</w:t>
            </w:r>
          </w:p>
          <w:p w14:paraId="6D4BFBB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1703862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w:t>
            </w:r>
          </w:p>
          <w:p w14:paraId="7D3E395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99</w:t>
            </w:r>
          </w:p>
          <w:p w14:paraId="572AC1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1E3FF90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417" w:type="dxa"/>
          </w:tcPr>
          <w:p w14:paraId="1740C2C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lastRenderedPageBreak/>
              <w:t>-</w:t>
            </w:r>
          </w:p>
        </w:tc>
        <w:tc>
          <w:tcPr>
            <w:tcW w:w="1134" w:type="dxa"/>
          </w:tcPr>
          <w:p w14:paraId="2A7C37B6" w14:textId="77777777" w:rsidR="0033046A" w:rsidRPr="00DC29F6" w:rsidRDefault="0033046A" w:rsidP="00295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7A721389"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29)</w:t>
            </w:r>
          </w:p>
        </w:tc>
      </w:tr>
      <w:tr w:rsidR="0033046A" w:rsidRPr="00DC29F6" w14:paraId="41547F7F"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77E2A522"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 xml:space="preserve">Zhu </w:t>
            </w:r>
          </w:p>
        </w:tc>
        <w:tc>
          <w:tcPr>
            <w:tcW w:w="850" w:type="dxa"/>
          </w:tcPr>
          <w:p w14:paraId="4CE6062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2F8804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101706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5E4F160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2100" w:type="dxa"/>
          </w:tcPr>
          <w:p w14:paraId="1B0D026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SNHG4</w:t>
            </w:r>
          </w:p>
          <w:p w14:paraId="5D23016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LINC00523</w:t>
            </w:r>
          </w:p>
        </w:tc>
        <w:tc>
          <w:tcPr>
            <w:tcW w:w="1247" w:type="dxa"/>
          </w:tcPr>
          <w:p w14:paraId="22FA15F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4</w:t>
            </w:r>
          </w:p>
          <w:p w14:paraId="6F29E2D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6</w:t>
            </w:r>
          </w:p>
        </w:tc>
        <w:tc>
          <w:tcPr>
            <w:tcW w:w="1756" w:type="dxa"/>
          </w:tcPr>
          <w:p w14:paraId="34EF8BA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8.9e-05</w:t>
            </w:r>
          </w:p>
          <w:p w14:paraId="64CE293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2.2e-05</w:t>
            </w:r>
          </w:p>
        </w:tc>
        <w:tc>
          <w:tcPr>
            <w:tcW w:w="1417" w:type="dxa"/>
          </w:tcPr>
          <w:p w14:paraId="540FF3C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4-1.91</w:t>
            </w:r>
          </w:p>
          <w:p w14:paraId="0307059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1.29-2</w:t>
            </w:r>
          </w:p>
        </w:tc>
        <w:tc>
          <w:tcPr>
            <w:tcW w:w="1134" w:type="dxa"/>
          </w:tcPr>
          <w:p w14:paraId="3F6F0AFD" w14:textId="77777777" w:rsidR="0033046A" w:rsidRPr="00DC29F6" w:rsidRDefault="0033046A" w:rsidP="00295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0</w:t>
            </w:r>
          </w:p>
        </w:tc>
        <w:tc>
          <w:tcPr>
            <w:tcW w:w="681" w:type="dxa"/>
          </w:tcPr>
          <w:p w14:paraId="2205532C"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0)</w:t>
            </w:r>
          </w:p>
        </w:tc>
      </w:tr>
      <w:tr w:rsidR="0033046A" w:rsidRPr="00DC29F6" w14:paraId="4FA68375"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61AC1409"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Wang </w:t>
            </w:r>
          </w:p>
        </w:tc>
        <w:tc>
          <w:tcPr>
            <w:tcW w:w="850" w:type="dxa"/>
          </w:tcPr>
          <w:p w14:paraId="218982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9</w:t>
            </w:r>
          </w:p>
        </w:tc>
        <w:tc>
          <w:tcPr>
            <w:tcW w:w="992" w:type="dxa"/>
          </w:tcPr>
          <w:p w14:paraId="33602B3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0B659D3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GEPIA</w:t>
            </w:r>
          </w:p>
          <w:p w14:paraId="544E0DF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17AB0A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AD783B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8E4817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Pr>
          <w:p w14:paraId="2147431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9 (192, 187)</w:t>
            </w:r>
          </w:p>
          <w:p w14:paraId="45E59E2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14F1EF8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07DE27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3</w:t>
            </w:r>
          </w:p>
        </w:tc>
        <w:tc>
          <w:tcPr>
            <w:tcW w:w="2100" w:type="dxa"/>
          </w:tcPr>
          <w:p w14:paraId="18657DFE"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AS2</w:t>
            </w:r>
          </w:p>
          <w:p w14:paraId="089F4ACD"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p>
          <w:p w14:paraId="62053F8F" w14:textId="77777777" w:rsidR="0033046A" w:rsidRPr="00DC29F6" w:rsidRDefault="0033046A" w:rsidP="001935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p>
        </w:tc>
        <w:tc>
          <w:tcPr>
            <w:tcW w:w="1247" w:type="dxa"/>
          </w:tcPr>
          <w:p w14:paraId="7E644D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w:t>
            </w:r>
          </w:p>
          <w:p w14:paraId="6908BC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0F3A72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04710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5141CED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Pr>
          <w:p w14:paraId="64A8478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4</w:t>
            </w:r>
          </w:p>
          <w:p w14:paraId="26CCB57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65ABBF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1EA113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BA2D83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DC29F6">
              <w:rPr>
                <w:rFonts w:ascii="Times New Roman" w:hAnsi="Times New Roman" w:cs="Times New Roman"/>
                <w:color w:val="000000" w:themeColor="text1"/>
                <w:sz w:val="18"/>
                <w:szCs w:val="18"/>
              </w:rPr>
              <w:t>4.756e</w:t>
            </w:r>
            <w:r w:rsidRPr="00DC29F6">
              <w:rPr>
                <w:rFonts w:ascii="Times New Roman" w:hAnsi="Times New Roman" w:cs="Times New Roman"/>
                <w:color w:val="000000" w:themeColor="text1"/>
                <w:sz w:val="18"/>
                <w:szCs w:val="18"/>
                <w:vertAlign w:val="superscript"/>
              </w:rPr>
              <w:t>-03</w:t>
            </w:r>
          </w:p>
        </w:tc>
        <w:tc>
          <w:tcPr>
            <w:tcW w:w="1417" w:type="dxa"/>
          </w:tcPr>
          <w:p w14:paraId="314ED95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p w14:paraId="38F5444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4488DC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E73605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B44803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5DF6985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p w14:paraId="583E1DF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62104B9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p w14:paraId="2630EF4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3E57F6DE" w14:textId="77777777" w:rsidR="0033046A" w:rsidRPr="00DC29F6" w:rsidRDefault="0033046A" w:rsidP="001A122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1)</w:t>
            </w:r>
          </w:p>
        </w:tc>
      </w:tr>
      <w:tr w:rsidR="0033046A" w:rsidRPr="00DC29F6" w14:paraId="49EDD18F"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420DED0E"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Arun </w:t>
            </w:r>
          </w:p>
        </w:tc>
        <w:tc>
          <w:tcPr>
            <w:tcW w:w="850" w:type="dxa"/>
          </w:tcPr>
          <w:p w14:paraId="2B4C0BD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8</w:t>
            </w:r>
          </w:p>
        </w:tc>
        <w:tc>
          <w:tcPr>
            <w:tcW w:w="992" w:type="dxa"/>
          </w:tcPr>
          <w:p w14:paraId="1F6F74E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India</w:t>
            </w:r>
          </w:p>
        </w:tc>
        <w:tc>
          <w:tcPr>
            <w:tcW w:w="1276" w:type="dxa"/>
          </w:tcPr>
          <w:p w14:paraId="11E479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ANRIC</w:t>
            </w:r>
          </w:p>
        </w:tc>
        <w:tc>
          <w:tcPr>
            <w:tcW w:w="1276" w:type="dxa"/>
          </w:tcPr>
          <w:p w14:paraId="05054F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26</w:t>
            </w:r>
          </w:p>
        </w:tc>
        <w:tc>
          <w:tcPr>
            <w:tcW w:w="2100" w:type="dxa"/>
          </w:tcPr>
          <w:p w14:paraId="37B58ED1"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HOTAIR</w:t>
            </w:r>
          </w:p>
          <w:p w14:paraId="4B34C88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GAS5</w:t>
            </w:r>
          </w:p>
          <w:p w14:paraId="42FD023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LINC00312</w:t>
            </w:r>
          </w:p>
          <w:p w14:paraId="7F4B9D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CCAT1</w:t>
            </w:r>
          </w:p>
          <w:p w14:paraId="12F656A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ZEB2-AS1</w:t>
            </w:r>
          </w:p>
          <w:p w14:paraId="0F68131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TUG1</w:t>
            </w:r>
          </w:p>
          <w:p w14:paraId="26B08CC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H19</w:t>
            </w:r>
          </w:p>
          <w:p w14:paraId="5E15961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MEG3</w:t>
            </w:r>
          </w:p>
          <w:p w14:paraId="7D2AF9F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LINCROR</w:t>
            </w:r>
          </w:p>
          <w:p w14:paraId="74C4793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MALAT1</w:t>
            </w:r>
          </w:p>
          <w:p w14:paraId="306BBA0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NEAT1</w:t>
            </w:r>
          </w:p>
          <w:p w14:paraId="2FCD7B09"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Style w:val="fontstyle01"/>
                <w:rFonts w:ascii="Times New Roman" w:hAnsi="Times New Roman" w:cs="Times New Roman"/>
                <w:i/>
                <w:iCs/>
                <w:color w:val="000000" w:themeColor="text1"/>
                <w:sz w:val="18"/>
                <w:szCs w:val="18"/>
              </w:rPr>
              <w:t>UCA1</w:t>
            </w:r>
          </w:p>
        </w:tc>
        <w:tc>
          <w:tcPr>
            <w:tcW w:w="1247" w:type="dxa"/>
          </w:tcPr>
          <w:p w14:paraId="78F5DA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Pr>
          <w:p w14:paraId="0AD94A6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80</w:t>
            </w:r>
          </w:p>
          <w:p w14:paraId="4D07A18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4187</w:t>
            </w:r>
          </w:p>
          <w:p w14:paraId="38CD025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5632</w:t>
            </w:r>
          </w:p>
          <w:p w14:paraId="2BDFFAA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8358</w:t>
            </w:r>
          </w:p>
          <w:p w14:paraId="4A9FCF3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8985</w:t>
            </w:r>
          </w:p>
          <w:p w14:paraId="6FDCE55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4229</w:t>
            </w:r>
          </w:p>
          <w:p w14:paraId="08581B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8494</w:t>
            </w:r>
          </w:p>
          <w:p w14:paraId="371345C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8222</w:t>
            </w:r>
          </w:p>
          <w:p w14:paraId="79698F2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8090</w:t>
            </w:r>
          </w:p>
          <w:p w14:paraId="61A5C88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9699</w:t>
            </w:r>
          </w:p>
          <w:p w14:paraId="300A922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7438</w:t>
            </w:r>
          </w:p>
          <w:p w14:paraId="2096857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Style w:val="fontstyle01"/>
                <w:rFonts w:ascii="Times New Roman" w:hAnsi="Times New Roman" w:cs="Times New Roman"/>
                <w:color w:val="000000" w:themeColor="text1"/>
                <w:sz w:val="18"/>
                <w:szCs w:val="18"/>
              </w:rPr>
              <w:t>0.6247</w:t>
            </w:r>
          </w:p>
        </w:tc>
        <w:tc>
          <w:tcPr>
            <w:tcW w:w="1417" w:type="dxa"/>
          </w:tcPr>
          <w:p w14:paraId="498BEEA4"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Pr>
          <w:p w14:paraId="184EE87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681" w:type="dxa"/>
          </w:tcPr>
          <w:p w14:paraId="2637E8E1"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2)</w:t>
            </w:r>
          </w:p>
        </w:tc>
      </w:tr>
      <w:tr w:rsidR="0033046A" w:rsidRPr="00DC29F6" w14:paraId="5509496A" w14:textId="77777777" w:rsidTr="001935B2">
        <w:tc>
          <w:tcPr>
            <w:cnfStyle w:val="001000000000" w:firstRow="0" w:lastRow="0" w:firstColumn="1" w:lastColumn="0" w:oddVBand="0" w:evenVBand="0" w:oddHBand="0" w:evenHBand="0" w:firstRowFirstColumn="0" w:firstRowLastColumn="0" w:lastRowFirstColumn="0" w:lastRowLastColumn="0"/>
            <w:tcW w:w="988" w:type="dxa"/>
          </w:tcPr>
          <w:p w14:paraId="438D4247"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Wang </w:t>
            </w:r>
          </w:p>
        </w:tc>
        <w:tc>
          <w:tcPr>
            <w:tcW w:w="850" w:type="dxa"/>
          </w:tcPr>
          <w:p w14:paraId="1D3463C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8</w:t>
            </w:r>
          </w:p>
        </w:tc>
        <w:tc>
          <w:tcPr>
            <w:tcW w:w="992" w:type="dxa"/>
          </w:tcPr>
          <w:p w14:paraId="7DE495C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Pr>
          <w:p w14:paraId="4553780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KM plotter</w:t>
            </w:r>
          </w:p>
        </w:tc>
        <w:tc>
          <w:tcPr>
            <w:tcW w:w="1276" w:type="dxa"/>
          </w:tcPr>
          <w:p w14:paraId="2E311C0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631 (221, 410)</w:t>
            </w:r>
          </w:p>
        </w:tc>
        <w:tc>
          <w:tcPr>
            <w:tcW w:w="2100" w:type="dxa"/>
          </w:tcPr>
          <w:p w14:paraId="2D0D372C"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RP11-363E7.4</w:t>
            </w:r>
          </w:p>
        </w:tc>
        <w:tc>
          <w:tcPr>
            <w:tcW w:w="1247" w:type="dxa"/>
          </w:tcPr>
          <w:p w14:paraId="6F0A6BC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0.69</w:t>
            </w:r>
          </w:p>
        </w:tc>
        <w:tc>
          <w:tcPr>
            <w:tcW w:w="1756" w:type="dxa"/>
          </w:tcPr>
          <w:p w14:paraId="7DD56E2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19</w:t>
            </w:r>
          </w:p>
        </w:tc>
        <w:tc>
          <w:tcPr>
            <w:tcW w:w="1417" w:type="dxa"/>
          </w:tcPr>
          <w:p w14:paraId="7FEEFB1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55-0.88</w:t>
            </w:r>
          </w:p>
        </w:tc>
        <w:tc>
          <w:tcPr>
            <w:tcW w:w="1134" w:type="dxa"/>
          </w:tcPr>
          <w:p w14:paraId="0E22D0F6" w14:textId="77777777" w:rsidR="0033046A" w:rsidRPr="00DC29F6" w:rsidRDefault="0033046A" w:rsidP="00295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50</w:t>
            </w:r>
          </w:p>
        </w:tc>
        <w:tc>
          <w:tcPr>
            <w:tcW w:w="681" w:type="dxa"/>
          </w:tcPr>
          <w:p w14:paraId="68B724BD"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3)</w:t>
            </w:r>
          </w:p>
        </w:tc>
      </w:tr>
      <w:tr w:rsidR="0033046A" w:rsidRPr="00DC29F6" w14:paraId="6AE11F24" w14:textId="77777777" w:rsidTr="001935B2">
        <w:tc>
          <w:tcPr>
            <w:cnfStyle w:val="001000000000" w:firstRow="0" w:lastRow="0" w:firstColumn="1" w:lastColumn="0" w:oddVBand="0" w:evenVBand="0" w:oddHBand="0" w:evenHBand="0" w:firstRowFirstColumn="0" w:firstRowLastColumn="0" w:lastRowFirstColumn="0" w:lastRowLastColumn="0"/>
            <w:tcW w:w="988" w:type="dxa"/>
            <w:tcBorders>
              <w:bottom w:val="nil"/>
            </w:tcBorders>
          </w:tcPr>
          <w:p w14:paraId="605250C8"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lastRenderedPageBreak/>
              <w:t xml:space="preserve">He </w:t>
            </w:r>
          </w:p>
        </w:tc>
        <w:tc>
          <w:tcPr>
            <w:tcW w:w="850" w:type="dxa"/>
            <w:tcBorders>
              <w:bottom w:val="nil"/>
            </w:tcBorders>
          </w:tcPr>
          <w:p w14:paraId="50F1EA5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8</w:t>
            </w:r>
          </w:p>
        </w:tc>
        <w:tc>
          <w:tcPr>
            <w:tcW w:w="992" w:type="dxa"/>
            <w:tcBorders>
              <w:bottom w:val="nil"/>
            </w:tcBorders>
          </w:tcPr>
          <w:p w14:paraId="6BB8C63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Borders>
              <w:bottom w:val="nil"/>
            </w:tcBorders>
          </w:tcPr>
          <w:p w14:paraId="2A99941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tc>
        <w:tc>
          <w:tcPr>
            <w:tcW w:w="1276" w:type="dxa"/>
            <w:tcBorders>
              <w:bottom w:val="nil"/>
            </w:tcBorders>
          </w:tcPr>
          <w:p w14:paraId="60D3C58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372</w:t>
            </w:r>
          </w:p>
        </w:tc>
        <w:tc>
          <w:tcPr>
            <w:tcW w:w="2100" w:type="dxa"/>
            <w:tcBorders>
              <w:bottom w:val="nil"/>
            </w:tcBorders>
          </w:tcPr>
          <w:p w14:paraId="374D66DE"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VCAN</w:t>
            </w:r>
            <w:r w:rsidRPr="00DC29F6">
              <w:rPr>
                <w:rFonts w:ascii="Times New Roman" w:hAnsi="Times New Roman" w:cs="Times New Roman"/>
                <w:i/>
                <w:iCs/>
                <w:color w:val="000000" w:themeColor="text1"/>
                <w:sz w:val="18"/>
                <w:szCs w:val="18"/>
              </w:rPr>
              <w:noBreakHyphen/>
              <w:t>AS1</w:t>
            </w:r>
          </w:p>
          <w:p w14:paraId="2F702D8A"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IGF2</w:t>
            </w:r>
            <w:r w:rsidRPr="00DC29F6">
              <w:rPr>
                <w:rFonts w:ascii="Times New Roman" w:hAnsi="Times New Roman" w:cs="Times New Roman"/>
                <w:i/>
                <w:iCs/>
                <w:color w:val="000000" w:themeColor="text1"/>
                <w:sz w:val="18"/>
                <w:szCs w:val="18"/>
              </w:rPr>
              <w:noBreakHyphen/>
              <w:t xml:space="preserve">AS </w:t>
            </w:r>
          </w:p>
          <w:p w14:paraId="7D8FC745"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BCA9</w:t>
            </w:r>
            <w:r w:rsidRPr="00DC29F6">
              <w:rPr>
                <w:rFonts w:ascii="Times New Roman" w:hAnsi="Times New Roman" w:cs="Times New Roman"/>
                <w:i/>
                <w:iCs/>
                <w:color w:val="000000" w:themeColor="text1"/>
                <w:sz w:val="18"/>
                <w:szCs w:val="18"/>
              </w:rPr>
              <w:noBreakHyphen/>
              <w:t xml:space="preserve">AS1 </w:t>
            </w:r>
          </w:p>
          <w:p w14:paraId="0FDC8E7E"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w:t>
            </w:r>
            <w:r w:rsidRPr="00DC29F6">
              <w:rPr>
                <w:rFonts w:ascii="Times New Roman" w:hAnsi="Times New Roman" w:cs="Times New Roman"/>
                <w:i/>
                <w:iCs/>
                <w:color w:val="000000" w:themeColor="text1"/>
                <w:sz w:val="18"/>
                <w:szCs w:val="18"/>
              </w:rPr>
              <w:noBreakHyphen/>
              <w:t xml:space="preserve">AS1 </w:t>
            </w:r>
          </w:p>
          <w:p w14:paraId="1B5324F5"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DAMTS9</w:t>
            </w:r>
            <w:r w:rsidRPr="00DC29F6">
              <w:rPr>
                <w:rFonts w:ascii="Times New Roman" w:hAnsi="Times New Roman" w:cs="Times New Roman"/>
                <w:i/>
                <w:iCs/>
                <w:color w:val="000000" w:themeColor="text1"/>
                <w:sz w:val="18"/>
                <w:szCs w:val="18"/>
              </w:rPr>
              <w:noBreakHyphen/>
              <w:t xml:space="preserve">AS2 </w:t>
            </w:r>
          </w:p>
          <w:p w14:paraId="5FBD92C9"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AL391152.1 </w:t>
            </w:r>
          </w:p>
          <w:p w14:paraId="06B50350"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AL139002.1</w:t>
            </w:r>
          </w:p>
          <w:p w14:paraId="694CC2D1"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 xml:space="preserve">C15orf54  </w:t>
            </w:r>
          </w:p>
          <w:p w14:paraId="40DAB2F4"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rPr>
              <w:t>FRMD6</w:t>
            </w:r>
            <w:r w:rsidRPr="00DC29F6">
              <w:rPr>
                <w:rFonts w:ascii="Times New Roman" w:hAnsi="Times New Roman" w:cs="Times New Roman"/>
                <w:i/>
                <w:iCs/>
                <w:color w:val="000000" w:themeColor="text1"/>
                <w:sz w:val="18"/>
                <w:szCs w:val="18"/>
              </w:rPr>
              <w:noBreakHyphen/>
              <w:t>AS2</w:t>
            </w:r>
          </w:p>
        </w:tc>
        <w:tc>
          <w:tcPr>
            <w:tcW w:w="1247" w:type="dxa"/>
            <w:tcBorders>
              <w:bottom w:val="nil"/>
            </w:tcBorders>
          </w:tcPr>
          <w:p w14:paraId="21100B1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Borders>
              <w:bottom w:val="nil"/>
            </w:tcBorders>
          </w:tcPr>
          <w:p w14:paraId="7F87348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5</w:t>
            </w:r>
          </w:p>
          <w:p w14:paraId="00F6BC1F"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9</w:t>
            </w:r>
          </w:p>
          <w:p w14:paraId="149B90A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0</w:t>
            </w:r>
          </w:p>
          <w:p w14:paraId="2F095AF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4</w:t>
            </w:r>
          </w:p>
          <w:p w14:paraId="14F49F13"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9</w:t>
            </w:r>
          </w:p>
          <w:p w14:paraId="0787611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4</w:t>
            </w:r>
          </w:p>
          <w:p w14:paraId="6FA4DF52"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1</w:t>
            </w:r>
          </w:p>
          <w:p w14:paraId="2318502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2</w:t>
            </w:r>
          </w:p>
          <w:p w14:paraId="76C8A87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43</w:t>
            </w:r>
          </w:p>
        </w:tc>
        <w:tc>
          <w:tcPr>
            <w:tcW w:w="1417" w:type="dxa"/>
            <w:tcBorders>
              <w:bottom w:val="nil"/>
            </w:tcBorders>
          </w:tcPr>
          <w:p w14:paraId="0AF48A9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Borders>
              <w:bottom w:val="nil"/>
            </w:tcBorders>
          </w:tcPr>
          <w:p w14:paraId="6275B24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120</w:t>
            </w:r>
          </w:p>
        </w:tc>
        <w:tc>
          <w:tcPr>
            <w:tcW w:w="681" w:type="dxa"/>
          </w:tcPr>
          <w:p w14:paraId="58450517"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4)</w:t>
            </w:r>
          </w:p>
        </w:tc>
      </w:tr>
      <w:tr w:rsidR="0033046A" w:rsidRPr="00DC29F6" w14:paraId="35BBD8C8" w14:textId="77777777" w:rsidTr="001935B2">
        <w:tc>
          <w:tcPr>
            <w:cnfStyle w:val="001000000000" w:firstRow="0" w:lastRow="0" w:firstColumn="1" w:lastColumn="0" w:oddVBand="0" w:evenVBand="0" w:oddHBand="0" w:evenHBand="0" w:firstRowFirstColumn="0" w:firstRowLastColumn="0" w:lastRowFirstColumn="0" w:lastRowLastColumn="0"/>
            <w:tcW w:w="988" w:type="dxa"/>
            <w:tcBorders>
              <w:top w:val="nil"/>
              <w:bottom w:val="single" w:sz="8" w:space="0" w:color="auto"/>
            </w:tcBorders>
          </w:tcPr>
          <w:p w14:paraId="59749579" w14:textId="77777777" w:rsidR="0033046A" w:rsidRPr="00DC29F6" w:rsidRDefault="0033046A" w:rsidP="001935B2">
            <w:pPr>
              <w:spacing w:line="360" w:lineRule="auto"/>
              <w:jc w:val="center"/>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 xml:space="preserve">Li </w:t>
            </w:r>
          </w:p>
        </w:tc>
        <w:tc>
          <w:tcPr>
            <w:tcW w:w="850" w:type="dxa"/>
            <w:tcBorders>
              <w:top w:val="nil"/>
              <w:bottom w:val="single" w:sz="8" w:space="0" w:color="auto"/>
            </w:tcBorders>
          </w:tcPr>
          <w:p w14:paraId="68972449"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016</w:t>
            </w:r>
          </w:p>
        </w:tc>
        <w:tc>
          <w:tcPr>
            <w:tcW w:w="992" w:type="dxa"/>
            <w:tcBorders>
              <w:top w:val="nil"/>
              <w:bottom w:val="single" w:sz="8" w:space="0" w:color="auto"/>
            </w:tcBorders>
          </w:tcPr>
          <w:p w14:paraId="095802DA"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China</w:t>
            </w:r>
          </w:p>
        </w:tc>
        <w:tc>
          <w:tcPr>
            <w:tcW w:w="1276" w:type="dxa"/>
            <w:tcBorders>
              <w:top w:val="nil"/>
              <w:bottom w:val="single" w:sz="8" w:space="0" w:color="auto"/>
            </w:tcBorders>
          </w:tcPr>
          <w:p w14:paraId="1072221E"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TCGA</w:t>
            </w:r>
          </w:p>
          <w:p w14:paraId="05937FDD"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p>
        </w:tc>
        <w:tc>
          <w:tcPr>
            <w:tcW w:w="1276" w:type="dxa"/>
            <w:tcBorders>
              <w:top w:val="nil"/>
              <w:bottom w:val="single" w:sz="8" w:space="0" w:color="auto"/>
            </w:tcBorders>
          </w:tcPr>
          <w:p w14:paraId="069D062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280</w:t>
            </w:r>
          </w:p>
        </w:tc>
        <w:tc>
          <w:tcPr>
            <w:tcW w:w="2100" w:type="dxa"/>
            <w:tcBorders>
              <w:top w:val="nil"/>
              <w:bottom w:val="single" w:sz="8" w:space="0" w:color="auto"/>
            </w:tcBorders>
          </w:tcPr>
          <w:p w14:paraId="51019082"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RPLP0P2</w:t>
            </w:r>
          </w:p>
          <w:p w14:paraId="4411A79D"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FOXD2-AS1</w:t>
            </w:r>
          </w:p>
          <w:p w14:paraId="74580A73"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H19</w:t>
            </w:r>
          </w:p>
          <w:p w14:paraId="7095C4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TINCR</w:t>
            </w:r>
          </w:p>
          <w:p w14:paraId="3CA063E7"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SLC26A4-AS1 </w:t>
            </w:r>
          </w:p>
          <w:p w14:paraId="70256311"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SMIM10L2A</w:t>
            </w:r>
          </w:p>
          <w:p w14:paraId="65566E52" w14:textId="77777777" w:rsidR="0033046A" w:rsidRPr="00DC29F6" w:rsidRDefault="0033046A" w:rsidP="001935B2">
            <w:pPr>
              <w:pStyle w:val="Heading3"/>
              <w:shd w:val="clear" w:color="auto" w:fill="FFFFFF"/>
              <w:spacing w:before="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shd w:val="clear" w:color="auto" w:fill="FFFFFF"/>
              </w:rPr>
            </w:pPr>
            <w:r w:rsidRPr="00DC29F6">
              <w:rPr>
                <w:rFonts w:ascii="Times New Roman" w:hAnsi="Times New Roman" w:cs="Times New Roman"/>
                <w:i/>
                <w:iCs/>
                <w:color w:val="000000" w:themeColor="text1"/>
                <w:sz w:val="18"/>
                <w:szCs w:val="18"/>
                <w:shd w:val="clear" w:color="auto" w:fill="FFFFFF"/>
              </w:rPr>
              <w:t xml:space="preserve"> SMIM10L2B </w:t>
            </w:r>
          </w:p>
          <w:p w14:paraId="3FD33667" w14:textId="77777777" w:rsidR="0033046A" w:rsidRPr="00DC29F6" w:rsidRDefault="0033046A" w:rsidP="001935B2">
            <w:pPr>
              <w:pStyle w:val="Heading3"/>
              <w:shd w:val="clear" w:color="auto" w:fill="FFFFFF"/>
              <w:spacing w:before="0" w:after="12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r w:rsidRPr="00DC29F6">
              <w:rPr>
                <w:rFonts w:ascii="Times New Roman" w:hAnsi="Times New Roman" w:cs="Times New Roman"/>
                <w:i/>
                <w:iCs/>
                <w:color w:val="000000" w:themeColor="text1"/>
                <w:sz w:val="18"/>
                <w:szCs w:val="18"/>
                <w:shd w:val="clear" w:color="auto" w:fill="FFFFFF"/>
              </w:rPr>
              <w:t>SNORD116-4</w:t>
            </w:r>
          </w:p>
        </w:tc>
        <w:tc>
          <w:tcPr>
            <w:tcW w:w="1247" w:type="dxa"/>
            <w:tcBorders>
              <w:top w:val="nil"/>
              <w:bottom w:val="single" w:sz="8" w:space="0" w:color="auto"/>
            </w:tcBorders>
          </w:tcPr>
          <w:p w14:paraId="24DAD580"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w:t>
            </w:r>
          </w:p>
        </w:tc>
        <w:tc>
          <w:tcPr>
            <w:tcW w:w="1756" w:type="dxa"/>
            <w:tcBorders>
              <w:top w:val="nil"/>
              <w:bottom w:val="single" w:sz="8" w:space="0" w:color="auto"/>
            </w:tcBorders>
          </w:tcPr>
          <w:p w14:paraId="7A3D5F4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01</w:t>
            </w:r>
          </w:p>
          <w:p w14:paraId="1F7DD19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2</w:t>
            </w:r>
          </w:p>
          <w:p w14:paraId="38DF0FD6"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2</w:t>
            </w:r>
          </w:p>
          <w:p w14:paraId="606F4721"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16</w:t>
            </w:r>
          </w:p>
          <w:p w14:paraId="28089448"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7</w:t>
            </w:r>
          </w:p>
          <w:p w14:paraId="6C2D5915"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29</w:t>
            </w:r>
          </w:p>
          <w:p w14:paraId="22BF6D0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01</w:t>
            </w:r>
          </w:p>
          <w:p w14:paraId="24C726EC"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0.037</w:t>
            </w:r>
          </w:p>
        </w:tc>
        <w:tc>
          <w:tcPr>
            <w:tcW w:w="1417" w:type="dxa"/>
            <w:tcBorders>
              <w:top w:val="nil"/>
              <w:bottom w:val="single" w:sz="8" w:space="0" w:color="auto"/>
            </w:tcBorders>
          </w:tcPr>
          <w:p w14:paraId="072D031B"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C29F6">
              <w:rPr>
                <w:rFonts w:ascii="Times New Roman" w:hAnsi="Times New Roman" w:cs="Times New Roman"/>
                <w:color w:val="000000" w:themeColor="text1"/>
                <w:sz w:val="18"/>
                <w:szCs w:val="18"/>
              </w:rPr>
              <w:t>-</w:t>
            </w:r>
          </w:p>
        </w:tc>
        <w:tc>
          <w:tcPr>
            <w:tcW w:w="1134" w:type="dxa"/>
            <w:tcBorders>
              <w:top w:val="nil"/>
              <w:bottom w:val="single" w:sz="8" w:space="0" w:color="auto"/>
            </w:tcBorders>
          </w:tcPr>
          <w:p w14:paraId="64DCCE57" w14:textId="77777777" w:rsidR="0033046A" w:rsidRPr="00DC29F6" w:rsidRDefault="0033046A" w:rsidP="001935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DC29F6">
              <w:rPr>
                <w:rFonts w:ascii="Times New Roman" w:hAnsi="Times New Roman" w:cs="Times New Roman"/>
                <w:color w:val="000000" w:themeColor="text1"/>
                <w:sz w:val="18"/>
                <w:szCs w:val="18"/>
                <w:shd w:val="clear" w:color="auto" w:fill="FFFFFF"/>
              </w:rPr>
              <w:t>67</w:t>
            </w:r>
          </w:p>
        </w:tc>
        <w:tc>
          <w:tcPr>
            <w:tcW w:w="681" w:type="dxa"/>
          </w:tcPr>
          <w:p w14:paraId="05E4CDE7" w14:textId="77777777" w:rsidR="0033046A" w:rsidRPr="00DC29F6" w:rsidRDefault="0033046A" w:rsidP="009003B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Pr>
                <w:rFonts w:ascii="Times New Roman" w:hAnsi="Times New Roman" w:cs="Times New Roman"/>
                <w:noProof/>
                <w:color w:val="000000" w:themeColor="text1"/>
                <w:sz w:val="18"/>
                <w:szCs w:val="18"/>
                <w:shd w:val="clear" w:color="auto" w:fill="FFFFFF"/>
              </w:rPr>
              <w:t>(35)</w:t>
            </w:r>
          </w:p>
        </w:tc>
      </w:tr>
    </w:tbl>
    <w:p w14:paraId="02783D89" w14:textId="77777777" w:rsidR="0033046A" w:rsidRPr="00DC29F6" w:rsidRDefault="0033046A" w:rsidP="00DC29F6">
      <w:pPr>
        <w:jc w:val="both"/>
        <w:rPr>
          <w:rFonts w:asciiTheme="majorBidi" w:hAnsiTheme="majorBidi" w:cstheme="majorBidi"/>
          <w:color w:val="000000" w:themeColor="text1"/>
          <w:sz w:val="18"/>
          <w:szCs w:val="18"/>
        </w:rPr>
      </w:pPr>
      <w:r w:rsidRPr="00DC29F6">
        <w:rPr>
          <w:rFonts w:asciiTheme="majorBidi" w:hAnsiTheme="majorBidi" w:cstheme="majorBidi"/>
          <w:color w:val="000000" w:themeColor="text1"/>
          <w:sz w:val="18"/>
          <w:szCs w:val="18"/>
        </w:rPr>
        <w:t>*GEO: Gene Expression Omnibus; GEPIA: Gene Expression Profiling Interactive Analysis; KM plotter: Kaplan Meier plotter; lncRNA: long non-coding RNA; TANRIC: The Atlas of Noncoding RNAs in Cancer; TCGA: The Cancer Genome Atlas; UALCAN: University of ALabama at Birmingham CANcer data analysis Portal</w:t>
      </w:r>
    </w:p>
    <w:p w14:paraId="59DD722E" w14:textId="77777777" w:rsidR="0033046A" w:rsidRPr="00DC29F6" w:rsidRDefault="0033046A">
      <w:pPr>
        <w:rPr>
          <w:color w:val="000000" w:themeColor="text1"/>
          <w:sz w:val="18"/>
          <w:szCs w:val="18"/>
        </w:rPr>
      </w:pPr>
    </w:p>
    <w:p w14:paraId="1F723E82" w14:textId="77777777" w:rsidR="0033046A" w:rsidRPr="00DC29F6" w:rsidRDefault="0033046A">
      <w:pPr>
        <w:rPr>
          <w:color w:val="000000" w:themeColor="text1"/>
        </w:rPr>
      </w:pPr>
    </w:p>
    <w:p w14:paraId="7CD4CC00" w14:textId="77777777" w:rsidR="0033046A" w:rsidRPr="00DC29F6" w:rsidRDefault="0033046A">
      <w:pPr>
        <w:rPr>
          <w:color w:val="000000" w:themeColor="text1"/>
        </w:rPr>
      </w:pPr>
    </w:p>
    <w:p w14:paraId="0AA326D9" w14:textId="77777777" w:rsidR="0033046A" w:rsidRPr="00DC29F6" w:rsidRDefault="0033046A">
      <w:pPr>
        <w:rPr>
          <w:color w:val="000000" w:themeColor="text1"/>
        </w:rPr>
      </w:pPr>
    </w:p>
    <w:p w14:paraId="3015F646" w14:textId="77777777" w:rsidR="0033046A" w:rsidRPr="00DC29F6" w:rsidRDefault="0033046A">
      <w:pPr>
        <w:rPr>
          <w:color w:val="000000" w:themeColor="text1"/>
        </w:rPr>
      </w:pPr>
    </w:p>
    <w:p w14:paraId="5595B20C" w14:textId="77777777" w:rsidR="0033046A" w:rsidRPr="00DC29F6" w:rsidRDefault="0033046A">
      <w:pPr>
        <w:rPr>
          <w:color w:val="000000" w:themeColor="text1"/>
        </w:rPr>
      </w:pPr>
    </w:p>
    <w:p w14:paraId="6ADC4F4C" w14:textId="77777777" w:rsidR="0033046A" w:rsidRDefault="0033046A" w:rsidP="00DC29F6">
      <w:pPr>
        <w:pStyle w:val="EndNoteBibliography"/>
        <w:jc w:val="both"/>
        <w:rPr>
          <w:rFonts w:asciiTheme="majorBidi" w:hAnsiTheme="majorBidi" w:cstheme="majorBidi"/>
          <w:color w:val="000000" w:themeColor="text1"/>
        </w:rPr>
      </w:pPr>
    </w:p>
    <w:p w14:paraId="20DB07C1" w14:textId="77777777" w:rsidR="0033046A" w:rsidRPr="00873ADD" w:rsidRDefault="0033046A" w:rsidP="00873ADD">
      <w:pPr>
        <w:rPr>
          <w:rFonts w:asciiTheme="majorBidi" w:hAnsiTheme="majorBidi" w:cstheme="majorBidi"/>
          <w:b/>
          <w:bCs/>
          <w:noProof/>
          <w:color w:val="000000" w:themeColor="text1"/>
          <w:sz w:val="28"/>
          <w:szCs w:val="28"/>
        </w:rPr>
      </w:pPr>
      <w:r w:rsidRPr="00873ADD">
        <w:rPr>
          <w:rFonts w:asciiTheme="majorBidi" w:hAnsiTheme="majorBidi" w:cstheme="majorBidi"/>
          <w:b/>
          <w:bCs/>
          <w:color w:val="000000" w:themeColor="text1"/>
          <w:sz w:val="28"/>
          <w:szCs w:val="28"/>
        </w:rPr>
        <w:lastRenderedPageBreak/>
        <w:t>References</w:t>
      </w:r>
    </w:p>
    <w:p w14:paraId="0DC53562" w14:textId="77777777" w:rsidR="0033046A" w:rsidRDefault="0033046A" w:rsidP="00DC29F6">
      <w:pPr>
        <w:jc w:val="both"/>
        <w:rPr>
          <w:rFonts w:asciiTheme="majorBidi" w:hAnsiTheme="majorBidi" w:cstheme="majorBidi"/>
          <w:color w:val="000000" w:themeColor="text1"/>
        </w:rPr>
      </w:pPr>
    </w:p>
    <w:p w14:paraId="619DA1E7" w14:textId="77777777" w:rsidR="0033046A" w:rsidRPr="009003B1" w:rsidRDefault="0033046A" w:rsidP="0033046A">
      <w:pPr>
        <w:pStyle w:val="EndNoteBibliography"/>
        <w:spacing w:after="0"/>
        <w:jc w:val="both"/>
      </w:pPr>
      <w:r w:rsidRPr="009003B1">
        <w:t>1.</w:t>
      </w:r>
      <w:r w:rsidRPr="009003B1">
        <w:tab/>
        <w:t>Ye Y, Ge O, Zang C, Yu L, Eucker J, Chen Y. LINC01094 Predicts Poor Prognosis in Patients With Gastric Cancer and is Correlated With EMT and Macrophage Infiltration. Technology in cancer research &amp; treatment. 2022;21:15330338221080977. Epub 2022/03/08. doi: 10.1177/15330338221080977. PubMed PMID: 35254147; PubMed Central PMCID: PMC8905065.</w:t>
      </w:r>
    </w:p>
    <w:p w14:paraId="775908AF" w14:textId="77777777" w:rsidR="0033046A" w:rsidRPr="009003B1" w:rsidRDefault="0033046A" w:rsidP="0033046A">
      <w:pPr>
        <w:pStyle w:val="EndNoteBibliography"/>
        <w:spacing w:after="0"/>
        <w:jc w:val="both"/>
      </w:pPr>
      <w:r w:rsidRPr="009003B1">
        <w:t>2.</w:t>
      </w:r>
      <w:r w:rsidRPr="009003B1">
        <w:tab/>
        <w:t>Huang Z, Liu X, Wu C, Lu S, Antony S, Zhou W, et al. A New Strategy to Identify ceRNA-Based CCDC144NL-AS1/SERPINE1 Regulatory Axis as a Novel Prognostic Biomarker for Stomach Adenocarcinoma via High Throughput Transcriptome Data Mining and Computational Verification. Frontiers in Oncology. 2022;11. doi: 10.3389/fonc.2021.802727.</w:t>
      </w:r>
    </w:p>
    <w:p w14:paraId="2DAF25C0" w14:textId="77777777" w:rsidR="0033046A" w:rsidRPr="009003B1" w:rsidRDefault="0033046A" w:rsidP="0033046A">
      <w:pPr>
        <w:pStyle w:val="EndNoteBibliography"/>
        <w:spacing w:after="0"/>
        <w:jc w:val="both"/>
      </w:pPr>
      <w:r w:rsidRPr="009003B1">
        <w:t>3.</w:t>
      </w:r>
      <w:r w:rsidRPr="009003B1">
        <w:tab/>
        <w:t>Huangfu L, Fan B, Wang G, Gan X, Tian S, He Q, et al. Novel prognostic marker LINC00205 promotes tumorigenesis and metastasis by competitively suppressing miRNA-26a in gastric cancer. Cell Death Discovery. 2022;8(1):5. doi: 10.1038/s41420-021-00802-8.</w:t>
      </w:r>
    </w:p>
    <w:p w14:paraId="3347FA1D" w14:textId="77777777" w:rsidR="0033046A" w:rsidRPr="009003B1" w:rsidRDefault="0033046A" w:rsidP="0033046A">
      <w:pPr>
        <w:pStyle w:val="EndNoteBibliography"/>
        <w:spacing w:after="0"/>
        <w:jc w:val="both"/>
      </w:pPr>
      <w:r w:rsidRPr="009003B1">
        <w:t>4.</w:t>
      </w:r>
      <w:r w:rsidRPr="009003B1">
        <w:tab/>
        <w:t>Tang S, Liao K, Shi Y, Tang T, Cui B, Huang Z. Bioinformatics analysis of potential Key lncRNA-miRNA-mRNA molecules as prognostic markers and important ceRNA axes in gastric cancer. American journal of cancer research. 2022;12(5):2397-418. Epub 2022/06/14. PubMed PMID: 35693096; PubMed Central PMCID: PMC9185605.</w:t>
      </w:r>
    </w:p>
    <w:p w14:paraId="6B52E953" w14:textId="77777777" w:rsidR="0033046A" w:rsidRPr="009003B1" w:rsidRDefault="0033046A" w:rsidP="0033046A">
      <w:pPr>
        <w:pStyle w:val="EndNoteBibliography"/>
        <w:spacing w:after="0"/>
        <w:jc w:val="both"/>
      </w:pPr>
      <w:r w:rsidRPr="009003B1">
        <w:t>5.</w:t>
      </w:r>
      <w:r w:rsidRPr="009003B1">
        <w:tab/>
        <w:t>Ji Z, Qiu Y, Cai Q, Xu C. LINC00922 acts as a novel oncogene in gastric cancer. World Journal of Surgical Oncology. 2022;20(1):121. doi: 10.1186/s12957-022-02569-3.</w:t>
      </w:r>
    </w:p>
    <w:p w14:paraId="66CDF73B" w14:textId="77777777" w:rsidR="0033046A" w:rsidRPr="009003B1" w:rsidRDefault="0033046A" w:rsidP="0033046A">
      <w:pPr>
        <w:pStyle w:val="EndNoteBibliography"/>
        <w:spacing w:after="0"/>
        <w:jc w:val="both"/>
      </w:pPr>
      <w:r w:rsidRPr="009003B1">
        <w:t>6.</w:t>
      </w:r>
      <w:r w:rsidRPr="009003B1">
        <w:tab/>
        <w:t>Piao HY, Liu Y, Kang Y, Wang Y, Meng XY, Yang D, et al. Hypoxia associated lncRNA HYPAL promotes proliferation of gastric cancer as ceRNA by sponging miR-431-5p to upregulate CDK14. Gastric cancer : official journal of the International Gastric Cancer Association and the Japanese Gastric Cancer Association. 2022;25(1):44-63. Epub 2021/07/12. doi: 10.1007/s10120-021-01213-5. PubMed PMID: 34247316.</w:t>
      </w:r>
    </w:p>
    <w:p w14:paraId="069289CC" w14:textId="77777777" w:rsidR="0033046A" w:rsidRPr="009003B1" w:rsidRDefault="0033046A" w:rsidP="0033046A">
      <w:pPr>
        <w:pStyle w:val="EndNoteBibliography"/>
        <w:spacing w:after="0"/>
        <w:jc w:val="both"/>
      </w:pPr>
      <w:r w:rsidRPr="009003B1">
        <w:t>7.</w:t>
      </w:r>
      <w:r w:rsidRPr="009003B1">
        <w:tab/>
        <w:t>Liao Y, Cao W, Zhang K, Zhou Y, Xu X, Zhao X, et al. Bioinformatic and integrated analysis identifies an lncRNA-miRNA-mRNA interaction mechanism in gastric adenocarcinoma. Genes &amp; genomics. 2021;43(6):613-22. Epub 2021/03/30. doi: 10.1007/s13258-021-01086-z. PubMed PMID: 33779949.</w:t>
      </w:r>
    </w:p>
    <w:p w14:paraId="3EBD1826" w14:textId="77777777" w:rsidR="0033046A" w:rsidRPr="009003B1" w:rsidRDefault="0033046A" w:rsidP="0033046A">
      <w:pPr>
        <w:pStyle w:val="EndNoteBibliography"/>
        <w:spacing w:after="0"/>
        <w:jc w:val="both"/>
      </w:pPr>
      <w:r w:rsidRPr="009003B1">
        <w:t>8.</w:t>
      </w:r>
      <w:r w:rsidRPr="009003B1">
        <w:tab/>
        <w:t>Wang S, Li XC, Zhu JR, Ma ZJ, Ran JT, Zhou YN. Construction of a novel ceRNA network and identification of lncRNA ADAMTS9-AS2 and PVT1 as hub regulators of miRNA and coding gene expression in gastric cancer. Translational cancer research. 2021;10(2):938-52. Epub 2022/02/05. doi: 10.21037/tcr-20-2168. PubMed PMID: 35116422; PubMed Central PMCID: PMC8799272.</w:t>
      </w:r>
    </w:p>
    <w:p w14:paraId="775436C1" w14:textId="77777777" w:rsidR="0033046A" w:rsidRPr="009003B1" w:rsidRDefault="0033046A" w:rsidP="0033046A">
      <w:pPr>
        <w:pStyle w:val="EndNoteBibliography"/>
        <w:spacing w:after="0"/>
        <w:jc w:val="both"/>
      </w:pPr>
      <w:r w:rsidRPr="009003B1">
        <w:t>9.</w:t>
      </w:r>
      <w:r w:rsidRPr="009003B1">
        <w:tab/>
        <w:t>Guo Z, Liang E, Zhang T, Xu M, Jiang X, Zhi F. Identification and Validation of a Potent Multi-lncRNA Molecular Model for Predicting Gastric Cancer Prognosis. Frontiers in genetics. 2021;12:607748. Epub 2022/01/07. doi: 10.3389/fgene.2021.607748. PubMed PMID: 34987543; PubMed Central PMCID: PMC8720998.</w:t>
      </w:r>
    </w:p>
    <w:p w14:paraId="74C578DB" w14:textId="77777777" w:rsidR="0033046A" w:rsidRPr="009003B1" w:rsidRDefault="0033046A" w:rsidP="0033046A">
      <w:pPr>
        <w:pStyle w:val="EndNoteBibliography"/>
        <w:spacing w:after="0"/>
        <w:jc w:val="both"/>
      </w:pPr>
      <w:r w:rsidRPr="009003B1">
        <w:t>10.</w:t>
      </w:r>
      <w:r w:rsidRPr="009003B1">
        <w:tab/>
        <w:t>Ye L, Jin W. Identification of lncRNA-associated competing endogenous RNA networks for occurrence and prognosis of gastric carcinoma. Journal of clinical laboratory analysis. 2021;35(12):e24028. Epub 2021/10/28. doi: 10.1002/jcla.24028. PubMed PMID: 34704289; PubMed Central PMCID: PMC8649378.</w:t>
      </w:r>
    </w:p>
    <w:p w14:paraId="56BA5561" w14:textId="77777777" w:rsidR="0033046A" w:rsidRPr="009003B1" w:rsidRDefault="0033046A" w:rsidP="0033046A">
      <w:pPr>
        <w:pStyle w:val="EndNoteBibliography"/>
        <w:spacing w:after="0"/>
        <w:jc w:val="both"/>
      </w:pPr>
      <w:r w:rsidRPr="009003B1">
        <w:t>11.</w:t>
      </w:r>
      <w:r w:rsidRPr="009003B1">
        <w:tab/>
        <w:t>Zhang S, Li S, Guo JL, Li N, Zhang CN, Liu J. Integrated Analysis of lncRNA-Associated ceRNA Network Identifies Two lncRNA Signatures as a Prognostic Biomarker in Gastric Cancer. Disease markers. 2021;2021:8886897. Epub 2021/10/05. doi: 10.1155/2021/8886897. PubMed PMID: 34603561; PubMed Central PMCID: PMC8479203.</w:t>
      </w:r>
    </w:p>
    <w:p w14:paraId="456A52C3" w14:textId="77777777" w:rsidR="0033046A" w:rsidRPr="009003B1" w:rsidRDefault="0033046A" w:rsidP="0033046A">
      <w:pPr>
        <w:pStyle w:val="EndNoteBibliography"/>
        <w:spacing w:after="0"/>
        <w:jc w:val="both"/>
      </w:pPr>
      <w:r w:rsidRPr="009003B1">
        <w:lastRenderedPageBreak/>
        <w:t>12.</w:t>
      </w:r>
      <w:r w:rsidRPr="009003B1">
        <w:tab/>
        <w:t>Teng F, Zhang JX, Chen Y, Shen XD, Su C, Guo YJ, et al. LncRNA NKX2-1-AS1 promotes tumor progression and angiogenesis via upregulation of SERPINE1 expression and activation of the VEGFR-2 signaling pathway in gastric cancer. Molecular oncology. 2021;15(4):1234-55. Epub 2021/01/30. doi: 10.1002/1878-0261.12911. PubMed PMID: 33512745; PubMed Central PMCID: PMC8024734.</w:t>
      </w:r>
    </w:p>
    <w:p w14:paraId="1AF5EB98" w14:textId="77777777" w:rsidR="0033046A" w:rsidRPr="009003B1" w:rsidRDefault="0033046A" w:rsidP="0033046A">
      <w:pPr>
        <w:pStyle w:val="EndNoteBibliography"/>
        <w:spacing w:after="0"/>
        <w:jc w:val="both"/>
      </w:pPr>
      <w:r w:rsidRPr="009003B1">
        <w:t>13.</w:t>
      </w:r>
      <w:r w:rsidRPr="009003B1">
        <w:tab/>
        <w:t>Fan H, Ge Y, Ma X, Li Z, Shi L, Lin L, et al. Long non-coding RNA CCDC144NL-AS1 sponges miR-143-3p and regulates MAP3K7 by acting as a competing endogenous RNA in gastric cancer. Cell Death &amp; Disease. 2020;11(7):521. doi: 10.1038/s41419-020-02740-2.</w:t>
      </w:r>
    </w:p>
    <w:p w14:paraId="675BD725" w14:textId="77777777" w:rsidR="0033046A" w:rsidRPr="009003B1" w:rsidRDefault="0033046A" w:rsidP="0033046A">
      <w:pPr>
        <w:pStyle w:val="EndNoteBibliography"/>
        <w:spacing w:after="0"/>
        <w:jc w:val="both"/>
      </w:pPr>
      <w:r w:rsidRPr="009003B1">
        <w:t>14.</w:t>
      </w:r>
      <w:r w:rsidRPr="009003B1">
        <w:tab/>
        <w:t>Peng S, Yin X, Zhang Y, Mi W, Li T, Yu Y, et al. Competing endogenous RNA network analysis reveals potential long non-coding RNAs as predictive biomarkers of gastric cancer. Oncology letters. 2020;19(3):2185-96. Epub 2020/03/21. doi: 10.3892/ol.2020.11351. PubMed PMID: 32194716; PubMed Central PMCID: PMC7039062.</w:t>
      </w:r>
    </w:p>
    <w:p w14:paraId="495997BC" w14:textId="77777777" w:rsidR="0033046A" w:rsidRPr="009003B1" w:rsidRDefault="0033046A" w:rsidP="0033046A">
      <w:pPr>
        <w:pStyle w:val="EndNoteBibliography"/>
        <w:spacing w:after="0"/>
        <w:jc w:val="both"/>
      </w:pPr>
      <w:r w:rsidRPr="009003B1">
        <w:t>15.</w:t>
      </w:r>
      <w:r w:rsidRPr="009003B1">
        <w:tab/>
        <w:t xml:space="preserve">Sun D, Miao Y, Xu W, Shi W, Wang L, Chen T, et al. Comprehensive analysis of competitive endogenous RNAs network reveals potential prognostic lncRNAs in gastric cancer. Heliyon. 2020;6(5):e03978. doi: </w:t>
      </w:r>
      <w:r w:rsidRPr="0033046A">
        <w:t>https://doi.org/10.1016/j.heliyon.2020.e03978</w:t>
      </w:r>
      <w:r w:rsidRPr="009003B1">
        <w:t>.</w:t>
      </w:r>
    </w:p>
    <w:p w14:paraId="0D1ED35A" w14:textId="77777777" w:rsidR="0033046A" w:rsidRPr="009003B1" w:rsidRDefault="0033046A" w:rsidP="0033046A">
      <w:pPr>
        <w:pStyle w:val="EndNoteBibliography"/>
        <w:spacing w:after="0"/>
        <w:jc w:val="both"/>
      </w:pPr>
      <w:r w:rsidRPr="009003B1">
        <w:t>16.</w:t>
      </w:r>
      <w:r w:rsidRPr="009003B1">
        <w:tab/>
        <w:t>Zhang X, Jiang Y, Xie Y, Leng X, Song F. Comprehensive Analysis of lncRNAs Associated with the Pathogenesis and Prognosis of Gastric Cancer. DNA and cell biology. 2020;39(2):299-309. Epub 2020/01/15. doi: 10.1089/dna.2019.5161. PubMed PMID: 31934786.</w:t>
      </w:r>
    </w:p>
    <w:p w14:paraId="729EE52E" w14:textId="77777777" w:rsidR="0033046A" w:rsidRPr="009003B1" w:rsidRDefault="0033046A" w:rsidP="0033046A">
      <w:pPr>
        <w:pStyle w:val="EndNoteBibliography"/>
        <w:spacing w:after="0"/>
        <w:jc w:val="both"/>
      </w:pPr>
      <w:r w:rsidRPr="009003B1">
        <w:t>17.</w:t>
      </w:r>
      <w:r w:rsidRPr="009003B1">
        <w:tab/>
        <w:t>Mao R, Wang Z, Zhang Y, Chen Y, Liu Q, Zhang T, et al. Development and validation of a novel prognostic signature in gastric adenocarcinoma. Aging. 2020;12(21):22233-52. Epub 2020/11/15. doi: 10.18632/aging.104161. PubMed PMID: 33188157.</w:t>
      </w:r>
    </w:p>
    <w:p w14:paraId="54CB0C79" w14:textId="77777777" w:rsidR="0033046A" w:rsidRPr="009003B1" w:rsidRDefault="0033046A" w:rsidP="0033046A">
      <w:pPr>
        <w:pStyle w:val="EndNoteBibliography"/>
        <w:spacing w:after="0"/>
        <w:jc w:val="both"/>
      </w:pPr>
      <w:r w:rsidRPr="009003B1">
        <w:t>18.</w:t>
      </w:r>
      <w:r w:rsidRPr="009003B1">
        <w:tab/>
        <w:t>Liu M, Li J, Huang Z, Li Y. Gastric cancer risk-scoring system based on analysis of a competing endogenous RNA network. Translational cancer research. 2020;9(6):3889-902. Epub 2020/06/01. doi: 10.21037/tcr-19-2977. PubMed PMID: 35117756; PubMed Central PMCID: PMC8798172.</w:t>
      </w:r>
    </w:p>
    <w:p w14:paraId="0CAA540E" w14:textId="77777777" w:rsidR="0033046A" w:rsidRPr="009003B1" w:rsidRDefault="0033046A" w:rsidP="0033046A">
      <w:pPr>
        <w:pStyle w:val="EndNoteBibliography"/>
        <w:spacing w:after="0"/>
        <w:jc w:val="both"/>
      </w:pPr>
      <w:r w:rsidRPr="009003B1">
        <w:t>19.</w:t>
      </w:r>
      <w:r w:rsidRPr="009003B1">
        <w:tab/>
        <w:t>Li J, Wang X, Wang Y, Yang Q. H19 promotes the gastric carcinogenesis by sponging miR-29a-3p: evidence from lncRNA-miRNA-mRNA network analysis. Epigenomics. 2020;12(12):989-1002. Epub 2020/05/21. doi: 10.2217/epi-2020-0114. PubMed PMID: 32432496.</w:t>
      </w:r>
    </w:p>
    <w:p w14:paraId="7D67453E" w14:textId="77777777" w:rsidR="0033046A" w:rsidRPr="009003B1" w:rsidRDefault="0033046A" w:rsidP="0033046A">
      <w:pPr>
        <w:pStyle w:val="EndNoteBibliography"/>
        <w:spacing w:after="0"/>
        <w:jc w:val="both"/>
      </w:pPr>
      <w:r w:rsidRPr="009003B1">
        <w:t>20.</w:t>
      </w:r>
      <w:r w:rsidRPr="009003B1">
        <w:tab/>
        <w:t>Zu F, Han H, Sheng W, Sun J, Zang H, Liang Y, et al. Identification of a competing endogenous RNA axis related to gastric cancer. Aging. 2020;12(20):20540-60. Epub 2020/10/21. doi: 10.18632/aging.103926. PubMed PMID: 33080572; PubMed Central PMCID: PMC7655175.</w:t>
      </w:r>
    </w:p>
    <w:p w14:paraId="7DD86982" w14:textId="77777777" w:rsidR="0033046A" w:rsidRPr="009003B1" w:rsidRDefault="0033046A" w:rsidP="0033046A">
      <w:pPr>
        <w:pStyle w:val="EndNoteBibliography"/>
        <w:spacing w:after="0"/>
        <w:jc w:val="both"/>
      </w:pPr>
      <w:r w:rsidRPr="009003B1">
        <w:t>21.</w:t>
      </w:r>
      <w:r w:rsidRPr="009003B1">
        <w:tab/>
        <w:t>Qi M, Yu B, Yu H, Li F. Integrated analysis of a ceRNA network reveals potential prognostic lncRNAs in gastric cancer. Cancer medicine. 2020;9(5):1798-817. Epub 2020/01/11. doi: 10.1002/cam4.2760. PubMed PMID: 31923354; PubMed Central PMCID: PMC7050084.</w:t>
      </w:r>
    </w:p>
    <w:p w14:paraId="7254A885" w14:textId="77777777" w:rsidR="0033046A" w:rsidRPr="009003B1" w:rsidRDefault="0033046A" w:rsidP="0033046A">
      <w:pPr>
        <w:pStyle w:val="EndNoteBibliography"/>
        <w:spacing w:after="0"/>
        <w:jc w:val="both"/>
      </w:pPr>
      <w:r w:rsidRPr="009003B1">
        <w:t>22.</w:t>
      </w:r>
      <w:r w:rsidRPr="009003B1">
        <w:tab/>
        <w:t>Nie K, Zheng Z, Wen Y, Pan J, Liu Y, Jiang X, et al. A novel ceRNA axis involves in regulating immune infiltrates and macrophage polarization in gastric cancer. International immunopharmacology. 2020;87:106845. Epub 2020/08/09. doi: 10.1016/j.intimp.2020.106845. PubMed PMID: 32763781.</w:t>
      </w:r>
    </w:p>
    <w:p w14:paraId="34D1DFBE" w14:textId="77777777" w:rsidR="0033046A" w:rsidRPr="009003B1" w:rsidRDefault="0033046A" w:rsidP="0033046A">
      <w:pPr>
        <w:pStyle w:val="EndNoteBibliography"/>
        <w:spacing w:after="0"/>
        <w:jc w:val="both"/>
      </w:pPr>
      <w:r w:rsidRPr="009003B1">
        <w:t>23.</w:t>
      </w:r>
      <w:r w:rsidRPr="009003B1">
        <w:tab/>
        <w:t>Shen H, Wang L, Chen Q, Xu J, Zhang J, Fang L, et al. The prognostic value of COL3A1/FBN1/COL5A2/SPARC-mir-29a-3p-H19 associated ceRNA network in Gastric Cancer through bioinformatic exploration. Journal of Cancer. 2020;11(17):4933-46. Epub 2020/08/04. doi: 10.7150/jca.45378. PubMed PMID: 32742441; PubMed Central PMCID: PMC7378928.</w:t>
      </w:r>
    </w:p>
    <w:p w14:paraId="72814560" w14:textId="77777777" w:rsidR="0033046A" w:rsidRPr="009003B1" w:rsidRDefault="0033046A" w:rsidP="0033046A">
      <w:pPr>
        <w:pStyle w:val="EndNoteBibliography"/>
        <w:spacing w:after="0"/>
        <w:jc w:val="both"/>
      </w:pPr>
      <w:r w:rsidRPr="009003B1">
        <w:t>24.</w:t>
      </w:r>
      <w:r w:rsidRPr="009003B1">
        <w:tab/>
        <w:t>Zhang X, Zheng P, Li Z, Gao S, Liu G. The Somatic Mutation Landscape and RNA Prognostic Markers in Stomach Adenocarcinoma. OncoTargets and therapy. 2020;13:7735-46. Epub 2020/08/18. doi: 10.2147/ott.s263733. PubMed PMID: 32801780; PubMed Central PMCID: PMC7414981.</w:t>
      </w:r>
    </w:p>
    <w:p w14:paraId="644F6D68" w14:textId="77777777" w:rsidR="0033046A" w:rsidRPr="009003B1" w:rsidRDefault="0033046A" w:rsidP="0033046A">
      <w:pPr>
        <w:pStyle w:val="EndNoteBibliography"/>
        <w:spacing w:after="0"/>
        <w:jc w:val="both"/>
      </w:pPr>
      <w:r w:rsidRPr="009003B1">
        <w:t>25.</w:t>
      </w:r>
      <w:r w:rsidRPr="009003B1">
        <w:tab/>
        <w:t>Qi D, Wang Q, Wu M, Zhang X. Comprehensive bioinformatics analysis of lncRNAs in gastric cancer. Oncology letters. 2019;17(1):1279-91. Epub 2019/01/19. doi: 10.3892/ol.2018.9707. PubMed PMID: 30655896; PubMed Central PMCID: PMC6313033.</w:t>
      </w:r>
    </w:p>
    <w:p w14:paraId="56252099" w14:textId="77777777" w:rsidR="0033046A" w:rsidRPr="009003B1" w:rsidRDefault="0033046A" w:rsidP="0033046A">
      <w:pPr>
        <w:pStyle w:val="EndNoteBibliography"/>
        <w:spacing w:after="0"/>
        <w:jc w:val="both"/>
      </w:pPr>
      <w:r w:rsidRPr="009003B1">
        <w:lastRenderedPageBreak/>
        <w:t>26.</w:t>
      </w:r>
      <w:r w:rsidRPr="009003B1">
        <w:tab/>
        <w:t>Peng J, Zhu Y, Dong X, Mao X, Lou Y, Mu Y, et al. Construction and analysis of lncRNA-associated ceRNA network identified potential prognostic biomarker in gastric cancer. Translational cancer research. 2019;8(4):1116-28. Epub 2019/08/01. doi: 10.21037/tcr.2019.06.32. PubMed PMID: 35116854; PubMed Central PMCID: PMC8798625.</w:t>
      </w:r>
    </w:p>
    <w:p w14:paraId="6960640C" w14:textId="77777777" w:rsidR="0033046A" w:rsidRPr="009003B1" w:rsidRDefault="0033046A" w:rsidP="0033046A">
      <w:pPr>
        <w:pStyle w:val="EndNoteBibliography"/>
        <w:spacing w:after="0"/>
        <w:jc w:val="both"/>
      </w:pPr>
      <w:r w:rsidRPr="009003B1">
        <w:t>27.</w:t>
      </w:r>
      <w:r w:rsidRPr="009003B1">
        <w:tab/>
        <w:t>Pan H, Guo C, Pan J, Guo D, Song S, Zhou Y, et al. Construction of a Competitive Endogenous RNA Network and Identification of Potential Regulatory Axis in Gastric Cancer. Frontiers in Oncology. 2019;9. doi: 10.3389/fonc.2019.00912.</w:t>
      </w:r>
    </w:p>
    <w:p w14:paraId="31EB11BA" w14:textId="77777777" w:rsidR="0033046A" w:rsidRPr="009003B1" w:rsidRDefault="0033046A" w:rsidP="0033046A">
      <w:pPr>
        <w:pStyle w:val="EndNoteBibliography"/>
        <w:spacing w:after="0"/>
        <w:jc w:val="both"/>
      </w:pPr>
      <w:r w:rsidRPr="009003B1">
        <w:t>28.</w:t>
      </w:r>
      <w:r w:rsidRPr="009003B1">
        <w:tab/>
        <w:t>Zhang X, Zhang W, Jiang Y, Liu K, Ran L, Song F. Identification of functional lncRNAs in gastric cancer by integrative analysis of GEO and TCGA data. Journal of cellular biochemistry. 2019;120(10):17898-911. Epub 2019/05/29. doi: 10.1002/jcb.29058. PubMed PMID: 31135068.</w:t>
      </w:r>
    </w:p>
    <w:p w14:paraId="2213DF98" w14:textId="77777777" w:rsidR="0033046A" w:rsidRPr="009003B1" w:rsidRDefault="0033046A" w:rsidP="0033046A">
      <w:pPr>
        <w:pStyle w:val="EndNoteBibliography"/>
        <w:spacing w:after="0"/>
        <w:jc w:val="both"/>
      </w:pPr>
      <w:r w:rsidRPr="009003B1">
        <w:t>29.</w:t>
      </w:r>
      <w:r w:rsidRPr="009003B1">
        <w:tab/>
        <w:t>Yang J, Song H. Identification of long noncoding RNA RP11-169F17.1 and RP11-669N7.2 as novel prognostic biomarkers of stomach adenocarcinoma based on integrated bioinformatics analysis. Epigenomics. 2019;11(11):1307-21. Epub 2019/08/02. doi: 10.2217/epi-2019-0115. PubMed PMID: 31368349.</w:t>
      </w:r>
    </w:p>
    <w:p w14:paraId="6F758795" w14:textId="77777777" w:rsidR="0033046A" w:rsidRPr="009003B1" w:rsidRDefault="0033046A" w:rsidP="0033046A">
      <w:pPr>
        <w:pStyle w:val="EndNoteBibliography"/>
        <w:spacing w:after="0"/>
        <w:jc w:val="both"/>
      </w:pPr>
      <w:r w:rsidRPr="009003B1">
        <w:t>30.</w:t>
      </w:r>
      <w:r w:rsidRPr="009003B1">
        <w:tab/>
        <w:t>Zhu Y, Sun X, Lin J, Zhang T, Liu X, Shen X. Investigating Potential Molecular Mechanisms of Carcinogenesis and Genes as Biomarkers for Prognosis of Gastric Cancer Based on Integrated Bioinformatics Analysis. Pathology oncology research : POR. 2019;25(3):1125-33. Epub 2018/11/16. doi: 10.1007/s12253-018-0523-4. PubMed PMID: 30430424; PubMed Central PMCID: PMC6614141.</w:t>
      </w:r>
    </w:p>
    <w:p w14:paraId="0ADF5645" w14:textId="77777777" w:rsidR="0033046A" w:rsidRPr="009003B1" w:rsidRDefault="0033046A" w:rsidP="0033046A">
      <w:pPr>
        <w:pStyle w:val="EndNoteBibliography"/>
        <w:spacing w:after="0"/>
        <w:jc w:val="both"/>
      </w:pPr>
      <w:r w:rsidRPr="009003B1">
        <w:t>31.</w:t>
      </w:r>
      <w:r w:rsidRPr="009003B1">
        <w:tab/>
        <w:t>Wang W, Li Z, Wang S. Identification of potential prognostic biomarkers for gastric adenocarcinoma by constructing competing endogenous RNA network. INTERNATIONAL JOURNAL OF CLINICAL AND EXPERIMENTAL MEDICINE. 2019;12(11):12658-69.</w:t>
      </w:r>
    </w:p>
    <w:p w14:paraId="34FD415A" w14:textId="77777777" w:rsidR="0033046A" w:rsidRPr="009003B1" w:rsidRDefault="0033046A" w:rsidP="0033046A">
      <w:pPr>
        <w:pStyle w:val="EndNoteBibliography"/>
        <w:spacing w:after="0"/>
        <w:jc w:val="both"/>
      </w:pPr>
      <w:r w:rsidRPr="009003B1">
        <w:t>32.</w:t>
      </w:r>
      <w:r w:rsidRPr="009003B1">
        <w:tab/>
        <w:t>Arun K, Arunkumar G, Bennet D, Chandramohan SM, Murugan AK, Munirajan AK. Comprehensive analysis of aberrantly expressed lncRNAs and construction of ceRNA network in gastric cancer. Oncotarget. 2018;9(26):18386-99. Epub 2018/05/03. doi: 10.18632/oncotarget.24841. PubMed PMID: 29719612; PubMed Central PMCID: PMC5915079.</w:t>
      </w:r>
    </w:p>
    <w:p w14:paraId="72C0DA95" w14:textId="77777777" w:rsidR="0033046A" w:rsidRPr="009003B1" w:rsidRDefault="0033046A" w:rsidP="0033046A">
      <w:pPr>
        <w:pStyle w:val="EndNoteBibliography"/>
        <w:spacing w:after="0"/>
        <w:jc w:val="both"/>
      </w:pPr>
      <w:r w:rsidRPr="009003B1">
        <w:t>33.</w:t>
      </w:r>
      <w:r w:rsidRPr="009003B1">
        <w:tab/>
        <w:t>Wang P, Li J, Zhao W, Shang C, Jiang X, Wang Y, et al. A Novel LncRNA-miRNA-mRNA Triple Network Identifies LncRNA RP11-363E7.4 as An Important Regulator of miRNA and Gene Expression in Gastric Cancer. Cellular physiology and biochemistry : international journal of experimental cellular physiology, biochemistry, and pharmacology. 2018;47(3):1025-41. Epub 2018/05/31. doi: 10.1159/000490168. PubMed PMID: 29843141.</w:t>
      </w:r>
    </w:p>
    <w:p w14:paraId="6B8E6B81" w14:textId="77777777" w:rsidR="0033046A" w:rsidRPr="009003B1" w:rsidRDefault="0033046A" w:rsidP="0033046A">
      <w:pPr>
        <w:pStyle w:val="EndNoteBibliography"/>
        <w:spacing w:after="0"/>
        <w:jc w:val="both"/>
      </w:pPr>
      <w:r w:rsidRPr="009003B1">
        <w:t>34.</w:t>
      </w:r>
      <w:r w:rsidRPr="009003B1">
        <w:tab/>
        <w:t>He W, Zhang D, Li X, Wu J, Yang X, Wang Q, et al. TCGA dataset</w:t>
      </w:r>
      <w:r w:rsidRPr="009003B1">
        <w:rPr>
          <w:rFonts w:ascii="Cambria Math" w:hAnsi="Cambria Math" w:cs="Cambria Math"/>
        </w:rPr>
        <w:t>‑</w:t>
      </w:r>
      <w:r w:rsidRPr="009003B1">
        <w:t>based construction and integrated analysis of aberrantly expressed long non</w:t>
      </w:r>
      <w:r w:rsidRPr="009003B1">
        <w:rPr>
          <w:rFonts w:ascii="Cambria Math" w:hAnsi="Cambria Math" w:cs="Cambria Math"/>
        </w:rPr>
        <w:t>‑</w:t>
      </w:r>
      <w:r w:rsidRPr="009003B1">
        <w:t>coding RNA mediated competing endogenous RNA network in gastric cancer. Oncology reports. 2018;40(6):3511-22. Epub 2018/10/03. doi: 10.3892/or.2018.6720. PubMed PMID: 30272352.</w:t>
      </w:r>
    </w:p>
    <w:p w14:paraId="51BF2AEC" w14:textId="77777777" w:rsidR="0033046A" w:rsidRPr="009003B1" w:rsidRDefault="0033046A" w:rsidP="0033046A">
      <w:pPr>
        <w:pStyle w:val="EndNoteBibliography"/>
        <w:jc w:val="both"/>
      </w:pPr>
      <w:r w:rsidRPr="009003B1">
        <w:t>35.</w:t>
      </w:r>
      <w:r w:rsidRPr="009003B1">
        <w:tab/>
        <w:t>Li CY, Liang GY, Yao WZ, Sui J, Shen X, Zhang YQ, et al. Integrated analysis of long non-coding RNA competing interactions reveals the potential role in progression of human gastric cancer. International journal of oncology. 2016;48(5):1965-76. Epub 2016/03/05. doi: 10.3892/ijo.2016.3407. PubMed PMID: 26935047.</w:t>
      </w:r>
    </w:p>
    <w:p w14:paraId="2DDE91B4" w14:textId="77777777" w:rsidR="0033046A" w:rsidRPr="00DC29F6" w:rsidRDefault="0033046A" w:rsidP="009003B1">
      <w:pPr>
        <w:jc w:val="both"/>
        <w:rPr>
          <w:rFonts w:asciiTheme="majorBidi" w:hAnsiTheme="majorBidi" w:cstheme="majorBidi"/>
          <w:color w:val="000000" w:themeColor="text1"/>
        </w:rPr>
      </w:pPr>
    </w:p>
    <w:p w14:paraId="4E88646E" w14:textId="77777777" w:rsidR="00691699" w:rsidRDefault="00691699"/>
    <w:sectPr w:rsidR="00691699" w:rsidSect="003304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825E0"/>
    <w:multiLevelType w:val="multilevel"/>
    <w:tmpl w:val="53405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494EC0"/>
    <w:multiLevelType w:val="hybridMultilevel"/>
    <w:tmpl w:val="14901AB0"/>
    <w:lvl w:ilvl="0" w:tplc="14F0C28C">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9D6885"/>
    <w:multiLevelType w:val="hybridMultilevel"/>
    <w:tmpl w:val="AF48F380"/>
    <w:lvl w:ilvl="0" w:tplc="81F659CE">
      <w:start w:val="1"/>
      <w:numFmt w:val="upperLetter"/>
      <w:lvlText w:val="%1."/>
      <w:lvlJc w:val="left"/>
      <w:pPr>
        <w:ind w:left="36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297AFA"/>
    <w:multiLevelType w:val="multilevel"/>
    <w:tmpl w:val="2CAABDA4"/>
    <w:lvl w:ilvl="0">
      <w:start w:val="1"/>
      <w:numFmt w:val="decimal"/>
      <w:lvlText w:val="%1."/>
      <w:lvlJc w:val="left"/>
      <w:pPr>
        <w:tabs>
          <w:tab w:val="num" w:pos="360"/>
        </w:tabs>
        <w:ind w:left="360" w:hanging="360"/>
      </w:pPr>
      <w:rPr>
        <w:rFonts w:asciiTheme="majorBidi" w:eastAsia="Times New Roman" w:hAnsiTheme="majorBidi" w:cstheme="majorBidi"/>
      </w:rPr>
    </w:lvl>
    <w:lvl w:ilvl="1">
      <w:start w:val="1"/>
      <w:numFmt w:val="decimal"/>
      <w:lvlText w:val="%2."/>
      <w:lvlJc w:val="left"/>
      <w:pPr>
        <w:tabs>
          <w:tab w:val="num" w:pos="1080"/>
        </w:tabs>
        <w:ind w:left="1080" w:hanging="360"/>
      </w:pPr>
    </w:lvl>
    <w:lvl w:ilvl="2">
      <w:start w:val="1"/>
      <w:numFmt w:val="upperLetter"/>
      <w:lvlText w:val="%3."/>
      <w:lvlJc w:val="left"/>
      <w:pPr>
        <w:ind w:left="360" w:hanging="360"/>
      </w:pPr>
      <w:rPr>
        <w:rFonts w:hint="default"/>
        <w:b/>
        <w:color w:val="000000"/>
      </w:r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702054E5"/>
    <w:multiLevelType w:val="hybridMultilevel"/>
    <w:tmpl w:val="FE5E24D6"/>
    <w:lvl w:ilvl="0" w:tplc="0F92BE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E77F13"/>
    <w:multiLevelType w:val="hybridMultilevel"/>
    <w:tmpl w:val="741844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2530709">
    <w:abstractNumId w:val="2"/>
  </w:num>
  <w:num w:numId="2" w16cid:durableId="558980099">
    <w:abstractNumId w:val="3"/>
  </w:num>
  <w:num w:numId="3" w16cid:durableId="863981386">
    <w:abstractNumId w:val="4"/>
  </w:num>
  <w:num w:numId="4" w16cid:durableId="530074235">
    <w:abstractNumId w:val="0"/>
  </w:num>
  <w:num w:numId="5" w16cid:durableId="169684756">
    <w:abstractNumId w:val="1"/>
  </w:num>
  <w:num w:numId="6" w16cid:durableId="15809465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3046A"/>
    <w:rsid w:val="0033046A"/>
    <w:rsid w:val="006916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9BA61"/>
  <w15:chartTrackingRefBased/>
  <w15:docId w15:val="{12FFC4EA-46DB-4DFD-9EC1-C9E4800EB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46A"/>
  </w:style>
  <w:style w:type="paragraph" w:styleId="Heading1">
    <w:name w:val="heading 1"/>
    <w:basedOn w:val="Normal"/>
    <w:link w:val="Heading1Char"/>
    <w:uiPriority w:val="9"/>
    <w:qFormat/>
    <w:rsid w:val="003304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3304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rsid w:val="0033046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3046A"/>
  </w:style>
  <w:style w:type="character" w:customStyle="1" w:styleId="Heading1Char">
    <w:name w:val="Heading 1 Char"/>
    <w:basedOn w:val="DefaultParagraphFont"/>
    <w:link w:val="Heading1"/>
    <w:uiPriority w:val="9"/>
    <w:rsid w:val="0033046A"/>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33046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3046A"/>
    <w:pPr>
      <w:ind w:left="720"/>
      <w:contextualSpacing/>
    </w:pPr>
  </w:style>
  <w:style w:type="character" w:customStyle="1" w:styleId="fontstyle01">
    <w:name w:val="fontstyle01"/>
    <w:basedOn w:val="DefaultParagraphFont"/>
    <w:rsid w:val="0033046A"/>
    <w:rPr>
      <w:rFonts w:ascii="TimesNewRomanPSMT" w:hAnsi="TimesNewRomanPSMT" w:hint="default"/>
      <w:b w:val="0"/>
      <w:bCs w:val="0"/>
      <w:i w:val="0"/>
      <w:iCs w:val="0"/>
      <w:color w:val="242021"/>
      <w:sz w:val="20"/>
      <w:szCs w:val="20"/>
    </w:rPr>
  </w:style>
  <w:style w:type="character" w:styleId="Hyperlink">
    <w:name w:val="Hyperlink"/>
    <w:basedOn w:val="DefaultParagraphFont"/>
    <w:uiPriority w:val="99"/>
    <w:unhideWhenUsed/>
    <w:rsid w:val="0033046A"/>
    <w:rPr>
      <w:color w:val="0563C1" w:themeColor="hyperlink"/>
      <w:u w:val="single"/>
    </w:rPr>
  </w:style>
  <w:style w:type="character" w:customStyle="1" w:styleId="UnresolvedMention1">
    <w:name w:val="Unresolved Mention1"/>
    <w:basedOn w:val="DefaultParagraphFont"/>
    <w:uiPriority w:val="99"/>
    <w:semiHidden/>
    <w:unhideWhenUsed/>
    <w:rsid w:val="0033046A"/>
    <w:rPr>
      <w:color w:val="605E5C"/>
      <w:shd w:val="clear" w:color="auto" w:fill="E1DFDD"/>
    </w:rPr>
  </w:style>
  <w:style w:type="character" w:customStyle="1" w:styleId="autoren">
    <w:name w:val="autoren"/>
    <w:basedOn w:val="DefaultParagraphFont"/>
    <w:rsid w:val="0033046A"/>
  </w:style>
  <w:style w:type="table" w:styleId="TableGrid">
    <w:name w:val="Table Grid"/>
    <w:basedOn w:val="TableNormal"/>
    <w:uiPriority w:val="39"/>
    <w:rsid w:val="00330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3046A"/>
    <w:rPr>
      <w:i/>
      <w:iCs/>
    </w:rPr>
  </w:style>
  <w:style w:type="character" w:styleId="Strong">
    <w:name w:val="Strong"/>
    <w:basedOn w:val="DefaultParagraphFont"/>
    <w:uiPriority w:val="22"/>
    <w:qFormat/>
    <w:rsid w:val="0033046A"/>
    <w:rPr>
      <w:b/>
      <w:bCs/>
    </w:rPr>
  </w:style>
  <w:style w:type="character" w:customStyle="1" w:styleId="authors">
    <w:name w:val="authors"/>
    <w:basedOn w:val="DefaultParagraphFont"/>
    <w:rsid w:val="0033046A"/>
  </w:style>
  <w:style w:type="character" w:styleId="CommentReference">
    <w:name w:val="annotation reference"/>
    <w:basedOn w:val="DefaultParagraphFont"/>
    <w:uiPriority w:val="99"/>
    <w:semiHidden/>
    <w:unhideWhenUsed/>
    <w:rsid w:val="0033046A"/>
    <w:rPr>
      <w:sz w:val="16"/>
      <w:szCs w:val="16"/>
    </w:rPr>
  </w:style>
  <w:style w:type="paragraph" w:styleId="CommentText">
    <w:name w:val="annotation text"/>
    <w:basedOn w:val="Normal"/>
    <w:link w:val="CommentTextChar"/>
    <w:uiPriority w:val="99"/>
    <w:semiHidden/>
    <w:unhideWhenUsed/>
    <w:rsid w:val="0033046A"/>
    <w:pPr>
      <w:spacing w:line="240" w:lineRule="auto"/>
    </w:pPr>
    <w:rPr>
      <w:sz w:val="20"/>
      <w:szCs w:val="20"/>
    </w:rPr>
  </w:style>
  <w:style w:type="character" w:customStyle="1" w:styleId="CommentTextChar">
    <w:name w:val="Comment Text Char"/>
    <w:basedOn w:val="DefaultParagraphFont"/>
    <w:link w:val="CommentText"/>
    <w:uiPriority w:val="99"/>
    <w:semiHidden/>
    <w:rsid w:val="0033046A"/>
    <w:rPr>
      <w:sz w:val="20"/>
      <w:szCs w:val="20"/>
    </w:rPr>
  </w:style>
  <w:style w:type="paragraph" w:styleId="CommentSubject">
    <w:name w:val="annotation subject"/>
    <w:basedOn w:val="CommentText"/>
    <w:next w:val="CommentText"/>
    <w:link w:val="CommentSubjectChar"/>
    <w:uiPriority w:val="99"/>
    <w:semiHidden/>
    <w:unhideWhenUsed/>
    <w:rsid w:val="0033046A"/>
    <w:rPr>
      <w:b/>
      <w:bCs/>
    </w:rPr>
  </w:style>
  <w:style w:type="character" w:customStyle="1" w:styleId="CommentSubjectChar">
    <w:name w:val="Comment Subject Char"/>
    <w:basedOn w:val="CommentTextChar"/>
    <w:link w:val="CommentSubject"/>
    <w:uiPriority w:val="99"/>
    <w:semiHidden/>
    <w:rsid w:val="0033046A"/>
    <w:rPr>
      <w:b/>
      <w:bCs/>
      <w:sz w:val="20"/>
      <w:szCs w:val="20"/>
    </w:rPr>
  </w:style>
  <w:style w:type="paragraph" w:styleId="Revision">
    <w:name w:val="Revision"/>
    <w:hidden/>
    <w:uiPriority w:val="99"/>
    <w:semiHidden/>
    <w:rsid w:val="0033046A"/>
    <w:pPr>
      <w:spacing w:after="0" w:line="240" w:lineRule="auto"/>
    </w:pPr>
  </w:style>
  <w:style w:type="paragraph" w:styleId="NoSpacing">
    <w:name w:val="No Spacing"/>
    <w:uiPriority w:val="1"/>
    <w:qFormat/>
    <w:rsid w:val="0033046A"/>
    <w:pPr>
      <w:spacing w:after="0" w:line="240" w:lineRule="auto"/>
    </w:pPr>
  </w:style>
  <w:style w:type="paragraph" w:customStyle="1" w:styleId="EndNoteBibliographyTitle">
    <w:name w:val="EndNote Bibliography Title"/>
    <w:basedOn w:val="Normal"/>
    <w:link w:val="EndNoteBibliographyTitleChar"/>
    <w:rsid w:val="003304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046A"/>
    <w:rPr>
      <w:rFonts w:ascii="Calibri" w:hAnsi="Calibri" w:cs="Calibri"/>
      <w:noProof/>
    </w:rPr>
  </w:style>
  <w:style w:type="paragraph" w:customStyle="1" w:styleId="EndNoteBibliography">
    <w:name w:val="EndNote Bibliography"/>
    <w:basedOn w:val="Normal"/>
    <w:link w:val="EndNoteBibliographyChar"/>
    <w:rsid w:val="003304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046A"/>
    <w:rPr>
      <w:rFonts w:ascii="Calibri" w:hAnsi="Calibri" w:cs="Calibri"/>
      <w:noProof/>
    </w:rPr>
  </w:style>
  <w:style w:type="table" w:styleId="PlainTable2">
    <w:name w:val="Plain Table 2"/>
    <w:basedOn w:val="TableNormal"/>
    <w:uiPriority w:val="42"/>
    <w:rsid w:val="003304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304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046A"/>
  </w:style>
  <w:style w:type="paragraph" w:styleId="Footer">
    <w:name w:val="footer"/>
    <w:basedOn w:val="Normal"/>
    <w:link w:val="FooterChar"/>
    <w:uiPriority w:val="99"/>
    <w:unhideWhenUsed/>
    <w:rsid w:val="003304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0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nuccore/AC010336.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985</Words>
  <Characters>17019</Characters>
  <Application>Microsoft Office Word</Application>
  <DocSecurity>0</DocSecurity>
  <Lines>141</Lines>
  <Paragraphs>39</Paragraphs>
  <ScaleCrop>false</ScaleCrop>
  <Company/>
  <LinksUpToDate>false</LinksUpToDate>
  <CharactersWithSpaces>1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3-04-16T15:28:00Z</dcterms:created>
  <dcterms:modified xsi:type="dcterms:W3CDTF">2023-04-16T15:29:00Z</dcterms:modified>
</cp:coreProperties>
</file>